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FA8" w:rsidRPr="00741971" w:rsidRDefault="00890FA8" w:rsidP="00890FA8">
      <w:pPr>
        <w:spacing w:line="480" w:lineRule="auto"/>
        <w:jc w:val="center"/>
        <w:rPr>
          <w:sz w:val="32"/>
          <w:szCs w:val="32"/>
        </w:rPr>
      </w:pPr>
      <w:bookmarkStart w:id="0" w:name="_GoBack"/>
      <w:r w:rsidRPr="00741971">
        <w:rPr>
          <w:sz w:val="32"/>
          <w:szCs w:val="32"/>
        </w:rPr>
        <w:t xml:space="preserve">Supplementary </w:t>
      </w:r>
      <w:r w:rsidR="00A54083" w:rsidRPr="00741971">
        <w:rPr>
          <w:sz w:val="32"/>
          <w:szCs w:val="32"/>
        </w:rPr>
        <w:t>I</w:t>
      </w:r>
      <w:r w:rsidRPr="00741971">
        <w:rPr>
          <w:sz w:val="32"/>
          <w:szCs w:val="32"/>
        </w:rPr>
        <w:t>nformation</w:t>
      </w:r>
    </w:p>
    <w:p w:rsidR="005D0180" w:rsidRPr="00741971" w:rsidRDefault="004721D8" w:rsidP="00890FA8">
      <w:pPr>
        <w:spacing w:line="480" w:lineRule="auto"/>
        <w:jc w:val="center"/>
        <w:rPr>
          <w:b/>
          <w:sz w:val="28"/>
          <w:szCs w:val="28"/>
        </w:rPr>
      </w:pPr>
      <w:r w:rsidRPr="00741971">
        <w:rPr>
          <w:b/>
          <w:sz w:val="28"/>
          <w:szCs w:val="28"/>
        </w:rPr>
        <w:t>Precise Determin</w:t>
      </w:r>
      <w:r w:rsidR="005D0180" w:rsidRPr="00741971">
        <w:rPr>
          <w:b/>
          <w:sz w:val="28"/>
          <w:szCs w:val="28"/>
        </w:rPr>
        <w:t xml:space="preserve">ation of </w:t>
      </w:r>
      <w:r w:rsidRPr="00741971">
        <w:rPr>
          <w:b/>
          <w:sz w:val="28"/>
          <w:szCs w:val="28"/>
        </w:rPr>
        <w:t xml:space="preserve">the Temperature Gradients in </w:t>
      </w:r>
      <w:r w:rsidRPr="00741971">
        <w:rPr>
          <w:b/>
          <w:noProof/>
          <w:sz w:val="28"/>
          <w:szCs w:val="28"/>
        </w:rPr>
        <w:t>Laser-irradiated</w:t>
      </w:r>
      <w:r w:rsidRPr="00741971">
        <w:rPr>
          <w:b/>
          <w:sz w:val="28"/>
          <w:szCs w:val="28"/>
        </w:rPr>
        <w:t xml:space="preserve"> Ultrathin Magnetic Layers for the Analysis of Thermal Spin Current</w:t>
      </w:r>
    </w:p>
    <w:p w:rsidR="00AD1672" w:rsidRPr="00741971" w:rsidRDefault="00AD1672" w:rsidP="00890FA8">
      <w:pPr>
        <w:spacing w:line="480" w:lineRule="auto"/>
        <w:jc w:val="center"/>
        <w:rPr>
          <w:b/>
        </w:rPr>
      </w:pPr>
    </w:p>
    <w:p w:rsidR="002D16A0" w:rsidRPr="00741971" w:rsidRDefault="00824035" w:rsidP="00BE3950">
      <w:pPr>
        <w:spacing w:line="480" w:lineRule="auto"/>
        <w:jc w:val="both"/>
      </w:pPr>
      <w:r w:rsidRPr="00741971">
        <w:t>Srivathsava Surabhi</w:t>
      </w:r>
      <w:r w:rsidR="008521FA" w:rsidRPr="00741971">
        <w:rPr>
          <w:vertAlign w:val="superscript"/>
        </w:rPr>
        <w:t>1</w:t>
      </w:r>
      <w:r w:rsidR="00721521" w:rsidRPr="00741971">
        <w:rPr>
          <w:vertAlign w:val="superscript"/>
        </w:rPr>
        <w:t>†</w:t>
      </w:r>
      <w:r w:rsidRPr="00741971">
        <w:t xml:space="preserve">, </w:t>
      </w:r>
      <w:r w:rsidR="00455B9B" w:rsidRPr="00741971">
        <w:t>Dong-Jun Kim</w:t>
      </w:r>
      <w:r w:rsidR="00E50298" w:rsidRPr="00741971">
        <w:rPr>
          <w:vertAlign w:val="superscript"/>
        </w:rPr>
        <w:t>2</w:t>
      </w:r>
      <w:r w:rsidR="00721521" w:rsidRPr="00741971">
        <w:rPr>
          <w:vertAlign w:val="superscript"/>
        </w:rPr>
        <w:t>†</w:t>
      </w:r>
      <w:r w:rsidR="00455B9B" w:rsidRPr="00741971">
        <w:t>,</w:t>
      </w:r>
      <w:r w:rsidR="009C049A" w:rsidRPr="00741971">
        <w:t xml:space="preserve"> Phuoc Cao Van</w:t>
      </w:r>
      <w:r w:rsidR="00E50298" w:rsidRPr="00741971">
        <w:rPr>
          <w:vertAlign w:val="superscript"/>
        </w:rPr>
        <w:t>3</w:t>
      </w:r>
      <w:r w:rsidR="009C049A" w:rsidRPr="00741971">
        <w:t>,</w:t>
      </w:r>
      <w:r w:rsidR="007B04EB" w:rsidRPr="00741971">
        <w:t xml:space="preserve"> Viet Dong Quoc</w:t>
      </w:r>
      <w:r w:rsidR="00E50298" w:rsidRPr="00741971">
        <w:rPr>
          <w:vertAlign w:val="superscript"/>
        </w:rPr>
        <w:t>3</w:t>
      </w:r>
      <w:r w:rsidR="007B04EB" w:rsidRPr="00741971">
        <w:t>,</w:t>
      </w:r>
      <w:r w:rsidR="00455B9B" w:rsidRPr="00741971">
        <w:t xml:space="preserve"> </w:t>
      </w:r>
      <w:r w:rsidR="00437F9B" w:rsidRPr="00741971">
        <w:t>Jeong-Mok Kim</w:t>
      </w:r>
      <w:r w:rsidR="00437F9B" w:rsidRPr="00741971">
        <w:rPr>
          <w:vertAlign w:val="superscript"/>
        </w:rPr>
        <w:t>2</w:t>
      </w:r>
      <w:r w:rsidR="00437F9B" w:rsidRPr="00741971">
        <w:t xml:space="preserve">, </w:t>
      </w:r>
      <w:r w:rsidR="00170173" w:rsidRPr="00741971">
        <w:rPr>
          <w:rFonts w:eastAsia="Times New Roman"/>
        </w:rPr>
        <w:t>Sung Woo Lee</w:t>
      </w:r>
      <w:r w:rsidR="00170173" w:rsidRPr="00741971">
        <w:rPr>
          <w:rFonts w:eastAsia="Times New Roman"/>
          <w:vertAlign w:val="superscript"/>
        </w:rPr>
        <w:t>3</w:t>
      </w:r>
      <w:r w:rsidR="00170173" w:rsidRPr="00741971">
        <w:rPr>
          <w:rFonts w:eastAsia="Times New Roman"/>
        </w:rPr>
        <w:t xml:space="preserve">, </w:t>
      </w:r>
      <w:r w:rsidR="003A2FE3" w:rsidRPr="00741971">
        <w:t>Rambabu Kuchi</w:t>
      </w:r>
      <w:r w:rsidR="003A2FE3" w:rsidRPr="00741971">
        <w:rPr>
          <w:vertAlign w:val="superscript"/>
        </w:rPr>
        <w:t>3</w:t>
      </w:r>
      <w:r w:rsidR="003A2FE3" w:rsidRPr="00741971">
        <w:t xml:space="preserve">, </w:t>
      </w:r>
      <w:r w:rsidR="0079332D" w:rsidRPr="00741971">
        <w:t>Jae-Woong Lee</w:t>
      </w:r>
      <w:r w:rsidR="0079332D" w:rsidRPr="00741971">
        <w:rPr>
          <w:vertAlign w:val="superscript"/>
        </w:rPr>
        <w:t>3</w:t>
      </w:r>
      <w:r w:rsidR="0079332D" w:rsidRPr="00741971">
        <w:t xml:space="preserve">, </w:t>
      </w:r>
      <w:r w:rsidR="00E50298" w:rsidRPr="00741971">
        <w:t>Soon-Gil Yoon</w:t>
      </w:r>
      <w:r w:rsidR="00E50298" w:rsidRPr="00741971">
        <w:rPr>
          <w:vertAlign w:val="superscript"/>
        </w:rPr>
        <w:t>3</w:t>
      </w:r>
      <w:r w:rsidR="00E50298" w:rsidRPr="00741971">
        <w:t xml:space="preserve">, </w:t>
      </w:r>
      <w:r w:rsidR="00221A24" w:rsidRPr="00741971">
        <w:t>Jihoon Choi</w:t>
      </w:r>
      <w:r w:rsidR="00E50298" w:rsidRPr="00741971">
        <w:rPr>
          <w:vertAlign w:val="superscript"/>
        </w:rPr>
        <w:t>3</w:t>
      </w:r>
      <w:r w:rsidR="00221A24" w:rsidRPr="00741971">
        <w:t xml:space="preserve">, </w:t>
      </w:r>
      <w:r w:rsidR="00E50298" w:rsidRPr="00741971">
        <w:rPr>
          <w:noProof/>
        </w:rPr>
        <w:t>Byong</w:t>
      </w:r>
      <w:r w:rsidR="00E50298" w:rsidRPr="00741971">
        <w:t>-</w:t>
      </w:r>
      <w:r w:rsidR="00E50298" w:rsidRPr="00741971">
        <w:rPr>
          <w:noProof/>
        </w:rPr>
        <w:t>Guk</w:t>
      </w:r>
      <w:r w:rsidR="00E50298" w:rsidRPr="00741971">
        <w:t xml:space="preserve"> Park</w:t>
      </w:r>
      <w:r w:rsidR="00E50298" w:rsidRPr="00741971">
        <w:rPr>
          <w:vertAlign w:val="superscript"/>
        </w:rPr>
        <w:t>2</w:t>
      </w:r>
      <w:r w:rsidR="00E50298" w:rsidRPr="00741971">
        <w:t xml:space="preserve">*, </w:t>
      </w:r>
      <w:r w:rsidRPr="00741971">
        <w:t>Jong-Ryul Jeong</w:t>
      </w:r>
      <w:r w:rsidR="008521FA" w:rsidRPr="00741971">
        <w:rPr>
          <w:vertAlign w:val="superscript"/>
        </w:rPr>
        <w:t>1,</w:t>
      </w:r>
      <w:r w:rsidR="00E50298" w:rsidRPr="00741971">
        <w:rPr>
          <w:vertAlign w:val="superscript"/>
        </w:rPr>
        <w:t>3</w:t>
      </w:r>
      <w:r w:rsidRPr="00741971">
        <w:t>*</w:t>
      </w:r>
    </w:p>
    <w:p w:rsidR="00890FA8" w:rsidRPr="00741971" w:rsidRDefault="00890FA8" w:rsidP="00890FA8">
      <w:pPr>
        <w:spacing w:line="480" w:lineRule="auto"/>
        <w:rPr>
          <w:iCs/>
          <w:noProof/>
          <w:lang w:eastAsia="ko-KR"/>
        </w:rPr>
      </w:pPr>
    </w:p>
    <w:p w:rsidR="00E64665" w:rsidRPr="00741971" w:rsidRDefault="00E64665" w:rsidP="00BE3950">
      <w:pPr>
        <w:spacing w:line="480" w:lineRule="auto"/>
        <w:jc w:val="both"/>
        <w:rPr>
          <w:iCs/>
        </w:rPr>
      </w:pPr>
      <w:r w:rsidRPr="00741971">
        <w:rPr>
          <w:iCs/>
          <w:vertAlign w:val="superscript"/>
        </w:rPr>
        <w:t>1</w:t>
      </w:r>
      <w:r w:rsidRPr="00741971">
        <w:rPr>
          <w:iCs/>
        </w:rPr>
        <w:t xml:space="preserve">Graduate School of Energy Science and Technology, Chungnam National University, Daejeon 34134, South Korea. </w:t>
      </w:r>
    </w:p>
    <w:p w:rsidR="00E64665" w:rsidRPr="00741971" w:rsidRDefault="00E64665" w:rsidP="00BE3950">
      <w:pPr>
        <w:spacing w:line="480" w:lineRule="auto"/>
        <w:jc w:val="both"/>
        <w:rPr>
          <w:iCs/>
        </w:rPr>
      </w:pPr>
      <w:r w:rsidRPr="00741971">
        <w:rPr>
          <w:iCs/>
          <w:vertAlign w:val="superscript"/>
        </w:rPr>
        <w:t>2</w:t>
      </w:r>
      <w:r w:rsidRPr="00741971">
        <w:rPr>
          <w:iCs/>
        </w:rPr>
        <w:t xml:space="preserve">Department of Materials Science and Engineering, KAIST, Daejeon 34141, South Korea. </w:t>
      </w:r>
    </w:p>
    <w:p w:rsidR="00E64665" w:rsidRPr="00741971" w:rsidRDefault="00E64665" w:rsidP="00BE3950">
      <w:pPr>
        <w:spacing w:line="480" w:lineRule="auto"/>
        <w:jc w:val="both"/>
        <w:rPr>
          <w:iCs/>
        </w:rPr>
      </w:pPr>
      <w:r w:rsidRPr="00741971">
        <w:rPr>
          <w:iCs/>
          <w:vertAlign w:val="superscript"/>
        </w:rPr>
        <w:t>3</w:t>
      </w:r>
      <w:r w:rsidRPr="00741971">
        <w:rPr>
          <w:iCs/>
        </w:rPr>
        <w:t xml:space="preserve">Department of Materials Science and Engineering, Chungnam National University, Daejeon 34134, South Korea. </w:t>
      </w:r>
    </w:p>
    <w:p w:rsidR="00E64665" w:rsidRPr="00741971" w:rsidRDefault="00E64665" w:rsidP="00BE3950">
      <w:pPr>
        <w:spacing w:line="480" w:lineRule="auto"/>
        <w:jc w:val="both"/>
      </w:pPr>
      <w:r w:rsidRPr="00741971">
        <w:t xml:space="preserve">*Correspondence and requests for materials should be addressed to J.-R.J. (email: jrjeong@cnu.ac.kr), B.-G.P. (email: bgpark@kaist.ac.kr) </w:t>
      </w:r>
    </w:p>
    <w:p w:rsidR="00E64665" w:rsidRPr="00741971" w:rsidRDefault="00E64665" w:rsidP="00BE3950">
      <w:pPr>
        <w:spacing w:line="480" w:lineRule="auto"/>
        <w:jc w:val="both"/>
        <w:rPr>
          <w:iCs/>
        </w:rPr>
      </w:pPr>
      <w:r w:rsidRPr="00741971">
        <w:t>†</w:t>
      </w:r>
      <w:r w:rsidRPr="00741971">
        <w:rPr>
          <w:iCs/>
        </w:rPr>
        <w:t>These authors contributed equally to this work.</w:t>
      </w:r>
    </w:p>
    <w:p w:rsidR="00E64665" w:rsidRPr="00741971" w:rsidRDefault="00E64665" w:rsidP="00BE3950">
      <w:pPr>
        <w:spacing w:line="480" w:lineRule="auto"/>
        <w:jc w:val="both"/>
        <w:rPr>
          <w:iCs/>
          <w:noProof/>
          <w:lang w:eastAsia="ko-KR"/>
        </w:rPr>
      </w:pPr>
    </w:p>
    <w:p w:rsidR="00E64665" w:rsidRPr="00741971" w:rsidRDefault="00BB2083" w:rsidP="00BE3950">
      <w:pPr>
        <w:spacing w:line="480" w:lineRule="auto"/>
        <w:jc w:val="both"/>
        <w:rPr>
          <w:b/>
          <w:iCs/>
          <w:noProof/>
          <w:lang w:eastAsia="ko-KR"/>
        </w:rPr>
      </w:pPr>
      <w:r w:rsidRPr="00741971">
        <w:rPr>
          <w:b/>
          <w:iCs/>
          <w:noProof/>
          <w:lang w:eastAsia="ko-KR"/>
        </w:rPr>
        <w:t>Table of contents</w:t>
      </w:r>
    </w:p>
    <w:p w:rsidR="00157127" w:rsidRPr="00741971" w:rsidRDefault="005120B5" w:rsidP="00157127">
      <w:pPr>
        <w:spacing w:line="480" w:lineRule="auto"/>
        <w:jc w:val="both"/>
        <w:rPr>
          <w:b/>
          <w:iCs/>
          <w:noProof/>
          <w:lang w:eastAsia="ko-KR"/>
        </w:rPr>
      </w:pPr>
      <w:r w:rsidRPr="00741971">
        <w:rPr>
          <w:b/>
          <w:iCs/>
          <w:noProof/>
          <w:lang w:eastAsia="ko-KR"/>
        </w:rPr>
        <w:t xml:space="preserve">Note </w:t>
      </w:r>
      <w:r w:rsidR="00157127" w:rsidRPr="00741971">
        <w:rPr>
          <w:b/>
          <w:iCs/>
          <w:noProof/>
          <w:lang w:eastAsia="ko-KR"/>
        </w:rPr>
        <w:t>1. Optical constants of Glass substrate of experimental and FDTD simulation utilized for the laser source wavelength</w:t>
      </w:r>
    </w:p>
    <w:p w:rsidR="00FD62D1" w:rsidRPr="00741971" w:rsidRDefault="005120B5" w:rsidP="00FD62D1">
      <w:pPr>
        <w:spacing w:line="480" w:lineRule="auto"/>
        <w:jc w:val="both"/>
        <w:rPr>
          <w:b/>
          <w:iCs/>
          <w:noProof/>
          <w:lang w:eastAsia="ko-KR"/>
        </w:rPr>
      </w:pPr>
      <w:r w:rsidRPr="00741971">
        <w:rPr>
          <w:b/>
          <w:iCs/>
          <w:noProof/>
          <w:lang w:eastAsia="ko-KR"/>
        </w:rPr>
        <w:t xml:space="preserve">Note </w:t>
      </w:r>
      <w:r w:rsidR="00FD62D1" w:rsidRPr="00741971">
        <w:rPr>
          <w:b/>
          <w:iCs/>
          <w:noProof/>
          <w:lang w:eastAsia="ko-KR"/>
        </w:rPr>
        <w:t>2. X-ray diffraction (XRD) analysis of the CoFeB, Co ultrathin films</w:t>
      </w:r>
    </w:p>
    <w:p w:rsidR="00015E12" w:rsidRPr="00741971" w:rsidRDefault="005120B5" w:rsidP="00015E12">
      <w:pPr>
        <w:spacing w:line="480" w:lineRule="auto"/>
        <w:jc w:val="both"/>
        <w:rPr>
          <w:b/>
          <w:iCs/>
          <w:noProof/>
          <w:lang w:eastAsia="ko-KR"/>
        </w:rPr>
      </w:pPr>
      <w:r w:rsidRPr="00741971">
        <w:rPr>
          <w:b/>
          <w:iCs/>
          <w:noProof/>
          <w:lang w:eastAsia="ko-KR"/>
        </w:rPr>
        <w:t xml:space="preserve">Note </w:t>
      </w:r>
      <w:r w:rsidR="00FD62D1" w:rsidRPr="00741971">
        <w:rPr>
          <w:b/>
          <w:iCs/>
          <w:noProof/>
          <w:lang w:eastAsia="ko-KR"/>
        </w:rPr>
        <w:t>3</w:t>
      </w:r>
      <w:r w:rsidR="00015E12" w:rsidRPr="00741971">
        <w:rPr>
          <w:b/>
          <w:iCs/>
          <w:noProof/>
          <w:lang w:eastAsia="ko-KR"/>
        </w:rPr>
        <w:t>. Effect of laser spot size on the temperature distribution in CoFeB 20 nm ultrathin films</w:t>
      </w:r>
    </w:p>
    <w:p w:rsidR="00E64665" w:rsidRPr="00741971" w:rsidRDefault="00E64665" w:rsidP="00BE3950">
      <w:pPr>
        <w:jc w:val="both"/>
        <w:rPr>
          <w:iCs/>
          <w:noProof/>
          <w:lang w:eastAsia="ko-KR"/>
        </w:rPr>
      </w:pPr>
      <w:r w:rsidRPr="00741971">
        <w:rPr>
          <w:iCs/>
          <w:noProof/>
          <w:lang w:eastAsia="ko-KR"/>
        </w:rPr>
        <w:br w:type="page"/>
      </w:r>
    </w:p>
    <w:p w:rsidR="00FD62D1" w:rsidRPr="00741971" w:rsidRDefault="005120B5" w:rsidP="00EC5860">
      <w:pPr>
        <w:spacing w:line="480" w:lineRule="auto"/>
        <w:jc w:val="both"/>
        <w:rPr>
          <w:b/>
          <w:iCs/>
          <w:noProof/>
          <w:lang w:eastAsia="ko-KR"/>
        </w:rPr>
      </w:pPr>
      <w:r w:rsidRPr="00741971">
        <w:rPr>
          <w:b/>
          <w:iCs/>
          <w:noProof/>
          <w:lang w:eastAsia="ko-KR"/>
        </w:rPr>
        <w:lastRenderedPageBreak/>
        <w:t xml:space="preserve">Note </w:t>
      </w:r>
      <w:r w:rsidR="00FD62D1" w:rsidRPr="00741971">
        <w:rPr>
          <w:b/>
          <w:iCs/>
          <w:noProof/>
          <w:lang w:eastAsia="ko-KR"/>
        </w:rPr>
        <w:t xml:space="preserve">1. Optical constants of Glass substrate of experimental and FDTD simulation utilized for the </w:t>
      </w:r>
      <w:r w:rsidR="00DE7559" w:rsidRPr="00741971">
        <w:rPr>
          <w:b/>
          <w:iCs/>
          <w:noProof/>
          <w:lang w:eastAsia="ko-KR"/>
        </w:rPr>
        <w:t xml:space="preserve">laser </w:t>
      </w:r>
      <w:r w:rsidR="00FD62D1" w:rsidRPr="00741971">
        <w:rPr>
          <w:b/>
          <w:iCs/>
          <w:noProof/>
          <w:lang w:eastAsia="ko-KR"/>
        </w:rPr>
        <w:t>source wavelength</w:t>
      </w:r>
    </w:p>
    <w:p w:rsidR="00FD62D1" w:rsidRPr="00741971" w:rsidRDefault="00EC5860" w:rsidP="00EC5860">
      <w:pPr>
        <w:spacing w:line="480" w:lineRule="auto"/>
        <w:jc w:val="both"/>
      </w:pPr>
      <w:r w:rsidRPr="00741971">
        <w:t>The SiO</w:t>
      </w:r>
      <w:r w:rsidRPr="00741971">
        <w:rPr>
          <w:vertAlign w:val="subscript"/>
        </w:rPr>
        <w:t>2</w:t>
      </w:r>
      <w:r w:rsidRPr="00741971">
        <w:t xml:space="preserve"> in FDTD </w:t>
      </w:r>
      <w:r w:rsidR="006C13CC" w:rsidRPr="00741971">
        <w:t xml:space="preserve">simulation </w:t>
      </w:r>
      <w:r w:rsidRPr="00741971">
        <w:t>refers to the glass substrate used in experiments. In the simulation, we used the optical properties of SiO</w:t>
      </w:r>
      <w:r w:rsidRPr="00741971">
        <w:rPr>
          <w:vertAlign w:val="subscript"/>
        </w:rPr>
        <w:t>2</w:t>
      </w:r>
      <w:r w:rsidRPr="00741971">
        <w:t xml:space="preserve"> (Glass) from literature [</w:t>
      </w:r>
      <w:r w:rsidR="008347EC" w:rsidRPr="00741971">
        <w:t>S1</w:t>
      </w:r>
      <w:r w:rsidRPr="00741971">
        <w:t>]. We experimentally measured (n</w:t>
      </w:r>
      <w:r w:rsidRPr="00741971">
        <w:rPr>
          <w:vertAlign w:val="subscript"/>
        </w:rPr>
        <w:t>m</w:t>
      </w:r>
      <w:r w:rsidRPr="00741971">
        <w:t>, k</w:t>
      </w:r>
      <w:r w:rsidRPr="00741971">
        <w:rPr>
          <w:vertAlign w:val="subscript"/>
        </w:rPr>
        <w:t>m</w:t>
      </w:r>
      <w:r w:rsidRPr="00741971">
        <w:t>) of the glass substrate (Corning eagle XG), which are consistent with the simulation ones (n</w:t>
      </w:r>
      <w:r w:rsidRPr="00741971">
        <w:rPr>
          <w:vertAlign w:val="subscript"/>
        </w:rPr>
        <w:t>s</w:t>
      </w:r>
      <w:r w:rsidRPr="00741971">
        <w:t>, k</w:t>
      </w:r>
      <w:r w:rsidRPr="00741971">
        <w:rPr>
          <w:vertAlign w:val="subscript"/>
        </w:rPr>
        <w:t>s</w:t>
      </w:r>
      <w:r w:rsidRPr="00741971">
        <w:t xml:space="preserve">) as shown in Fig. S1. The dotted line indicates to 660 nm that is opted for the FDTD simulation. </w:t>
      </w:r>
    </w:p>
    <w:p w:rsidR="00EC5860" w:rsidRPr="00741971" w:rsidRDefault="00EC5860" w:rsidP="00EC5860">
      <w:pPr>
        <w:spacing w:line="480" w:lineRule="auto"/>
        <w:jc w:val="both"/>
        <w:rPr>
          <w:iCs/>
          <w:noProof/>
          <w:lang w:eastAsia="ko-KR"/>
        </w:rPr>
      </w:pPr>
    </w:p>
    <w:p w:rsidR="00FD62D1" w:rsidRPr="00741971" w:rsidRDefault="005F5ECF" w:rsidP="00FD62D1">
      <w:pPr>
        <w:jc w:val="center"/>
        <w:rPr>
          <w:iCs/>
          <w:noProof/>
          <w:lang w:eastAsia="ko-KR"/>
        </w:rPr>
      </w:pPr>
      <w:r w:rsidRPr="00741971">
        <w:rPr>
          <w:iCs/>
          <w:noProof/>
          <w:lang w:val="en-US" w:eastAsia="ko-KR"/>
        </w:rPr>
        <w:drawing>
          <wp:inline distT="0" distB="0" distL="0" distR="0">
            <wp:extent cx="4114800" cy="2790825"/>
            <wp:effectExtent l="0" t="0" r="0" b="9525"/>
            <wp:docPr id="3" name="Picture 3" descr="G:\RESEARCH\CNU papers\012_thermal gradient\20180221_nature Sci Rep(final)\Revision docs_final\20180706_smooth films\Slide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RESEARCH\CNU papers\012_thermal gradient\20180221_nature Sci Rep(final)\Revision docs_final\20180706_smooth films\Slide15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ECF" w:rsidRPr="00741971" w:rsidRDefault="005F5ECF" w:rsidP="00FD62D1">
      <w:pPr>
        <w:jc w:val="center"/>
        <w:rPr>
          <w:iCs/>
          <w:noProof/>
          <w:lang w:eastAsia="ko-KR"/>
        </w:rPr>
      </w:pPr>
    </w:p>
    <w:p w:rsidR="00EC5860" w:rsidRPr="00741971" w:rsidRDefault="00EC5860" w:rsidP="00EC5860">
      <w:pPr>
        <w:spacing w:line="480" w:lineRule="auto"/>
        <w:jc w:val="both"/>
      </w:pPr>
      <w:r w:rsidRPr="00741971">
        <w:rPr>
          <w:b/>
        </w:rPr>
        <w:t>Figure S1:</w:t>
      </w:r>
      <w:r w:rsidRPr="00741971">
        <w:t xml:space="preserve"> Optical constants (n, k) of the Corning Eagle XG glass substrate (m-experimental), and SiO</w:t>
      </w:r>
      <w:r w:rsidRPr="00741971">
        <w:rPr>
          <w:vertAlign w:val="subscript"/>
        </w:rPr>
        <w:t>2</w:t>
      </w:r>
      <w:r w:rsidRPr="00741971">
        <w:t xml:space="preserve"> (Glass) (s-simulation). </w:t>
      </w:r>
    </w:p>
    <w:p w:rsidR="00FD62D1" w:rsidRPr="00741971" w:rsidRDefault="00FD62D1" w:rsidP="00EC5860">
      <w:pPr>
        <w:spacing w:line="480" w:lineRule="auto"/>
        <w:jc w:val="both"/>
        <w:rPr>
          <w:iCs/>
          <w:noProof/>
          <w:lang w:eastAsia="ko-KR"/>
        </w:rPr>
      </w:pPr>
    </w:p>
    <w:p w:rsidR="00FD62D1" w:rsidRPr="00741971" w:rsidRDefault="00FD62D1" w:rsidP="00EC5860">
      <w:pPr>
        <w:spacing w:line="480" w:lineRule="auto"/>
        <w:jc w:val="both"/>
        <w:rPr>
          <w:iCs/>
          <w:noProof/>
          <w:lang w:eastAsia="ko-KR"/>
        </w:rPr>
      </w:pPr>
    </w:p>
    <w:p w:rsidR="00FD62D1" w:rsidRPr="00741971" w:rsidRDefault="00FD62D1" w:rsidP="00EC5860">
      <w:pPr>
        <w:spacing w:line="480" w:lineRule="auto"/>
        <w:jc w:val="both"/>
        <w:rPr>
          <w:iCs/>
          <w:noProof/>
          <w:lang w:eastAsia="ko-KR"/>
        </w:rPr>
      </w:pPr>
    </w:p>
    <w:p w:rsidR="00FD62D1" w:rsidRPr="00741971" w:rsidRDefault="00FD62D1" w:rsidP="00EC5860">
      <w:pPr>
        <w:spacing w:line="480" w:lineRule="auto"/>
        <w:jc w:val="both"/>
        <w:rPr>
          <w:iCs/>
          <w:noProof/>
          <w:lang w:eastAsia="ko-KR"/>
        </w:rPr>
      </w:pPr>
    </w:p>
    <w:p w:rsidR="00FD62D1" w:rsidRPr="00741971" w:rsidRDefault="00FD62D1" w:rsidP="00FD62D1">
      <w:pPr>
        <w:jc w:val="both"/>
        <w:rPr>
          <w:iCs/>
          <w:noProof/>
          <w:lang w:eastAsia="ko-KR"/>
        </w:rPr>
      </w:pPr>
    </w:p>
    <w:p w:rsidR="00FD62D1" w:rsidRPr="00741971" w:rsidRDefault="00FD62D1">
      <w:pPr>
        <w:rPr>
          <w:iCs/>
          <w:noProof/>
          <w:lang w:eastAsia="ko-KR"/>
        </w:rPr>
      </w:pPr>
      <w:r w:rsidRPr="00741971">
        <w:rPr>
          <w:iCs/>
          <w:noProof/>
          <w:lang w:eastAsia="ko-KR"/>
        </w:rPr>
        <w:br w:type="page"/>
      </w:r>
    </w:p>
    <w:p w:rsidR="009719B8" w:rsidRPr="00741971" w:rsidRDefault="005120B5" w:rsidP="009719B8">
      <w:pPr>
        <w:spacing w:line="480" w:lineRule="auto"/>
        <w:jc w:val="both"/>
        <w:rPr>
          <w:b/>
          <w:iCs/>
          <w:noProof/>
          <w:lang w:eastAsia="ko-KR"/>
        </w:rPr>
      </w:pPr>
      <w:r w:rsidRPr="00741971">
        <w:rPr>
          <w:b/>
          <w:iCs/>
          <w:noProof/>
          <w:lang w:eastAsia="ko-KR"/>
        </w:rPr>
        <w:lastRenderedPageBreak/>
        <w:t xml:space="preserve">Note </w:t>
      </w:r>
      <w:r w:rsidR="006C0751" w:rsidRPr="00741971">
        <w:rPr>
          <w:b/>
          <w:iCs/>
          <w:noProof/>
          <w:lang w:eastAsia="ko-KR"/>
        </w:rPr>
        <w:t>2</w:t>
      </w:r>
      <w:r w:rsidR="009719B8" w:rsidRPr="00741971">
        <w:rPr>
          <w:b/>
          <w:iCs/>
          <w:noProof/>
          <w:lang w:eastAsia="ko-KR"/>
        </w:rPr>
        <w:t xml:space="preserve">. </w:t>
      </w:r>
      <w:r w:rsidR="00F16428" w:rsidRPr="00741971">
        <w:rPr>
          <w:b/>
          <w:iCs/>
          <w:noProof/>
          <w:lang w:eastAsia="ko-KR"/>
        </w:rPr>
        <w:t>X-ray diffraction (XRD) analysis of the CoFeB, Co ultrathin films</w:t>
      </w:r>
    </w:p>
    <w:p w:rsidR="009719B8" w:rsidRPr="00741971" w:rsidRDefault="00023F56" w:rsidP="008768DF">
      <w:pPr>
        <w:spacing w:line="480" w:lineRule="auto"/>
        <w:jc w:val="both"/>
      </w:pPr>
      <w:r w:rsidRPr="00741971">
        <w:t>We measured the X-ray diffraction (XRD; model D/MAX-2500; RIGAKU, Cu-X-ray source) of the CoFeB and Co film (5 nm, 20 nm, and 50 nm). This clearly depicts the amorphous nature of CoFeB films [Fig</w:t>
      </w:r>
      <w:r w:rsidR="008D4CAD" w:rsidRPr="00741971">
        <w:t>.</w:t>
      </w:r>
      <w:r w:rsidRPr="00741971">
        <w:t xml:space="preserve"> </w:t>
      </w:r>
      <w:r w:rsidR="009F7378" w:rsidRPr="00741971">
        <w:t>S</w:t>
      </w:r>
      <w:r w:rsidR="00651202" w:rsidRPr="00741971">
        <w:t>2</w:t>
      </w:r>
      <w:r w:rsidR="008D4CAD" w:rsidRPr="00741971">
        <w:t xml:space="preserve"> (</w:t>
      </w:r>
      <w:r w:rsidRPr="00741971">
        <w:t>a)] and a crystalline Co of hexagonal close</w:t>
      </w:r>
      <w:r w:rsidR="008D4CAD" w:rsidRPr="00741971">
        <w:t xml:space="preserve"> packing (HCP) structure [Fig.</w:t>
      </w:r>
      <w:r w:rsidRPr="00741971">
        <w:t xml:space="preserve"> S</w:t>
      </w:r>
      <w:r w:rsidR="00651202" w:rsidRPr="00741971">
        <w:t>2</w:t>
      </w:r>
      <w:r w:rsidRPr="00741971">
        <w:t xml:space="preserve"> (b)]. The latter is confirmed by the comparison of the X-ray diffraction data with the reference data of HCP Co [PDF#00-005-07</w:t>
      </w:r>
      <w:r w:rsidR="008D4CAD" w:rsidRPr="00741971">
        <w:t>27], which is shown in Fig.</w:t>
      </w:r>
      <w:r w:rsidR="00651202" w:rsidRPr="00741971">
        <w:t xml:space="preserve"> S2</w:t>
      </w:r>
      <w:r w:rsidRPr="00741971">
        <w:t xml:space="preserve"> (c). The diffraction peaks show a preferential growth plane of (002) for the Co sample thicker than 20 nm, while those are not clearly distinguished for the 5 nm film</w:t>
      </w:r>
      <w:r w:rsidRPr="00741971">
        <w:rPr>
          <w:rFonts w:eastAsia="맑은 고딕"/>
        </w:rPr>
        <w:t>.</w:t>
      </w:r>
      <w:r w:rsidRPr="00741971">
        <w:t xml:space="preserve"> </w:t>
      </w:r>
      <w:r w:rsidR="0007790C" w:rsidRPr="00741971">
        <w:t>Therefore, w</w:t>
      </w:r>
      <w:r w:rsidR="00FE440B" w:rsidRPr="00741971">
        <w:t>e think that the</w:t>
      </w:r>
      <w:r w:rsidR="0007790C" w:rsidRPr="00741971">
        <w:t>re is no</w:t>
      </w:r>
      <w:r w:rsidR="00FE440B" w:rsidRPr="00741971">
        <w:t xml:space="preserve"> structural change as </w:t>
      </w:r>
      <w:r w:rsidR="00A06260" w:rsidRPr="00741971">
        <w:t>a function of thickness.</w:t>
      </w:r>
    </w:p>
    <w:p w:rsidR="005120B5" w:rsidRPr="00741971" w:rsidRDefault="005120B5" w:rsidP="008768DF">
      <w:pPr>
        <w:spacing w:line="480" w:lineRule="auto"/>
        <w:jc w:val="both"/>
      </w:pPr>
      <w:r w:rsidRPr="00741971">
        <w:t>Moreover, we extracted a grain size of ~6.5 nm (~10 nm) for Co 20 nm (50 nm) film using the Scherrer’s equation</w:t>
      </w:r>
      <w:r w:rsidRPr="00741971">
        <w:rPr>
          <w:rFonts w:hint="eastAsia"/>
        </w:rPr>
        <w:t xml:space="preserve"> </w:t>
      </w:r>
      <w:r w:rsidRPr="00741971">
        <w:t xml:space="preserve">and the XRD (002) peaks </w:t>
      </w:r>
      <w:r w:rsidRPr="00741971">
        <w:rPr>
          <w:rFonts w:eastAsia="맑은 고딕"/>
          <w:lang w:eastAsia="ko-KR"/>
        </w:rPr>
        <w:t>as shown in Fig. S2</w:t>
      </w:r>
      <w:r w:rsidR="008D4CAD" w:rsidRPr="00741971">
        <w:rPr>
          <w:rFonts w:eastAsia="맑은 고딕"/>
          <w:lang w:eastAsia="ko-KR"/>
        </w:rPr>
        <w:t xml:space="preserve"> (</w:t>
      </w:r>
      <w:r w:rsidRPr="00741971">
        <w:rPr>
          <w:rFonts w:eastAsia="맑은 고딕"/>
          <w:lang w:eastAsia="ko-KR"/>
        </w:rPr>
        <w:t>c</w:t>
      </w:r>
      <w:r w:rsidR="008D4CAD" w:rsidRPr="00741971">
        <w:rPr>
          <w:rFonts w:eastAsia="맑은 고딕"/>
          <w:lang w:eastAsia="ko-KR"/>
        </w:rPr>
        <w:t>)</w:t>
      </w:r>
      <w:r w:rsidRPr="00741971">
        <w:t xml:space="preserve">. To check the effect of the grain size on optical material parameters, we performed FDTD simulation with and without considering the grain size of 10 </w:t>
      </w:r>
      <w:r w:rsidRPr="00741971">
        <w:rPr>
          <w:rFonts w:hint="eastAsia"/>
        </w:rPr>
        <w:t>n</w:t>
      </w:r>
      <w:r w:rsidRPr="00741971">
        <w:t>m. The differences in the calculated transmittance and reflectance data are less than 0.1%, demonstrating that there is a negligible effect of grain size (10 nm) on the result of our study.</w:t>
      </w:r>
    </w:p>
    <w:p w:rsidR="00E271C5" w:rsidRPr="00741971" w:rsidRDefault="006D0C73" w:rsidP="00057672">
      <w:pPr>
        <w:spacing w:line="480" w:lineRule="auto"/>
        <w:jc w:val="center"/>
        <w:rPr>
          <w:rFonts w:eastAsia="ScalaSansLF-Regular"/>
          <w:lang w:bidi="hi-IN"/>
        </w:rPr>
      </w:pPr>
      <w:r w:rsidRPr="00741971">
        <w:rPr>
          <w:rFonts w:eastAsia="ScalaSansLF-Regular"/>
          <w:noProof/>
          <w:lang w:val="en-US" w:eastAsia="ko-KR"/>
        </w:rPr>
        <w:drawing>
          <wp:inline distT="0" distB="0" distL="0" distR="0">
            <wp:extent cx="5760720" cy="2191914"/>
            <wp:effectExtent l="0" t="0" r="0" b="0"/>
            <wp:docPr id="5" name="Picture 5" descr="G:\RESEARCH\CNU papers\012_thermal gradient\20180221_nature Sci Rep(final)\Revision docs_final\20180706_smooth films\Slide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RESEARCH\CNU papers\012_thermal gradient\20180221_nature Sci Rep(final)\Revision docs_final\20180706_smooth films\Slide1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91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3175" w:rsidRPr="00741971" w:rsidRDefault="007B2C61" w:rsidP="00F03175">
      <w:pPr>
        <w:spacing w:line="480" w:lineRule="auto"/>
        <w:jc w:val="both"/>
      </w:pPr>
      <w:r w:rsidRPr="00741971">
        <w:rPr>
          <w:b/>
        </w:rPr>
        <w:t>Figure</w:t>
      </w:r>
      <w:r w:rsidR="00F03175" w:rsidRPr="00741971">
        <w:rPr>
          <w:b/>
        </w:rPr>
        <w:t xml:space="preserve"> S</w:t>
      </w:r>
      <w:r w:rsidR="006C0751" w:rsidRPr="00741971">
        <w:rPr>
          <w:b/>
        </w:rPr>
        <w:t>2</w:t>
      </w:r>
      <w:r w:rsidR="00F03175" w:rsidRPr="00741971">
        <w:t xml:space="preserve">. </w:t>
      </w:r>
      <w:r w:rsidR="00023F56" w:rsidRPr="00741971">
        <w:t xml:space="preserve">XRD </w:t>
      </w:r>
      <w:r w:rsidR="00F03175" w:rsidRPr="00741971">
        <w:t xml:space="preserve">analysis of </w:t>
      </w:r>
      <w:r w:rsidR="00023F56" w:rsidRPr="00741971">
        <w:t xml:space="preserve">5, 20, 50 nm thick films of </w:t>
      </w:r>
      <w:r w:rsidR="00F03175" w:rsidRPr="00741971">
        <w:t>(a) CoFeB, (b) Co deposited on Glass. (c) Fitted profiles of 2θ scan for Co 20, 50 nm films.</w:t>
      </w:r>
    </w:p>
    <w:p w:rsidR="00524F92" w:rsidRPr="00741971" w:rsidRDefault="00524F92" w:rsidP="00F03175">
      <w:pPr>
        <w:spacing w:line="480" w:lineRule="auto"/>
        <w:jc w:val="both"/>
      </w:pPr>
    </w:p>
    <w:p w:rsidR="00524F92" w:rsidRPr="00741971" w:rsidRDefault="00524F92" w:rsidP="00F03175">
      <w:pPr>
        <w:spacing w:line="480" w:lineRule="auto"/>
        <w:jc w:val="both"/>
      </w:pPr>
    </w:p>
    <w:p w:rsidR="00015E12" w:rsidRPr="00741971" w:rsidRDefault="005120B5" w:rsidP="00015E12">
      <w:pPr>
        <w:spacing w:line="480" w:lineRule="auto"/>
        <w:jc w:val="both"/>
      </w:pPr>
      <w:r w:rsidRPr="00741971">
        <w:rPr>
          <w:b/>
          <w:iCs/>
          <w:noProof/>
          <w:lang w:eastAsia="ko-KR"/>
        </w:rPr>
        <w:lastRenderedPageBreak/>
        <w:t xml:space="preserve">Note </w:t>
      </w:r>
      <w:r w:rsidR="006C0751" w:rsidRPr="00741971">
        <w:rPr>
          <w:b/>
          <w:iCs/>
          <w:noProof/>
          <w:lang w:eastAsia="ko-KR"/>
        </w:rPr>
        <w:t>3</w:t>
      </w:r>
      <w:r w:rsidR="00524F92" w:rsidRPr="00741971">
        <w:rPr>
          <w:b/>
          <w:iCs/>
          <w:noProof/>
          <w:lang w:eastAsia="ko-KR"/>
        </w:rPr>
        <w:t xml:space="preserve">. </w:t>
      </w:r>
      <w:r w:rsidR="00015E12" w:rsidRPr="00741971">
        <w:rPr>
          <w:b/>
          <w:iCs/>
          <w:noProof/>
          <w:lang w:eastAsia="ko-KR"/>
        </w:rPr>
        <w:t>Effect of laser spot size on the temperature distribution in CoFeB 20 nm film</w:t>
      </w:r>
    </w:p>
    <w:p w:rsidR="002159DA" w:rsidRPr="00741971" w:rsidRDefault="00C91DD7" w:rsidP="00015E12">
      <w:pPr>
        <w:spacing w:line="480" w:lineRule="auto"/>
        <w:jc w:val="both"/>
      </w:pPr>
      <w:r w:rsidRPr="00741971">
        <w:t>It is expected that when the size of the laser increases while maintaining the same power, the lateral temperature distribution is increased, resulting in a decrement in the temperature difference (</w:t>
      </w:r>
      <w:r w:rsidRPr="00741971">
        <w:rPr>
          <w:shd w:val="clear" w:color="auto" w:fill="FFFFFF"/>
        </w:rPr>
        <w:t xml:space="preserve">ΔT) </w:t>
      </w:r>
      <w:r w:rsidRPr="00741971">
        <w:t>across the film. We performed additional simulations with different laser spot size</w:t>
      </w:r>
      <w:r w:rsidR="00F06711" w:rsidRPr="00741971">
        <w:t xml:space="preserve"> of 10 μm</w:t>
      </w:r>
      <w:r w:rsidR="00347C2E" w:rsidRPr="00741971">
        <w:t xml:space="preserve">, </w:t>
      </w:r>
      <w:r w:rsidRPr="00741971">
        <w:t xml:space="preserve">confirming the reduction in </w:t>
      </w:r>
      <w:r w:rsidRPr="00741971">
        <w:rPr>
          <w:shd w:val="clear" w:color="auto" w:fill="FFFFFF"/>
        </w:rPr>
        <w:t>ΔT</w:t>
      </w:r>
      <w:r w:rsidRPr="00741971">
        <w:t xml:space="preserve"> f</w:t>
      </w:r>
      <w:r w:rsidR="00462380" w:rsidRPr="00741971">
        <w:t xml:space="preserve">or a larger laser spot </w:t>
      </w:r>
      <w:r w:rsidR="00347C2E" w:rsidRPr="00741971">
        <w:t>as compared to that using a laser spot size of 10 μm (</w:t>
      </w:r>
      <w:r w:rsidR="00462380" w:rsidRPr="00741971">
        <w:t>Fig</w:t>
      </w:r>
      <w:r w:rsidR="004A1D58" w:rsidRPr="00741971">
        <w:t>.</w:t>
      </w:r>
      <w:r w:rsidR="00462380" w:rsidRPr="00741971">
        <w:t xml:space="preserve"> S</w:t>
      </w:r>
      <w:r w:rsidR="00651202" w:rsidRPr="00741971">
        <w:t>3</w:t>
      </w:r>
      <w:r w:rsidR="00347C2E" w:rsidRPr="00741971">
        <w:t>)</w:t>
      </w:r>
      <w:r w:rsidR="00212CAC" w:rsidRPr="00741971">
        <w:t>.</w:t>
      </w:r>
    </w:p>
    <w:p w:rsidR="00A93C9C" w:rsidRPr="00741971" w:rsidRDefault="00A93C9C" w:rsidP="00015E12">
      <w:pPr>
        <w:spacing w:line="480" w:lineRule="auto"/>
        <w:jc w:val="both"/>
      </w:pPr>
    </w:p>
    <w:p w:rsidR="002159DA" w:rsidRPr="00741971" w:rsidRDefault="008578A9" w:rsidP="00BE3950">
      <w:pPr>
        <w:spacing w:line="480" w:lineRule="auto"/>
        <w:jc w:val="both"/>
        <w:rPr>
          <w:rFonts w:eastAsia="ScalaSansLF-Regular"/>
          <w:lang w:bidi="hi-IN"/>
        </w:rPr>
      </w:pPr>
      <w:r w:rsidRPr="00741971">
        <w:rPr>
          <w:rFonts w:eastAsia="ScalaSansLF-Regular"/>
          <w:noProof/>
          <w:lang w:val="en-US" w:eastAsia="ko-KR"/>
        </w:rPr>
        <w:drawing>
          <wp:inline distT="0" distB="0" distL="0" distR="0">
            <wp:extent cx="5760720" cy="2712735"/>
            <wp:effectExtent l="0" t="0" r="0" b="0"/>
            <wp:docPr id="2" name="Picture 2" descr="G:\RESEARCH\CNU papers\012_thermal gradient\20180221_nature Sci Rep(final)\Revision docs_final\20180523_smooth films\Slide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RESEARCH\CNU papers\012_thermal gradient\20180221_nature Sci Rep(final)\Revision docs_final\20180523_smooth films\Slide1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1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9DA" w:rsidRPr="00741971" w:rsidRDefault="002159DA" w:rsidP="002159DA">
      <w:pPr>
        <w:spacing w:line="480" w:lineRule="auto"/>
        <w:jc w:val="both"/>
      </w:pPr>
      <w:r w:rsidRPr="00741971">
        <w:rPr>
          <w:b/>
        </w:rPr>
        <w:t>Figure S</w:t>
      </w:r>
      <w:r w:rsidR="006C0751" w:rsidRPr="00741971">
        <w:rPr>
          <w:b/>
        </w:rPr>
        <w:t>3</w:t>
      </w:r>
      <w:r w:rsidRPr="00741971">
        <w:t xml:space="preserve">. (a) Temperature difference profiles for the laser </w:t>
      </w:r>
      <w:r w:rsidR="008578A9" w:rsidRPr="00741971">
        <w:t xml:space="preserve">3σ </w:t>
      </w:r>
      <w:r w:rsidRPr="00741971">
        <w:t>of 5, 10 μm. Side view of the temperature distributions for the 3σ of (b) 5 μm (c) 10 μm.</w:t>
      </w:r>
    </w:p>
    <w:p w:rsidR="00057672" w:rsidRPr="00741971" w:rsidRDefault="00057672" w:rsidP="00BE3950">
      <w:pPr>
        <w:spacing w:line="480" w:lineRule="auto"/>
        <w:jc w:val="both"/>
        <w:rPr>
          <w:rFonts w:eastAsia="ScalaSansLF-Regular"/>
          <w:lang w:bidi="hi-IN"/>
        </w:rPr>
      </w:pPr>
    </w:p>
    <w:p w:rsidR="008347EC" w:rsidRPr="00741971" w:rsidRDefault="008347EC">
      <w:pPr>
        <w:rPr>
          <w:rFonts w:eastAsia="ScalaSansLF-Regular"/>
          <w:lang w:bidi="hi-IN"/>
        </w:rPr>
      </w:pPr>
      <w:r w:rsidRPr="00741971">
        <w:rPr>
          <w:rFonts w:eastAsia="ScalaSansLF-Regular"/>
          <w:lang w:bidi="hi-IN"/>
        </w:rPr>
        <w:br w:type="page"/>
      </w:r>
    </w:p>
    <w:p w:rsidR="00E271C5" w:rsidRPr="00741971" w:rsidRDefault="008347EC" w:rsidP="00BE3950">
      <w:pPr>
        <w:spacing w:line="480" w:lineRule="auto"/>
        <w:jc w:val="both"/>
        <w:rPr>
          <w:rFonts w:eastAsia="ScalaSansLF-Regular"/>
          <w:lang w:eastAsia="ko-KR" w:bidi="hi-IN"/>
        </w:rPr>
      </w:pPr>
      <w:r w:rsidRPr="00741971">
        <w:rPr>
          <w:rFonts w:eastAsia="ScalaSansLF-Regular" w:hint="eastAsia"/>
          <w:lang w:eastAsia="ko-KR" w:bidi="hi-IN"/>
        </w:rPr>
        <w:lastRenderedPageBreak/>
        <w:t>R</w:t>
      </w:r>
      <w:r w:rsidRPr="00741971">
        <w:rPr>
          <w:rFonts w:eastAsia="ScalaSansLF-Regular"/>
          <w:lang w:eastAsia="ko-KR" w:bidi="hi-IN"/>
        </w:rPr>
        <w:t>eference</w:t>
      </w:r>
    </w:p>
    <w:p w:rsidR="008347EC" w:rsidRPr="00741971" w:rsidRDefault="008347EC" w:rsidP="008347EC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jc w:val="both"/>
        <w:rPr>
          <w:noProof/>
        </w:rPr>
      </w:pPr>
      <w:r w:rsidRPr="00741971">
        <w:rPr>
          <w:rFonts w:eastAsia="ScalaSansLF-Regular"/>
          <w:lang w:eastAsia="ko-KR" w:bidi="hi-IN"/>
        </w:rPr>
        <w:t xml:space="preserve">[S1] </w:t>
      </w:r>
      <w:r w:rsidRPr="00741971">
        <w:rPr>
          <w:noProof/>
        </w:rPr>
        <w:t xml:space="preserve">Palik, E. D. </w:t>
      </w:r>
      <w:r w:rsidRPr="00741971">
        <w:rPr>
          <w:i/>
          <w:iCs/>
          <w:noProof/>
        </w:rPr>
        <w:t>Handbook of Optical Constants of Solids</w:t>
      </w:r>
      <w:r w:rsidRPr="00741971">
        <w:rPr>
          <w:noProof/>
        </w:rPr>
        <w:t xml:space="preserve">. </w:t>
      </w:r>
      <w:r w:rsidRPr="00741971">
        <w:rPr>
          <w:b/>
          <w:bCs/>
          <w:noProof/>
        </w:rPr>
        <w:t>I-III,</w:t>
      </w:r>
      <w:r w:rsidRPr="00741971">
        <w:rPr>
          <w:noProof/>
        </w:rPr>
        <w:t xml:space="preserve"> (1985).</w:t>
      </w:r>
    </w:p>
    <w:bookmarkEnd w:id="0"/>
    <w:p w:rsidR="008347EC" w:rsidRPr="00741971" w:rsidRDefault="008347EC" w:rsidP="00BE3950">
      <w:pPr>
        <w:spacing w:line="480" w:lineRule="auto"/>
        <w:jc w:val="both"/>
        <w:rPr>
          <w:rFonts w:eastAsia="ScalaSansLF-Regular"/>
          <w:lang w:eastAsia="ko-KR" w:bidi="hi-IN"/>
        </w:rPr>
      </w:pPr>
    </w:p>
    <w:sectPr w:rsidR="008347EC" w:rsidRPr="00741971" w:rsidSect="00D71FA6">
      <w:headerReference w:type="default" r:id="rId12"/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6C46" w:rsidRDefault="00046C46">
      <w:r>
        <w:separator/>
      </w:r>
    </w:p>
  </w:endnote>
  <w:endnote w:type="continuationSeparator" w:id="0">
    <w:p w:rsidR="00046C46" w:rsidRDefault="00046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calaSansLF-Regular">
    <w:altName w:val="바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24D2" w:rsidRDefault="001224D2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741971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6C46" w:rsidRDefault="00046C46">
      <w:r>
        <w:separator/>
      </w:r>
    </w:p>
  </w:footnote>
  <w:footnote w:type="continuationSeparator" w:id="0">
    <w:p w:rsidR="00046C46" w:rsidRDefault="00046C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24D2" w:rsidRPr="009B44CC" w:rsidRDefault="001224D2" w:rsidP="009B44CC">
    <w:pPr>
      <w:pStyle w:val="a5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AD53C8"/>
    <w:multiLevelType w:val="hybridMultilevel"/>
    <w:tmpl w:val="54B627C4"/>
    <w:lvl w:ilvl="0" w:tplc="08AC2AE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" w15:restartNumberingAfterBreak="0">
    <w:nsid w:val="1E66760E"/>
    <w:multiLevelType w:val="hybridMultilevel"/>
    <w:tmpl w:val="8C84429C"/>
    <w:lvl w:ilvl="0" w:tplc="957E8F6C">
      <w:start w:val="4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00"/>
      </w:pPr>
    </w:lvl>
    <w:lvl w:ilvl="2" w:tplc="0409001B" w:tentative="1">
      <w:start w:val="1"/>
      <w:numFmt w:val="lowerRoman"/>
      <w:lvlText w:val="%3."/>
      <w:lvlJc w:val="right"/>
      <w:pPr>
        <w:ind w:left="1680" w:hanging="400"/>
      </w:pPr>
    </w:lvl>
    <w:lvl w:ilvl="3" w:tplc="0409000F" w:tentative="1">
      <w:start w:val="1"/>
      <w:numFmt w:val="decimal"/>
      <w:lvlText w:val="%4."/>
      <w:lvlJc w:val="left"/>
      <w:pPr>
        <w:ind w:left="2080" w:hanging="400"/>
      </w:pPr>
    </w:lvl>
    <w:lvl w:ilvl="4" w:tplc="04090019" w:tentative="1">
      <w:start w:val="1"/>
      <w:numFmt w:val="upperLetter"/>
      <w:lvlText w:val="%5."/>
      <w:lvlJc w:val="left"/>
      <w:pPr>
        <w:ind w:left="2480" w:hanging="400"/>
      </w:pPr>
    </w:lvl>
    <w:lvl w:ilvl="5" w:tplc="0409001B" w:tentative="1">
      <w:start w:val="1"/>
      <w:numFmt w:val="lowerRoman"/>
      <w:lvlText w:val="%6."/>
      <w:lvlJc w:val="right"/>
      <w:pPr>
        <w:ind w:left="2880" w:hanging="400"/>
      </w:pPr>
    </w:lvl>
    <w:lvl w:ilvl="6" w:tplc="0409000F" w:tentative="1">
      <w:start w:val="1"/>
      <w:numFmt w:val="decimal"/>
      <w:lvlText w:val="%7."/>
      <w:lvlJc w:val="left"/>
      <w:pPr>
        <w:ind w:left="3280" w:hanging="400"/>
      </w:pPr>
    </w:lvl>
    <w:lvl w:ilvl="7" w:tplc="04090019" w:tentative="1">
      <w:start w:val="1"/>
      <w:numFmt w:val="upperLetter"/>
      <w:lvlText w:val="%8."/>
      <w:lvlJc w:val="left"/>
      <w:pPr>
        <w:ind w:left="3680" w:hanging="400"/>
      </w:pPr>
    </w:lvl>
    <w:lvl w:ilvl="8" w:tplc="0409001B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2" w15:restartNumberingAfterBreak="0">
    <w:nsid w:val="2D6113F1"/>
    <w:multiLevelType w:val="hybridMultilevel"/>
    <w:tmpl w:val="4B1E40DE"/>
    <w:lvl w:ilvl="0" w:tplc="531855C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3CE2086"/>
    <w:multiLevelType w:val="hybridMultilevel"/>
    <w:tmpl w:val="DB444464"/>
    <w:lvl w:ilvl="0" w:tplc="7C88CC22">
      <w:start w:val="1"/>
      <w:numFmt w:val="lowerLetter"/>
      <w:lvlText w:val="(%1)"/>
      <w:lvlJc w:val="left"/>
      <w:pPr>
        <w:ind w:left="760" w:hanging="360"/>
      </w:pPr>
      <w:rPr>
        <w:rFonts w:ascii="바탕체" w:eastAsia="바탕체" w:hAnsi="바탕체" w:cs="바탕체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814AE3"/>
    <w:multiLevelType w:val="hybridMultilevel"/>
    <w:tmpl w:val="EC32D47C"/>
    <w:lvl w:ilvl="0" w:tplc="43CEA366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17277CD"/>
    <w:multiLevelType w:val="hybridMultilevel"/>
    <w:tmpl w:val="ADBA6CF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9D21828"/>
    <w:multiLevelType w:val="hybridMultilevel"/>
    <w:tmpl w:val="54B627C4"/>
    <w:lvl w:ilvl="0" w:tplc="08AC2AE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7" w15:restartNumberingAfterBreak="0">
    <w:nsid w:val="5A2627D6"/>
    <w:multiLevelType w:val="hybridMultilevel"/>
    <w:tmpl w:val="0B344106"/>
    <w:lvl w:ilvl="0" w:tplc="08F4D0CE">
      <w:start w:val="1"/>
      <w:numFmt w:val="decimal"/>
      <w:lvlText w:val="%1."/>
      <w:lvlJc w:val="left"/>
      <w:pPr>
        <w:ind w:left="17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10" w:hanging="400"/>
      </w:pPr>
    </w:lvl>
    <w:lvl w:ilvl="2" w:tplc="0409001B" w:tentative="1">
      <w:start w:val="1"/>
      <w:numFmt w:val="lowerRoman"/>
      <w:lvlText w:val="%3."/>
      <w:lvlJc w:val="right"/>
      <w:pPr>
        <w:ind w:left="2610" w:hanging="400"/>
      </w:pPr>
    </w:lvl>
    <w:lvl w:ilvl="3" w:tplc="0409000F" w:tentative="1">
      <w:start w:val="1"/>
      <w:numFmt w:val="decimal"/>
      <w:lvlText w:val="%4."/>
      <w:lvlJc w:val="left"/>
      <w:pPr>
        <w:ind w:left="3010" w:hanging="400"/>
      </w:pPr>
    </w:lvl>
    <w:lvl w:ilvl="4" w:tplc="04090019" w:tentative="1">
      <w:start w:val="1"/>
      <w:numFmt w:val="upperLetter"/>
      <w:lvlText w:val="%5."/>
      <w:lvlJc w:val="left"/>
      <w:pPr>
        <w:ind w:left="3410" w:hanging="400"/>
      </w:pPr>
    </w:lvl>
    <w:lvl w:ilvl="5" w:tplc="0409001B" w:tentative="1">
      <w:start w:val="1"/>
      <w:numFmt w:val="lowerRoman"/>
      <w:lvlText w:val="%6."/>
      <w:lvlJc w:val="right"/>
      <w:pPr>
        <w:ind w:left="3810" w:hanging="400"/>
      </w:pPr>
    </w:lvl>
    <w:lvl w:ilvl="6" w:tplc="0409000F" w:tentative="1">
      <w:start w:val="1"/>
      <w:numFmt w:val="decimal"/>
      <w:lvlText w:val="%7."/>
      <w:lvlJc w:val="left"/>
      <w:pPr>
        <w:ind w:left="4210" w:hanging="400"/>
      </w:pPr>
    </w:lvl>
    <w:lvl w:ilvl="7" w:tplc="04090019" w:tentative="1">
      <w:start w:val="1"/>
      <w:numFmt w:val="upperLetter"/>
      <w:lvlText w:val="%8."/>
      <w:lvlJc w:val="left"/>
      <w:pPr>
        <w:ind w:left="4610" w:hanging="400"/>
      </w:pPr>
    </w:lvl>
    <w:lvl w:ilvl="8" w:tplc="0409001B" w:tentative="1">
      <w:start w:val="1"/>
      <w:numFmt w:val="lowerRoman"/>
      <w:lvlText w:val="%9."/>
      <w:lvlJc w:val="right"/>
      <w:pPr>
        <w:ind w:left="5010" w:hanging="400"/>
      </w:p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6"/>
  </w:num>
  <w:num w:numId="5">
    <w:abstractNumId w:val="2"/>
  </w:num>
  <w:num w:numId="6">
    <w:abstractNumId w:val="4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Uwt7C0NDU0MjYwMzVQ0lEKTi0uzszPAykwM6gFAFxA+cQtAAAA"/>
  </w:docVars>
  <w:rsids>
    <w:rsidRoot w:val="002D16A0"/>
    <w:rsid w:val="000003BB"/>
    <w:rsid w:val="000005E0"/>
    <w:rsid w:val="0000074D"/>
    <w:rsid w:val="00000903"/>
    <w:rsid w:val="00001802"/>
    <w:rsid w:val="0000186A"/>
    <w:rsid w:val="000019EC"/>
    <w:rsid w:val="00001B3D"/>
    <w:rsid w:val="00002402"/>
    <w:rsid w:val="0000285A"/>
    <w:rsid w:val="00002C68"/>
    <w:rsid w:val="000031AE"/>
    <w:rsid w:val="00003563"/>
    <w:rsid w:val="0000374D"/>
    <w:rsid w:val="00003BFC"/>
    <w:rsid w:val="0000415A"/>
    <w:rsid w:val="0000494A"/>
    <w:rsid w:val="00004A23"/>
    <w:rsid w:val="00004AA3"/>
    <w:rsid w:val="00004AD6"/>
    <w:rsid w:val="00004EC7"/>
    <w:rsid w:val="00005700"/>
    <w:rsid w:val="00005F8F"/>
    <w:rsid w:val="0000637F"/>
    <w:rsid w:val="00006A0A"/>
    <w:rsid w:val="00006B65"/>
    <w:rsid w:val="0000703E"/>
    <w:rsid w:val="00007094"/>
    <w:rsid w:val="00007B1B"/>
    <w:rsid w:val="00007F07"/>
    <w:rsid w:val="00010023"/>
    <w:rsid w:val="000101E4"/>
    <w:rsid w:val="000112FC"/>
    <w:rsid w:val="000115D1"/>
    <w:rsid w:val="000118B0"/>
    <w:rsid w:val="00011F40"/>
    <w:rsid w:val="00011F6F"/>
    <w:rsid w:val="00012519"/>
    <w:rsid w:val="00012590"/>
    <w:rsid w:val="0001277D"/>
    <w:rsid w:val="0001306B"/>
    <w:rsid w:val="0001313C"/>
    <w:rsid w:val="0001386A"/>
    <w:rsid w:val="0001454A"/>
    <w:rsid w:val="00014FBA"/>
    <w:rsid w:val="00015C38"/>
    <w:rsid w:val="00015E12"/>
    <w:rsid w:val="00015E2C"/>
    <w:rsid w:val="0001642F"/>
    <w:rsid w:val="00016541"/>
    <w:rsid w:val="0001683C"/>
    <w:rsid w:val="00016D26"/>
    <w:rsid w:val="00016DD9"/>
    <w:rsid w:val="000172E7"/>
    <w:rsid w:val="00020362"/>
    <w:rsid w:val="000203EA"/>
    <w:rsid w:val="00020566"/>
    <w:rsid w:val="00020708"/>
    <w:rsid w:val="00020F93"/>
    <w:rsid w:val="000214A8"/>
    <w:rsid w:val="00022F9D"/>
    <w:rsid w:val="00023F56"/>
    <w:rsid w:val="00023F64"/>
    <w:rsid w:val="0002433F"/>
    <w:rsid w:val="00024B45"/>
    <w:rsid w:val="00024C62"/>
    <w:rsid w:val="00025F32"/>
    <w:rsid w:val="000273C5"/>
    <w:rsid w:val="00027F6B"/>
    <w:rsid w:val="00027FB5"/>
    <w:rsid w:val="000313A0"/>
    <w:rsid w:val="000314D2"/>
    <w:rsid w:val="0003192C"/>
    <w:rsid w:val="00031B8F"/>
    <w:rsid w:val="00032A3C"/>
    <w:rsid w:val="0003318F"/>
    <w:rsid w:val="000334E8"/>
    <w:rsid w:val="0003368A"/>
    <w:rsid w:val="0003376A"/>
    <w:rsid w:val="000338AD"/>
    <w:rsid w:val="0003424A"/>
    <w:rsid w:val="00034A4D"/>
    <w:rsid w:val="00035A14"/>
    <w:rsid w:val="00036053"/>
    <w:rsid w:val="000366B2"/>
    <w:rsid w:val="0003709B"/>
    <w:rsid w:val="00037AE5"/>
    <w:rsid w:val="00040399"/>
    <w:rsid w:val="00040489"/>
    <w:rsid w:val="0004094E"/>
    <w:rsid w:val="00040B7B"/>
    <w:rsid w:val="00041CCD"/>
    <w:rsid w:val="0004281A"/>
    <w:rsid w:val="00042D08"/>
    <w:rsid w:val="00042D34"/>
    <w:rsid w:val="00042DAF"/>
    <w:rsid w:val="000434E2"/>
    <w:rsid w:val="00043639"/>
    <w:rsid w:val="000437C7"/>
    <w:rsid w:val="000437F7"/>
    <w:rsid w:val="0004435C"/>
    <w:rsid w:val="0004463D"/>
    <w:rsid w:val="00044FD2"/>
    <w:rsid w:val="00045A12"/>
    <w:rsid w:val="00046014"/>
    <w:rsid w:val="00046228"/>
    <w:rsid w:val="000466CB"/>
    <w:rsid w:val="00046C46"/>
    <w:rsid w:val="000470D0"/>
    <w:rsid w:val="000476A9"/>
    <w:rsid w:val="00050985"/>
    <w:rsid w:val="0005163B"/>
    <w:rsid w:val="000517E8"/>
    <w:rsid w:val="00051855"/>
    <w:rsid w:val="000532FA"/>
    <w:rsid w:val="00054756"/>
    <w:rsid w:val="00054A7D"/>
    <w:rsid w:val="0005501E"/>
    <w:rsid w:val="000550EE"/>
    <w:rsid w:val="00055214"/>
    <w:rsid w:val="00055745"/>
    <w:rsid w:val="00055883"/>
    <w:rsid w:val="0005607F"/>
    <w:rsid w:val="00056166"/>
    <w:rsid w:val="00056613"/>
    <w:rsid w:val="0005719F"/>
    <w:rsid w:val="00057525"/>
    <w:rsid w:val="00057592"/>
    <w:rsid w:val="00057672"/>
    <w:rsid w:val="00057F7C"/>
    <w:rsid w:val="0006007E"/>
    <w:rsid w:val="000603DA"/>
    <w:rsid w:val="0006044D"/>
    <w:rsid w:val="0006174F"/>
    <w:rsid w:val="000617C3"/>
    <w:rsid w:val="00061A34"/>
    <w:rsid w:val="00061FD6"/>
    <w:rsid w:val="00062324"/>
    <w:rsid w:val="000624D4"/>
    <w:rsid w:val="00062FEA"/>
    <w:rsid w:val="00063230"/>
    <w:rsid w:val="00063658"/>
    <w:rsid w:val="00063811"/>
    <w:rsid w:val="00063C0E"/>
    <w:rsid w:val="00063C9F"/>
    <w:rsid w:val="00064334"/>
    <w:rsid w:val="00064E5D"/>
    <w:rsid w:val="00065429"/>
    <w:rsid w:val="000654E1"/>
    <w:rsid w:val="00065A82"/>
    <w:rsid w:val="000667AB"/>
    <w:rsid w:val="00070215"/>
    <w:rsid w:val="000704E2"/>
    <w:rsid w:val="0007138E"/>
    <w:rsid w:val="00071A17"/>
    <w:rsid w:val="0007232A"/>
    <w:rsid w:val="0007241F"/>
    <w:rsid w:val="00072C8A"/>
    <w:rsid w:val="00072EA7"/>
    <w:rsid w:val="00072EE3"/>
    <w:rsid w:val="00073263"/>
    <w:rsid w:val="0007355F"/>
    <w:rsid w:val="000744C4"/>
    <w:rsid w:val="00075602"/>
    <w:rsid w:val="00075A5F"/>
    <w:rsid w:val="00076515"/>
    <w:rsid w:val="0007660C"/>
    <w:rsid w:val="00076EAD"/>
    <w:rsid w:val="0007790C"/>
    <w:rsid w:val="000779AF"/>
    <w:rsid w:val="0008010D"/>
    <w:rsid w:val="00080873"/>
    <w:rsid w:val="00081CAC"/>
    <w:rsid w:val="00081DE8"/>
    <w:rsid w:val="0008279A"/>
    <w:rsid w:val="0008287E"/>
    <w:rsid w:val="00082FFF"/>
    <w:rsid w:val="00083031"/>
    <w:rsid w:val="000837D8"/>
    <w:rsid w:val="00083FC8"/>
    <w:rsid w:val="00085116"/>
    <w:rsid w:val="0008559D"/>
    <w:rsid w:val="000859F3"/>
    <w:rsid w:val="00086B59"/>
    <w:rsid w:val="00086E64"/>
    <w:rsid w:val="000870F1"/>
    <w:rsid w:val="0008740B"/>
    <w:rsid w:val="00087D90"/>
    <w:rsid w:val="000904D3"/>
    <w:rsid w:val="00090821"/>
    <w:rsid w:val="0009095D"/>
    <w:rsid w:val="00090BFB"/>
    <w:rsid w:val="00091407"/>
    <w:rsid w:val="00092FF1"/>
    <w:rsid w:val="0009309C"/>
    <w:rsid w:val="0009337E"/>
    <w:rsid w:val="00093B75"/>
    <w:rsid w:val="00093BB7"/>
    <w:rsid w:val="00093C33"/>
    <w:rsid w:val="00093F1B"/>
    <w:rsid w:val="00093FA2"/>
    <w:rsid w:val="000946B4"/>
    <w:rsid w:val="00094E7F"/>
    <w:rsid w:val="00095E46"/>
    <w:rsid w:val="000964A4"/>
    <w:rsid w:val="00096C8A"/>
    <w:rsid w:val="000972C1"/>
    <w:rsid w:val="00097872"/>
    <w:rsid w:val="000A0EB4"/>
    <w:rsid w:val="000A1046"/>
    <w:rsid w:val="000A14C5"/>
    <w:rsid w:val="000A18BA"/>
    <w:rsid w:val="000A1F4B"/>
    <w:rsid w:val="000A21A9"/>
    <w:rsid w:val="000A2B62"/>
    <w:rsid w:val="000A2EA1"/>
    <w:rsid w:val="000A3D24"/>
    <w:rsid w:val="000A3E93"/>
    <w:rsid w:val="000A472C"/>
    <w:rsid w:val="000A4892"/>
    <w:rsid w:val="000A51B6"/>
    <w:rsid w:val="000A5372"/>
    <w:rsid w:val="000A5773"/>
    <w:rsid w:val="000A57AF"/>
    <w:rsid w:val="000A682F"/>
    <w:rsid w:val="000A75DF"/>
    <w:rsid w:val="000A7DF8"/>
    <w:rsid w:val="000B014C"/>
    <w:rsid w:val="000B02FC"/>
    <w:rsid w:val="000B05A0"/>
    <w:rsid w:val="000B143F"/>
    <w:rsid w:val="000B1958"/>
    <w:rsid w:val="000B1AEF"/>
    <w:rsid w:val="000B1DED"/>
    <w:rsid w:val="000B24D2"/>
    <w:rsid w:val="000B2CC5"/>
    <w:rsid w:val="000B33EE"/>
    <w:rsid w:val="000B391D"/>
    <w:rsid w:val="000B4293"/>
    <w:rsid w:val="000B6719"/>
    <w:rsid w:val="000B6A0B"/>
    <w:rsid w:val="000B77FB"/>
    <w:rsid w:val="000B7BA7"/>
    <w:rsid w:val="000B7BD0"/>
    <w:rsid w:val="000C00C5"/>
    <w:rsid w:val="000C07ED"/>
    <w:rsid w:val="000C0B6A"/>
    <w:rsid w:val="000C1252"/>
    <w:rsid w:val="000C1EBC"/>
    <w:rsid w:val="000C259E"/>
    <w:rsid w:val="000C28CE"/>
    <w:rsid w:val="000C312E"/>
    <w:rsid w:val="000C31DF"/>
    <w:rsid w:val="000C354C"/>
    <w:rsid w:val="000C3A0B"/>
    <w:rsid w:val="000C3B05"/>
    <w:rsid w:val="000C3E0C"/>
    <w:rsid w:val="000C4101"/>
    <w:rsid w:val="000C41A6"/>
    <w:rsid w:val="000C46DE"/>
    <w:rsid w:val="000C46FB"/>
    <w:rsid w:val="000C49FC"/>
    <w:rsid w:val="000C6032"/>
    <w:rsid w:val="000C6167"/>
    <w:rsid w:val="000C6252"/>
    <w:rsid w:val="000C63A2"/>
    <w:rsid w:val="000C6938"/>
    <w:rsid w:val="000C6EBB"/>
    <w:rsid w:val="000C6F8A"/>
    <w:rsid w:val="000C71A3"/>
    <w:rsid w:val="000C725B"/>
    <w:rsid w:val="000C76F5"/>
    <w:rsid w:val="000C792C"/>
    <w:rsid w:val="000D03E3"/>
    <w:rsid w:val="000D03F8"/>
    <w:rsid w:val="000D0404"/>
    <w:rsid w:val="000D079A"/>
    <w:rsid w:val="000D0D37"/>
    <w:rsid w:val="000D1BFC"/>
    <w:rsid w:val="000D1C21"/>
    <w:rsid w:val="000D1FC9"/>
    <w:rsid w:val="000D244F"/>
    <w:rsid w:val="000D26AC"/>
    <w:rsid w:val="000D2AC8"/>
    <w:rsid w:val="000D2D4B"/>
    <w:rsid w:val="000D342F"/>
    <w:rsid w:val="000D4207"/>
    <w:rsid w:val="000D45F4"/>
    <w:rsid w:val="000D589F"/>
    <w:rsid w:val="000D5A35"/>
    <w:rsid w:val="000D5AB4"/>
    <w:rsid w:val="000D66DB"/>
    <w:rsid w:val="000D69E4"/>
    <w:rsid w:val="000D7100"/>
    <w:rsid w:val="000D7EB2"/>
    <w:rsid w:val="000D7EBA"/>
    <w:rsid w:val="000E061D"/>
    <w:rsid w:val="000E1373"/>
    <w:rsid w:val="000E1472"/>
    <w:rsid w:val="000E1833"/>
    <w:rsid w:val="000E19B5"/>
    <w:rsid w:val="000E1DA2"/>
    <w:rsid w:val="000E2288"/>
    <w:rsid w:val="000E244F"/>
    <w:rsid w:val="000E2E12"/>
    <w:rsid w:val="000E319C"/>
    <w:rsid w:val="000E4107"/>
    <w:rsid w:val="000E493A"/>
    <w:rsid w:val="000E4F95"/>
    <w:rsid w:val="000E56D2"/>
    <w:rsid w:val="000E664B"/>
    <w:rsid w:val="000E688B"/>
    <w:rsid w:val="000E6B75"/>
    <w:rsid w:val="000E72E5"/>
    <w:rsid w:val="000E72F0"/>
    <w:rsid w:val="000E788B"/>
    <w:rsid w:val="000E7A5B"/>
    <w:rsid w:val="000E7BBA"/>
    <w:rsid w:val="000E7E04"/>
    <w:rsid w:val="000F005C"/>
    <w:rsid w:val="000F0576"/>
    <w:rsid w:val="000F078F"/>
    <w:rsid w:val="000F0DBF"/>
    <w:rsid w:val="000F1844"/>
    <w:rsid w:val="000F1D1C"/>
    <w:rsid w:val="000F2AD6"/>
    <w:rsid w:val="000F34F0"/>
    <w:rsid w:val="000F486D"/>
    <w:rsid w:val="000F4ED4"/>
    <w:rsid w:val="000F4EE0"/>
    <w:rsid w:val="000F512F"/>
    <w:rsid w:val="000F5471"/>
    <w:rsid w:val="000F5613"/>
    <w:rsid w:val="000F6489"/>
    <w:rsid w:val="000F64A6"/>
    <w:rsid w:val="000F65DD"/>
    <w:rsid w:val="000F676B"/>
    <w:rsid w:val="000F7538"/>
    <w:rsid w:val="000F7B3A"/>
    <w:rsid w:val="00100863"/>
    <w:rsid w:val="00100B38"/>
    <w:rsid w:val="001013F4"/>
    <w:rsid w:val="00101ACE"/>
    <w:rsid w:val="001025AE"/>
    <w:rsid w:val="001029F8"/>
    <w:rsid w:val="00102AEB"/>
    <w:rsid w:val="00102FBF"/>
    <w:rsid w:val="00103CEC"/>
    <w:rsid w:val="00103CED"/>
    <w:rsid w:val="00103FEE"/>
    <w:rsid w:val="001041F4"/>
    <w:rsid w:val="001049A4"/>
    <w:rsid w:val="0010503C"/>
    <w:rsid w:val="0010518C"/>
    <w:rsid w:val="001054D4"/>
    <w:rsid w:val="0010686C"/>
    <w:rsid w:val="00106C2E"/>
    <w:rsid w:val="00107A9B"/>
    <w:rsid w:val="00107B2C"/>
    <w:rsid w:val="00107C12"/>
    <w:rsid w:val="00107C5F"/>
    <w:rsid w:val="00107CCC"/>
    <w:rsid w:val="00110011"/>
    <w:rsid w:val="001103EC"/>
    <w:rsid w:val="00110449"/>
    <w:rsid w:val="001105BD"/>
    <w:rsid w:val="001106BA"/>
    <w:rsid w:val="00110985"/>
    <w:rsid w:val="00111396"/>
    <w:rsid w:val="001116A9"/>
    <w:rsid w:val="001118ED"/>
    <w:rsid w:val="00112565"/>
    <w:rsid w:val="00113861"/>
    <w:rsid w:val="00113941"/>
    <w:rsid w:val="0011407A"/>
    <w:rsid w:val="00114F5A"/>
    <w:rsid w:val="00115041"/>
    <w:rsid w:val="001152B7"/>
    <w:rsid w:val="00115999"/>
    <w:rsid w:val="00116603"/>
    <w:rsid w:val="00116707"/>
    <w:rsid w:val="00116C82"/>
    <w:rsid w:val="00116DE7"/>
    <w:rsid w:val="00117A0B"/>
    <w:rsid w:val="00117C5E"/>
    <w:rsid w:val="00117E0C"/>
    <w:rsid w:val="0012069A"/>
    <w:rsid w:val="00120E85"/>
    <w:rsid w:val="001212C1"/>
    <w:rsid w:val="00121483"/>
    <w:rsid w:val="001218E8"/>
    <w:rsid w:val="001224D2"/>
    <w:rsid w:val="00122C0C"/>
    <w:rsid w:val="00122D98"/>
    <w:rsid w:val="00123ADA"/>
    <w:rsid w:val="00123E01"/>
    <w:rsid w:val="0012411E"/>
    <w:rsid w:val="00124794"/>
    <w:rsid w:val="00124CE2"/>
    <w:rsid w:val="0012505B"/>
    <w:rsid w:val="00125573"/>
    <w:rsid w:val="0012642A"/>
    <w:rsid w:val="00126D17"/>
    <w:rsid w:val="00126F97"/>
    <w:rsid w:val="00127D8F"/>
    <w:rsid w:val="001305BF"/>
    <w:rsid w:val="00130C5C"/>
    <w:rsid w:val="00131202"/>
    <w:rsid w:val="00131609"/>
    <w:rsid w:val="00131D4C"/>
    <w:rsid w:val="00131D58"/>
    <w:rsid w:val="00131FC3"/>
    <w:rsid w:val="00132068"/>
    <w:rsid w:val="0013288D"/>
    <w:rsid w:val="00132D18"/>
    <w:rsid w:val="00132E13"/>
    <w:rsid w:val="00133019"/>
    <w:rsid w:val="00133136"/>
    <w:rsid w:val="00133500"/>
    <w:rsid w:val="00133FBA"/>
    <w:rsid w:val="001346CD"/>
    <w:rsid w:val="001347D1"/>
    <w:rsid w:val="00134C5A"/>
    <w:rsid w:val="00135103"/>
    <w:rsid w:val="0013527C"/>
    <w:rsid w:val="0013556B"/>
    <w:rsid w:val="001368B4"/>
    <w:rsid w:val="001370B1"/>
    <w:rsid w:val="001377CA"/>
    <w:rsid w:val="00137FF8"/>
    <w:rsid w:val="00140B94"/>
    <w:rsid w:val="001418A3"/>
    <w:rsid w:val="00143CAE"/>
    <w:rsid w:val="00143DBB"/>
    <w:rsid w:val="001450D0"/>
    <w:rsid w:val="001450FB"/>
    <w:rsid w:val="001450FD"/>
    <w:rsid w:val="001461AF"/>
    <w:rsid w:val="0014658A"/>
    <w:rsid w:val="00147A00"/>
    <w:rsid w:val="00147DB8"/>
    <w:rsid w:val="00147F77"/>
    <w:rsid w:val="001506FB"/>
    <w:rsid w:val="00151683"/>
    <w:rsid w:val="00151703"/>
    <w:rsid w:val="00151A2E"/>
    <w:rsid w:val="00151C98"/>
    <w:rsid w:val="001522A3"/>
    <w:rsid w:val="001523C3"/>
    <w:rsid w:val="001524AF"/>
    <w:rsid w:val="00152695"/>
    <w:rsid w:val="00152A25"/>
    <w:rsid w:val="00152DAC"/>
    <w:rsid w:val="00153002"/>
    <w:rsid w:val="001533B3"/>
    <w:rsid w:val="0015392F"/>
    <w:rsid w:val="00153CA0"/>
    <w:rsid w:val="00154851"/>
    <w:rsid w:val="0015485A"/>
    <w:rsid w:val="0015487C"/>
    <w:rsid w:val="00154B0B"/>
    <w:rsid w:val="00154EB3"/>
    <w:rsid w:val="0015563E"/>
    <w:rsid w:val="00155F66"/>
    <w:rsid w:val="00157127"/>
    <w:rsid w:val="0015729B"/>
    <w:rsid w:val="00157316"/>
    <w:rsid w:val="0015758C"/>
    <w:rsid w:val="00157AA6"/>
    <w:rsid w:val="0016036A"/>
    <w:rsid w:val="00160443"/>
    <w:rsid w:val="0016063D"/>
    <w:rsid w:val="001606D9"/>
    <w:rsid w:val="00160A2C"/>
    <w:rsid w:val="00160F7B"/>
    <w:rsid w:val="00161D9D"/>
    <w:rsid w:val="00161E7F"/>
    <w:rsid w:val="001620F4"/>
    <w:rsid w:val="00162408"/>
    <w:rsid w:val="0016242C"/>
    <w:rsid w:val="001625A8"/>
    <w:rsid w:val="001627B7"/>
    <w:rsid w:val="00162A49"/>
    <w:rsid w:val="00162FD2"/>
    <w:rsid w:val="001636C6"/>
    <w:rsid w:val="0016390D"/>
    <w:rsid w:val="00163CDF"/>
    <w:rsid w:val="00163E52"/>
    <w:rsid w:val="00164057"/>
    <w:rsid w:val="00164879"/>
    <w:rsid w:val="00165747"/>
    <w:rsid w:val="001658DF"/>
    <w:rsid w:val="00165B37"/>
    <w:rsid w:val="00165D25"/>
    <w:rsid w:val="0016630F"/>
    <w:rsid w:val="00166824"/>
    <w:rsid w:val="001675EF"/>
    <w:rsid w:val="00170173"/>
    <w:rsid w:val="00170369"/>
    <w:rsid w:val="00170609"/>
    <w:rsid w:val="001706E6"/>
    <w:rsid w:val="00170772"/>
    <w:rsid w:val="00170CA8"/>
    <w:rsid w:val="00170F66"/>
    <w:rsid w:val="00171106"/>
    <w:rsid w:val="00171747"/>
    <w:rsid w:val="001718D2"/>
    <w:rsid w:val="0017208B"/>
    <w:rsid w:val="00173473"/>
    <w:rsid w:val="0017365E"/>
    <w:rsid w:val="00173757"/>
    <w:rsid w:val="00174176"/>
    <w:rsid w:val="00174AEC"/>
    <w:rsid w:val="00174CF1"/>
    <w:rsid w:val="001750E3"/>
    <w:rsid w:val="001751B1"/>
    <w:rsid w:val="001751EE"/>
    <w:rsid w:val="00175720"/>
    <w:rsid w:val="00175761"/>
    <w:rsid w:val="00175C1E"/>
    <w:rsid w:val="00175C51"/>
    <w:rsid w:val="00175DC2"/>
    <w:rsid w:val="00176D2D"/>
    <w:rsid w:val="00176D8A"/>
    <w:rsid w:val="00176DDE"/>
    <w:rsid w:val="00177CB1"/>
    <w:rsid w:val="00177E39"/>
    <w:rsid w:val="00181042"/>
    <w:rsid w:val="001813D9"/>
    <w:rsid w:val="0018144D"/>
    <w:rsid w:val="00181AA1"/>
    <w:rsid w:val="00181AE3"/>
    <w:rsid w:val="00181BE6"/>
    <w:rsid w:val="00181D92"/>
    <w:rsid w:val="0018224E"/>
    <w:rsid w:val="001822AC"/>
    <w:rsid w:val="001823B6"/>
    <w:rsid w:val="001825AD"/>
    <w:rsid w:val="00182619"/>
    <w:rsid w:val="00182ACD"/>
    <w:rsid w:val="00183C6A"/>
    <w:rsid w:val="00183FF5"/>
    <w:rsid w:val="00184263"/>
    <w:rsid w:val="00184716"/>
    <w:rsid w:val="00184777"/>
    <w:rsid w:val="001848EB"/>
    <w:rsid w:val="00184C7F"/>
    <w:rsid w:val="001857D6"/>
    <w:rsid w:val="00185D49"/>
    <w:rsid w:val="001864D7"/>
    <w:rsid w:val="00186A05"/>
    <w:rsid w:val="00186DBD"/>
    <w:rsid w:val="00187DB9"/>
    <w:rsid w:val="0019038B"/>
    <w:rsid w:val="0019075F"/>
    <w:rsid w:val="0019077D"/>
    <w:rsid w:val="00190DEA"/>
    <w:rsid w:val="00191424"/>
    <w:rsid w:val="001915F9"/>
    <w:rsid w:val="00191781"/>
    <w:rsid w:val="0019194D"/>
    <w:rsid w:val="00192952"/>
    <w:rsid w:val="00192AE0"/>
    <w:rsid w:val="00193D53"/>
    <w:rsid w:val="00193E24"/>
    <w:rsid w:val="0019544B"/>
    <w:rsid w:val="0019635D"/>
    <w:rsid w:val="00196503"/>
    <w:rsid w:val="001965DA"/>
    <w:rsid w:val="0019683E"/>
    <w:rsid w:val="0019694C"/>
    <w:rsid w:val="00196BD5"/>
    <w:rsid w:val="00196F05"/>
    <w:rsid w:val="00196F2E"/>
    <w:rsid w:val="00197EA2"/>
    <w:rsid w:val="00197FCC"/>
    <w:rsid w:val="001A01A4"/>
    <w:rsid w:val="001A030D"/>
    <w:rsid w:val="001A03E5"/>
    <w:rsid w:val="001A04A6"/>
    <w:rsid w:val="001A0F16"/>
    <w:rsid w:val="001A0F6A"/>
    <w:rsid w:val="001A10E9"/>
    <w:rsid w:val="001A1206"/>
    <w:rsid w:val="001A12EC"/>
    <w:rsid w:val="001A1405"/>
    <w:rsid w:val="001A14C4"/>
    <w:rsid w:val="001A157B"/>
    <w:rsid w:val="001A2707"/>
    <w:rsid w:val="001A4240"/>
    <w:rsid w:val="001A4527"/>
    <w:rsid w:val="001A497F"/>
    <w:rsid w:val="001A4A27"/>
    <w:rsid w:val="001A4A6F"/>
    <w:rsid w:val="001A4EC8"/>
    <w:rsid w:val="001A5046"/>
    <w:rsid w:val="001A5441"/>
    <w:rsid w:val="001A6255"/>
    <w:rsid w:val="001A642B"/>
    <w:rsid w:val="001A6821"/>
    <w:rsid w:val="001A725A"/>
    <w:rsid w:val="001A734D"/>
    <w:rsid w:val="001B00C2"/>
    <w:rsid w:val="001B06B8"/>
    <w:rsid w:val="001B1008"/>
    <w:rsid w:val="001B1097"/>
    <w:rsid w:val="001B1882"/>
    <w:rsid w:val="001B22DA"/>
    <w:rsid w:val="001B263C"/>
    <w:rsid w:val="001B27AE"/>
    <w:rsid w:val="001B340A"/>
    <w:rsid w:val="001B4224"/>
    <w:rsid w:val="001B4516"/>
    <w:rsid w:val="001B4665"/>
    <w:rsid w:val="001B4B32"/>
    <w:rsid w:val="001B4D76"/>
    <w:rsid w:val="001B53D9"/>
    <w:rsid w:val="001B5722"/>
    <w:rsid w:val="001B5B11"/>
    <w:rsid w:val="001B5B74"/>
    <w:rsid w:val="001B5E10"/>
    <w:rsid w:val="001B6F1D"/>
    <w:rsid w:val="001B73CB"/>
    <w:rsid w:val="001B7472"/>
    <w:rsid w:val="001C0C03"/>
    <w:rsid w:val="001C10AC"/>
    <w:rsid w:val="001C1269"/>
    <w:rsid w:val="001C15FC"/>
    <w:rsid w:val="001C168F"/>
    <w:rsid w:val="001C22E2"/>
    <w:rsid w:val="001C340E"/>
    <w:rsid w:val="001C414B"/>
    <w:rsid w:val="001C43CB"/>
    <w:rsid w:val="001C43F2"/>
    <w:rsid w:val="001C441C"/>
    <w:rsid w:val="001C51B1"/>
    <w:rsid w:val="001C52F7"/>
    <w:rsid w:val="001C55FB"/>
    <w:rsid w:val="001C58A7"/>
    <w:rsid w:val="001C5C93"/>
    <w:rsid w:val="001C649B"/>
    <w:rsid w:val="001C6945"/>
    <w:rsid w:val="001C7245"/>
    <w:rsid w:val="001C7BAA"/>
    <w:rsid w:val="001C7EB7"/>
    <w:rsid w:val="001D02CD"/>
    <w:rsid w:val="001D0ED0"/>
    <w:rsid w:val="001D12BC"/>
    <w:rsid w:val="001D1A41"/>
    <w:rsid w:val="001D1ADC"/>
    <w:rsid w:val="001D1FB9"/>
    <w:rsid w:val="001D20BB"/>
    <w:rsid w:val="001D2C06"/>
    <w:rsid w:val="001D2C10"/>
    <w:rsid w:val="001D3176"/>
    <w:rsid w:val="001D411D"/>
    <w:rsid w:val="001D5420"/>
    <w:rsid w:val="001D54E7"/>
    <w:rsid w:val="001D561D"/>
    <w:rsid w:val="001D58FF"/>
    <w:rsid w:val="001D5C04"/>
    <w:rsid w:val="001D6760"/>
    <w:rsid w:val="001D6824"/>
    <w:rsid w:val="001D68F8"/>
    <w:rsid w:val="001D6B0B"/>
    <w:rsid w:val="001D6BF2"/>
    <w:rsid w:val="001D6D5A"/>
    <w:rsid w:val="001D7B41"/>
    <w:rsid w:val="001D7C90"/>
    <w:rsid w:val="001E0442"/>
    <w:rsid w:val="001E0607"/>
    <w:rsid w:val="001E07CF"/>
    <w:rsid w:val="001E09D3"/>
    <w:rsid w:val="001E0BD3"/>
    <w:rsid w:val="001E0E34"/>
    <w:rsid w:val="001E18CC"/>
    <w:rsid w:val="001E1C53"/>
    <w:rsid w:val="001E24B4"/>
    <w:rsid w:val="001E2CED"/>
    <w:rsid w:val="001E2FD6"/>
    <w:rsid w:val="001E30F7"/>
    <w:rsid w:val="001E3577"/>
    <w:rsid w:val="001E3A8F"/>
    <w:rsid w:val="001E3D2D"/>
    <w:rsid w:val="001E43F1"/>
    <w:rsid w:val="001E4605"/>
    <w:rsid w:val="001E48FE"/>
    <w:rsid w:val="001E537A"/>
    <w:rsid w:val="001E5931"/>
    <w:rsid w:val="001E5F4E"/>
    <w:rsid w:val="001E7080"/>
    <w:rsid w:val="001F0BD4"/>
    <w:rsid w:val="001F11E2"/>
    <w:rsid w:val="001F24DD"/>
    <w:rsid w:val="001F2521"/>
    <w:rsid w:val="001F25B4"/>
    <w:rsid w:val="001F2689"/>
    <w:rsid w:val="001F2AB7"/>
    <w:rsid w:val="001F2F11"/>
    <w:rsid w:val="001F33F6"/>
    <w:rsid w:val="001F3A5F"/>
    <w:rsid w:val="001F3C9B"/>
    <w:rsid w:val="001F3E77"/>
    <w:rsid w:val="001F4A4C"/>
    <w:rsid w:val="001F4BD1"/>
    <w:rsid w:val="001F5110"/>
    <w:rsid w:val="001F5702"/>
    <w:rsid w:val="001F60FC"/>
    <w:rsid w:val="001F6338"/>
    <w:rsid w:val="001F65A2"/>
    <w:rsid w:val="001F678C"/>
    <w:rsid w:val="001F697A"/>
    <w:rsid w:val="001F6D2D"/>
    <w:rsid w:val="001F7AFC"/>
    <w:rsid w:val="001F7FCE"/>
    <w:rsid w:val="002002FC"/>
    <w:rsid w:val="00200A89"/>
    <w:rsid w:val="00200C69"/>
    <w:rsid w:val="00201F71"/>
    <w:rsid w:val="0020245D"/>
    <w:rsid w:val="00202892"/>
    <w:rsid w:val="00202D6D"/>
    <w:rsid w:val="00203041"/>
    <w:rsid w:val="00203934"/>
    <w:rsid w:val="00203DC0"/>
    <w:rsid w:val="0020446B"/>
    <w:rsid w:val="00204719"/>
    <w:rsid w:val="00204BA7"/>
    <w:rsid w:val="00205AAE"/>
    <w:rsid w:val="00205E25"/>
    <w:rsid w:val="002062F2"/>
    <w:rsid w:val="00206471"/>
    <w:rsid w:val="002072AB"/>
    <w:rsid w:val="00207EA2"/>
    <w:rsid w:val="00210140"/>
    <w:rsid w:val="00210240"/>
    <w:rsid w:val="002104DB"/>
    <w:rsid w:val="00210A7C"/>
    <w:rsid w:val="0021125E"/>
    <w:rsid w:val="00211942"/>
    <w:rsid w:val="00211B23"/>
    <w:rsid w:val="002122EC"/>
    <w:rsid w:val="00212CAC"/>
    <w:rsid w:val="00213202"/>
    <w:rsid w:val="002135C1"/>
    <w:rsid w:val="00213B8E"/>
    <w:rsid w:val="00213C79"/>
    <w:rsid w:val="00213FA9"/>
    <w:rsid w:val="0021423C"/>
    <w:rsid w:val="002142A4"/>
    <w:rsid w:val="002146CB"/>
    <w:rsid w:val="00214B62"/>
    <w:rsid w:val="00214D95"/>
    <w:rsid w:val="00215531"/>
    <w:rsid w:val="002159DA"/>
    <w:rsid w:val="002162B2"/>
    <w:rsid w:val="00216CC2"/>
    <w:rsid w:val="00216CFB"/>
    <w:rsid w:val="00216DCB"/>
    <w:rsid w:val="00217472"/>
    <w:rsid w:val="0021791A"/>
    <w:rsid w:val="00217B50"/>
    <w:rsid w:val="0022021B"/>
    <w:rsid w:val="00220933"/>
    <w:rsid w:val="00220A92"/>
    <w:rsid w:val="00220B8F"/>
    <w:rsid w:val="00220BDC"/>
    <w:rsid w:val="00220C72"/>
    <w:rsid w:val="0022180A"/>
    <w:rsid w:val="00221A24"/>
    <w:rsid w:val="00222159"/>
    <w:rsid w:val="002224C7"/>
    <w:rsid w:val="0022262E"/>
    <w:rsid w:val="002229AE"/>
    <w:rsid w:val="00222E4F"/>
    <w:rsid w:val="00223AA9"/>
    <w:rsid w:val="00223D97"/>
    <w:rsid w:val="00223E11"/>
    <w:rsid w:val="002240B9"/>
    <w:rsid w:val="00224AC5"/>
    <w:rsid w:val="00224C83"/>
    <w:rsid w:val="002251A0"/>
    <w:rsid w:val="0022540C"/>
    <w:rsid w:val="00225480"/>
    <w:rsid w:val="002255DB"/>
    <w:rsid w:val="0022639B"/>
    <w:rsid w:val="00226805"/>
    <w:rsid w:val="00226AA4"/>
    <w:rsid w:val="00226C57"/>
    <w:rsid w:val="0022742C"/>
    <w:rsid w:val="00227A72"/>
    <w:rsid w:val="002300F5"/>
    <w:rsid w:val="002307D5"/>
    <w:rsid w:val="00230F0B"/>
    <w:rsid w:val="0023148B"/>
    <w:rsid w:val="002319A9"/>
    <w:rsid w:val="00232137"/>
    <w:rsid w:val="00232389"/>
    <w:rsid w:val="00233996"/>
    <w:rsid w:val="00233C8A"/>
    <w:rsid w:val="00233D6A"/>
    <w:rsid w:val="00234846"/>
    <w:rsid w:val="00234E3A"/>
    <w:rsid w:val="0023503B"/>
    <w:rsid w:val="00235089"/>
    <w:rsid w:val="002356C8"/>
    <w:rsid w:val="0023577B"/>
    <w:rsid w:val="002357C6"/>
    <w:rsid w:val="002358CE"/>
    <w:rsid w:val="00235C6D"/>
    <w:rsid w:val="00236036"/>
    <w:rsid w:val="00236309"/>
    <w:rsid w:val="0023637C"/>
    <w:rsid w:val="0023640B"/>
    <w:rsid w:val="00240D90"/>
    <w:rsid w:val="00240DBE"/>
    <w:rsid w:val="00240E09"/>
    <w:rsid w:val="002413BB"/>
    <w:rsid w:val="00241B59"/>
    <w:rsid w:val="00241BA3"/>
    <w:rsid w:val="00241FAB"/>
    <w:rsid w:val="002427B2"/>
    <w:rsid w:val="00242F8C"/>
    <w:rsid w:val="00243487"/>
    <w:rsid w:val="00243B8E"/>
    <w:rsid w:val="00243E9E"/>
    <w:rsid w:val="00243F98"/>
    <w:rsid w:val="002449B0"/>
    <w:rsid w:val="00244D69"/>
    <w:rsid w:val="00245092"/>
    <w:rsid w:val="002451D1"/>
    <w:rsid w:val="00246C04"/>
    <w:rsid w:val="002470D4"/>
    <w:rsid w:val="0024737A"/>
    <w:rsid w:val="00247649"/>
    <w:rsid w:val="00250142"/>
    <w:rsid w:val="00250534"/>
    <w:rsid w:val="0025056A"/>
    <w:rsid w:val="00250A43"/>
    <w:rsid w:val="00250D63"/>
    <w:rsid w:val="00251066"/>
    <w:rsid w:val="00251703"/>
    <w:rsid w:val="00251881"/>
    <w:rsid w:val="00251B18"/>
    <w:rsid w:val="00251B83"/>
    <w:rsid w:val="00251FE3"/>
    <w:rsid w:val="002521BC"/>
    <w:rsid w:val="002526DC"/>
    <w:rsid w:val="00252D57"/>
    <w:rsid w:val="00253CB1"/>
    <w:rsid w:val="002541C1"/>
    <w:rsid w:val="002543F9"/>
    <w:rsid w:val="00254CE3"/>
    <w:rsid w:val="002557B8"/>
    <w:rsid w:val="002560F1"/>
    <w:rsid w:val="00256901"/>
    <w:rsid w:val="00257A7B"/>
    <w:rsid w:val="00257ADD"/>
    <w:rsid w:val="00257B95"/>
    <w:rsid w:val="00260343"/>
    <w:rsid w:val="002605E6"/>
    <w:rsid w:val="0026065E"/>
    <w:rsid w:val="00260CAD"/>
    <w:rsid w:val="00260E4A"/>
    <w:rsid w:val="00261410"/>
    <w:rsid w:val="00261503"/>
    <w:rsid w:val="00262EB7"/>
    <w:rsid w:val="0026316C"/>
    <w:rsid w:val="00263855"/>
    <w:rsid w:val="00263B12"/>
    <w:rsid w:val="00263CF8"/>
    <w:rsid w:val="00264084"/>
    <w:rsid w:val="00264C03"/>
    <w:rsid w:val="00264D00"/>
    <w:rsid w:val="002653CC"/>
    <w:rsid w:val="00265635"/>
    <w:rsid w:val="0026614A"/>
    <w:rsid w:val="00266208"/>
    <w:rsid w:val="00266389"/>
    <w:rsid w:val="00266624"/>
    <w:rsid w:val="0026667E"/>
    <w:rsid w:val="00266781"/>
    <w:rsid w:val="00266A01"/>
    <w:rsid w:val="002675F7"/>
    <w:rsid w:val="002678C0"/>
    <w:rsid w:val="00267E86"/>
    <w:rsid w:val="002706FA"/>
    <w:rsid w:val="002709A8"/>
    <w:rsid w:val="00270BC6"/>
    <w:rsid w:val="0027120E"/>
    <w:rsid w:val="0027121E"/>
    <w:rsid w:val="002723ED"/>
    <w:rsid w:val="002725A5"/>
    <w:rsid w:val="00272A77"/>
    <w:rsid w:val="0027314F"/>
    <w:rsid w:val="002731A5"/>
    <w:rsid w:val="002738B4"/>
    <w:rsid w:val="00274023"/>
    <w:rsid w:val="00274AA9"/>
    <w:rsid w:val="00274FD9"/>
    <w:rsid w:val="00275272"/>
    <w:rsid w:val="002753C2"/>
    <w:rsid w:val="0027576B"/>
    <w:rsid w:val="00275AE3"/>
    <w:rsid w:val="0027633F"/>
    <w:rsid w:val="002771AE"/>
    <w:rsid w:val="00277A3D"/>
    <w:rsid w:val="00277C82"/>
    <w:rsid w:val="00277CD6"/>
    <w:rsid w:val="00280B5D"/>
    <w:rsid w:val="00281348"/>
    <w:rsid w:val="002819A1"/>
    <w:rsid w:val="0028289F"/>
    <w:rsid w:val="00283184"/>
    <w:rsid w:val="0028362C"/>
    <w:rsid w:val="00283808"/>
    <w:rsid w:val="00284157"/>
    <w:rsid w:val="0028415B"/>
    <w:rsid w:val="00284974"/>
    <w:rsid w:val="00284D8A"/>
    <w:rsid w:val="00284FD9"/>
    <w:rsid w:val="002851C5"/>
    <w:rsid w:val="00285412"/>
    <w:rsid w:val="00285587"/>
    <w:rsid w:val="00285631"/>
    <w:rsid w:val="00285711"/>
    <w:rsid w:val="002876F4"/>
    <w:rsid w:val="002879D8"/>
    <w:rsid w:val="00287DAD"/>
    <w:rsid w:val="00290748"/>
    <w:rsid w:val="00290844"/>
    <w:rsid w:val="00290D94"/>
    <w:rsid w:val="00291F98"/>
    <w:rsid w:val="0029203C"/>
    <w:rsid w:val="0029204D"/>
    <w:rsid w:val="00293307"/>
    <w:rsid w:val="00293506"/>
    <w:rsid w:val="00293ADF"/>
    <w:rsid w:val="0029419E"/>
    <w:rsid w:val="00294873"/>
    <w:rsid w:val="0029489E"/>
    <w:rsid w:val="00295136"/>
    <w:rsid w:val="0029579F"/>
    <w:rsid w:val="00295ADB"/>
    <w:rsid w:val="002966B8"/>
    <w:rsid w:val="0029691F"/>
    <w:rsid w:val="00296A21"/>
    <w:rsid w:val="00296B36"/>
    <w:rsid w:val="002976A1"/>
    <w:rsid w:val="002A1571"/>
    <w:rsid w:val="002A1996"/>
    <w:rsid w:val="002A20BB"/>
    <w:rsid w:val="002A2BF0"/>
    <w:rsid w:val="002A3089"/>
    <w:rsid w:val="002A318B"/>
    <w:rsid w:val="002A3DA7"/>
    <w:rsid w:val="002A4110"/>
    <w:rsid w:val="002A4291"/>
    <w:rsid w:val="002A4437"/>
    <w:rsid w:val="002A4A81"/>
    <w:rsid w:val="002A4ED6"/>
    <w:rsid w:val="002A5343"/>
    <w:rsid w:val="002A558B"/>
    <w:rsid w:val="002A55FF"/>
    <w:rsid w:val="002A578B"/>
    <w:rsid w:val="002A5E00"/>
    <w:rsid w:val="002A6E75"/>
    <w:rsid w:val="002A73A2"/>
    <w:rsid w:val="002A75C5"/>
    <w:rsid w:val="002A760A"/>
    <w:rsid w:val="002A7656"/>
    <w:rsid w:val="002A7CE8"/>
    <w:rsid w:val="002B0530"/>
    <w:rsid w:val="002B0628"/>
    <w:rsid w:val="002B0671"/>
    <w:rsid w:val="002B0907"/>
    <w:rsid w:val="002B1798"/>
    <w:rsid w:val="002B262F"/>
    <w:rsid w:val="002B2C27"/>
    <w:rsid w:val="002B2C36"/>
    <w:rsid w:val="002B3088"/>
    <w:rsid w:val="002B3553"/>
    <w:rsid w:val="002B3D07"/>
    <w:rsid w:val="002B3D87"/>
    <w:rsid w:val="002B5E06"/>
    <w:rsid w:val="002B5FE9"/>
    <w:rsid w:val="002B6A3C"/>
    <w:rsid w:val="002B7FE5"/>
    <w:rsid w:val="002C0620"/>
    <w:rsid w:val="002C0CFF"/>
    <w:rsid w:val="002C0E80"/>
    <w:rsid w:val="002C28DD"/>
    <w:rsid w:val="002C2C0B"/>
    <w:rsid w:val="002C3802"/>
    <w:rsid w:val="002C3B3D"/>
    <w:rsid w:val="002C3BD3"/>
    <w:rsid w:val="002C3D5E"/>
    <w:rsid w:val="002C435A"/>
    <w:rsid w:val="002C4ECC"/>
    <w:rsid w:val="002C5A40"/>
    <w:rsid w:val="002C6A26"/>
    <w:rsid w:val="002C72A9"/>
    <w:rsid w:val="002C7845"/>
    <w:rsid w:val="002C7B31"/>
    <w:rsid w:val="002C7B7D"/>
    <w:rsid w:val="002D00F4"/>
    <w:rsid w:val="002D09B9"/>
    <w:rsid w:val="002D103F"/>
    <w:rsid w:val="002D10FB"/>
    <w:rsid w:val="002D16A0"/>
    <w:rsid w:val="002D1D6E"/>
    <w:rsid w:val="002D1F3F"/>
    <w:rsid w:val="002D1FB1"/>
    <w:rsid w:val="002D2639"/>
    <w:rsid w:val="002D27B7"/>
    <w:rsid w:val="002D2930"/>
    <w:rsid w:val="002D2DFF"/>
    <w:rsid w:val="002D3296"/>
    <w:rsid w:val="002D39E1"/>
    <w:rsid w:val="002D3E2A"/>
    <w:rsid w:val="002D4367"/>
    <w:rsid w:val="002D460C"/>
    <w:rsid w:val="002D4D97"/>
    <w:rsid w:val="002D5913"/>
    <w:rsid w:val="002D5BF8"/>
    <w:rsid w:val="002D5C21"/>
    <w:rsid w:val="002D63E4"/>
    <w:rsid w:val="002D642C"/>
    <w:rsid w:val="002D6BA2"/>
    <w:rsid w:val="002D7224"/>
    <w:rsid w:val="002D73A3"/>
    <w:rsid w:val="002D789C"/>
    <w:rsid w:val="002D7BEF"/>
    <w:rsid w:val="002D7ECC"/>
    <w:rsid w:val="002D7FB1"/>
    <w:rsid w:val="002E01E3"/>
    <w:rsid w:val="002E0A6B"/>
    <w:rsid w:val="002E0AE4"/>
    <w:rsid w:val="002E0F92"/>
    <w:rsid w:val="002E176C"/>
    <w:rsid w:val="002E18C3"/>
    <w:rsid w:val="002E1B1F"/>
    <w:rsid w:val="002E1B8F"/>
    <w:rsid w:val="002E276E"/>
    <w:rsid w:val="002E2B46"/>
    <w:rsid w:val="002E2DEF"/>
    <w:rsid w:val="002E35D7"/>
    <w:rsid w:val="002E3A07"/>
    <w:rsid w:val="002E468F"/>
    <w:rsid w:val="002E4B7B"/>
    <w:rsid w:val="002E4E3E"/>
    <w:rsid w:val="002E51A2"/>
    <w:rsid w:val="002E540D"/>
    <w:rsid w:val="002E58B1"/>
    <w:rsid w:val="002E5B58"/>
    <w:rsid w:val="002E6421"/>
    <w:rsid w:val="002E6594"/>
    <w:rsid w:val="002E68AC"/>
    <w:rsid w:val="002E7248"/>
    <w:rsid w:val="002E76B2"/>
    <w:rsid w:val="002E7934"/>
    <w:rsid w:val="002E79A2"/>
    <w:rsid w:val="002F0311"/>
    <w:rsid w:val="002F0BA0"/>
    <w:rsid w:val="002F1359"/>
    <w:rsid w:val="002F1BF1"/>
    <w:rsid w:val="002F1CC7"/>
    <w:rsid w:val="002F3F87"/>
    <w:rsid w:val="002F4DB1"/>
    <w:rsid w:val="002F4F4B"/>
    <w:rsid w:val="002F52BD"/>
    <w:rsid w:val="002F55FD"/>
    <w:rsid w:val="002F566B"/>
    <w:rsid w:val="002F594C"/>
    <w:rsid w:val="002F5A01"/>
    <w:rsid w:val="002F5D14"/>
    <w:rsid w:val="002F5DA1"/>
    <w:rsid w:val="002F63C1"/>
    <w:rsid w:val="002F7948"/>
    <w:rsid w:val="00300779"/>
    <w:rsid w:val="00301161"/>
    <w:rsid w:val="00301984"/>
    <w:rsid w:val="00301B0B"/>
    <w:rsid w:val="00301E31"/>
    <w:rsid w:val="00301E84"/>
    <w:rsid w:val="00302466"/>
    <w:rsid w:val="003028F4"/>
    <w:rsid w:val="0030336A"/>
    <w:rsid w:val="00303C0A"/>
    <w:rsid w:val="00303D1B"/>
    <w:rsid w:val="00303F6C"/>
    <w:rsid w:val="003046B7"/>
    <w:rsid w:val="00304E0D"/>
    <w:rsid w:val="00305088"/>
    <w:rsid w:val="00305522"/>
    <w:rsid w:val="00305991"/>
    <w:rsid w:val="00305CEE"/>
    <w:rsid w:val="00305CF3"/>
    <w:rsid w:val="00305F90"/>
    <w:rsid w:val="003064BC"/>
    <w:rsid w:val="0030655A"/>
    <w:rsid w:val="0030762C"/>
    <w:rsid w:val="00307A7B"/>
    <w:rsid w:val="003104D0"/>
    <w:rsid w:val="00310795"/>
    <w:rsid w:val="003107B4"/>
    <w:rsid w:val="00310928"/>
    <w:rsid w:val="00310AE9"/>
    <w:rsid w:val="00310BE8"/>
    <w:rsid w:val="00310C61"/>
    <w:rsid w:val="00311507"/>
    <w:rsid w:val="003127EE"/>
    <w:rsid w:val="003132ED"/>
    <w:rsid w:val="0031362B"/>
    <w:rsid w:val="00313720"/>
    <w:rsid w:val="00313BE4"/>
    <w:rsid w:val="00313D14"/>
    <w:rsid w:val="0031402D"/>
    <w:rsid w:val="0031446F"/>
    <w:rsid w:val="00314578"/>
    <w:rsid w:val="003155E2"/>
    <w:rsid w:val="00315F26"/>
    <w:rsid w:val="0031624A"/>
    <w:rsid w:val="00316935"/>
    <w:rsid w:val="00316AA3"/>
    <w:rsid w:val="00317301"/>
    <w:rsid w:val="00317591"/>
    <w:rsid w:val="00317631"/>
    <w:rsid w:val="00317A57"/>
    <w:rsid w:val="00320091"/>
    <w:rsid w:val="003204C4"/>
    <w:rsid w:val="00320A99"/>
    <w:rsid w:val="0032144B"/>
    <w:rsid w:val="00321676"/>
    <w:rsid w:val="0032195E"/>
    <w:rsid w:val="003220D3"/>
    <w:rsid w:val="003229C6"/>
    <w:rsid w:val="00322D5B"/>
    <w:rsid w:val="00322DDA"/>
    <w:rsid w:val="00322FB0"/>
    <w:rsid w:val="003230B8"/>
    <w:rsid w:val="003231D1"/>
    <w:rsid w:val="00323244"/>
    <w:rsid w:val="003234B4"/>
    <w:rsid w:val="003241C7"/>
    <w:rsid w:val="003245D2"/>
    <w:rsid w:val="00324977"/>
    <w:rsid w:val="00324AB1"/>
    <w:rsid w:val="00324D31"/>
    <w:rsid w:val="00324EDA"/>
    <w:rsid w:val="00325AC2"/>
    <w:rsid w:val="00325FD7"/>
    <w:rsid w:val="00326083"/>
    <w:rsid w:val="0032625C"/>
    <w:rsid w:val="0032644C"/>
    <w:rsid w:val="00326A1C"/>
    <w:rsid w:val="00327200"/>
    <w:rsid w:val="003276CB"/>
    <w:rsid w:val="00327D28"/>
    <w:rsid w:val="00327FDC"/>
    <w:rsid w:val="00330317"/>
    <w:rsid w:val="00330827"/>
    <w:rsid w:val="00330841"/>
    <w:rsid w:val="00330B46"/>
    <w:rsid w:val="00330E33"/>
    <w:rsid w:val="00330F1B"/>
    <w:rsid w:val="00331AA1"/>
    <w:rsid w:val="0033236E"/>
    <w:rsid w:val="00332783"/>
    <w:rsid w:val="00333626"/>
    <w:rsid w:val="00333EF7"/>
    <w:rsid w:val="003348A6"/>
    <w:rsid w:val="00334BFF"/>
    <w:rsid w:val="00335334"/>
    <w:rsid w:val="00335944"/>
    <w:rsid w:val="00335C97"/>
    <w:rsid w:val="003360E3"/>
    <w:rsid w:val="00336269"/>
    <w:rsid w:val="003365B2"/>
    <w:rsid w:val="00336768"/>
    <w:rsid w:val="00336CF3"/>
    <w:rsid w:val="003371D5"/>
    <w:rsid w:val="003376CD"/>
    <w:rsid w:val="00337894"/>
    <w:rsid w:val="00337CC9"/>
    <w:rsid w:val="00337F06"/>
    <w:rsid w:val="00340ECF"/>
    <w:rsid w:val="0034112E"/>
    <w:rsid w:val="00341652"/>
    <w:rsid w:val="00341927"/>
    <w:rsid w:val="00341D2A"/>
    <w:rsid w:val="00341E21"/>
    <w:rsid w:val="00342016"/>
    <w:rsid w:val="003422CE"/>
    <w:rsid w:val="00342B3E"/>
    <w:rsid w:val="00343AAC"/>
    <w:rsid w:val="00343F5C"/>
    <w:rsid w:val="003442D0"/>
    <w:rsid w:val="003443F6"/>
    <w:rsid w:val="0034442B"/>
    <w:rsid w:val="00344674"/>
    <w:rsid w:val="00344A64"/>
    <w:rsid w:val="00344FD0"/>
    <w:rsid w:val="003450E6"/>
    <w:rsid w:val="003452C3"/>
    <w:rsid w:val="003461C9"/>
    <w:rsid w:val="00346445"/>
    <w:rsid w:val="00346782"/>
    <w:rsid w:val="0034687B"/>
    <w:rsid w:val="00346A4E"/>
    <w:rsid w:val="00346E46"/>
    <w:rsid w:val="00347B3D"/>
    <w:rsid w:val="00347C2E"/>
    <w:rsid w:val="00347C4A"/>
    <w:rsid w:val="00347C6B"/>
    <w:rsid w:val="003501A7"/>
    <w:rsid w:val="0035048A"/>
    <w:rsid w:val="003509E0"/>
    <w:rsid w:val="00350C3B"/>
    <w:rsid w:val="00351958"/>
    <w:rsid w:val="00351C19"/>
    <w:rsid w:val="0035283D"/>
    <w:rsid w:val="0035375A"/>
    <w:rsid w:val="00353CC8"/>
    <w:rsid w:val="00353D92"/>
    <w:rsid w:val="003542E2"/>
    <w:rsid w:val="0035445D"/>
    <w:rsid w:val="003550CA"/>
    <w:rsid w:val="0035562B"/>
    <w:rsid w:val="0035629E"/>
    <w:rsid w:val="0035663D"/>
    <w:rsid w:val="003568BF"/>
    <w:rsid w:val="00357215"/>
    <w:rsid w:val="003576F0"/>
    <w:rsid w:val="00360465"/>
    <w:rsid w:val="00360CB6"/>
    <w:rsid w:val="003611EB"/>
    <w:rsid w:val="00361ECD"/>
    <w:rsid w:val="003622D8"/>
    <w:rsid w:val="003623AE"/>
    <w:rsid w:val="0036263B"/>
    <w:rsid w:val="00362652"/>
    <w:rsid w:val="0036271A"/>
    <w:rsid w:val="0036297F"/>
    <w:rsid w:val="00362AF7"/>
    <w:rsid w:val="00363B3D"/>
    <w:rsid w:val="00363B62"/>
    <w:rsid w:val="00363B98"/>
    <w:rsid w:val="00363D42"/>
    <w:rsid w:val="003645B0"/>
    <w:rsid w:val="00364644"/>
    <w:rsid w:val="0036467B"/>
    <w:rsid w:val="00364B2C"/>
    <w:rsid w:val="00365133"/>
    <w:rsid w:val="003663A2"/>
    <w:rsid w:val="00366491"/>
    <w:rsid w:val="003664F1"/>
    <w:rsid w:val="00366D43"/>
    <w:rsid w:val="00367E3F"/>
    <w:rsid w:val="00370471"/>
    <w:rsid w:val="00372BDB"/>
    <w:rsid w:val="00373057"/>
    <w:rsid w:val="003732E2"/>
    <w:rsid w:val="00373C72"/>
    <w:rsid w:val="00373D5A"/>
    <w:rsid w:val="00373E3F"/>
    <w:rsid w:val="003741A4"/>
    <w:rsid w:val="003741C3"/>
    <w:rsid w:val="003760E9"/>
    <w:rsid w:val="003769C6"/>
    <w:rsid w:val="00377EA5"/>
    <w:rsid w:val="00377F77"/>
    <w:rsid w:val="003806BA"/>
    <w:rsid w:val="003808BB"/>
    <w:rsid w:val="003811E8"/>
    <w:rsid w:val="00382FFF"/>
    <w:rsid w:val="00383073"/>
    <w:rsid w:val="0038329D"/>
    <w:rsid w:val="003835A2"/>
    <w:rsid w:val="00383916"/>
    <w:rsid w:val="0038438F"/>
    <w:rsid w:val="00384C9C"/>
    <w:rsid w:val="00384F45"/>
    <w:rsid w:val="00385020"/>
    <w:rsid w:val="0038503D"/>
    <w:rsid w:val="003851C6"/>
    <w:rsid w:val="00385FD2"/>
    <w:rsid w:val="00385FDD"/>
    <w:rsid w:val="0038620E"/>
    <w:rsid w:val="003865AD"/>
    <w:rsid w:val="00386651"/>
    <w:rsid w:val="00386C24"/>
    <w:rsid w:val="00387B92"/>
    <w:rsid w:val="00387C67"/>
    <w:rsid w:val="00387D98"/>
    <w:rsid w:val="00387EAE"/>
    <w:rsid w:val="003901DB"/>
    <w:rsid w:val="003901F7"/>
    <w:rsid w:val="0039049B"/>
    <w:rsid w:val="00390A57"/>
    <w:rsid w:val="00390B0F"/>
    <w:rsid w:val="00390B38"/>
    <w:rsid w:val="00390B6B"/>
    <w:rsid w:val="00390C3E"/>
    <w:rsid w:val="00391CFE"/>
    <w:rsid w:val="00391DBD"/>
    <w:rsid w:val="0039215D"/>
    <w:rsid w:val="00392DCF"/>
    <w:rsid w:val="0039353B"/>
    <w:rsid w:val="003939DC"/>
    <w:rsid w:val="00394138"/>
    <w:rsid w:val="00394366"/>
    <w:rsid w:val="003944ED"/>
    <w:rsid w:val="00394F9E"/>
    <w:rsid w:val="00395426"/>
    <w:rsid w:val="00395569"/>
    <w:rsid w:val="00395B91"/>
    <w:rsid w:val="00395C71"/>
    <w:rsid w:val="00395DE3"/>
    <w:rsid w:val="003963DE"/>
    <w:rsid w:val="00396615"/>
    <w:rsid w:val="0039700D"/>
    <w:rsid w:val="0039704F"/>
    <w:rsid w:val="00397089"/>
    <w:rsid w:val="00397364"/>
    <w:rsid w:val="00397650"/>
    <w:rsid w:val="003978A8"/>
    <w:rsid w:val="003A0BEE"/>
    <w:rsid w:val="003A0F30"/>
    <w:rsid w:val="003A14E3"/>
    <w:rsid w:val="003A160D"/>
    <w:rsid w:val="003A175C"/>
    <w:rsid w:val="003A192D"/>
    <w:rsid w:val="003A2C08"/>
    <w:rsid w:val="003A2FE3"/>
    <w:rsid w:val="003A3017"/>
    <w:rsid w:val="003A318D"/>
    <w:rsid w:val="003A3311"/>
    <w:rsid w:val="003A3EA1"/>
    <w:rsid w:val="003A40CD"/>
    <w:rsid w:val="003A4785"/>
    <w:rsid w:val="003A4C44"/>
    <w:rsid w:val="003A4F21"/>
    <w:rsid w:val="003A4F66"/>
    <w:rsid w:val="003A5442"/>
    <w:rsid w:val="003A54F1"/>
    <w:rsid w:val="003A5AD0"/>
    <w:rsid w:val="003A5B1A"/>
    <w:rsid w:val="003A666B"/>
    <w:rsid w:val="003A6A70"/>
    <w:rsid w:val="003A6CE3"/>
    <w:rsid w:val="003A701B"/>
    <w:rsid w:val="003A761B"/>
    <w:rsid w:val="003A7899"/>
    <w:rsid w:val="003A7B1B"/>
    <w:rsid w:val="003B00FA"/>
    <w:rsid w:val="003B0705"/>
    <w:rsid w:val="003B0BFD"/>
    <w:rsid w:val="003B1185"/>
    <w:rsid w:val="003B1248"/>
    <w:rsid w:val="003B15EE"/>
    <w:rsid w:val="003B1FF4"/>
    <w:rsid w:val="003B384D"/>
    <w:rsid w:val="003B3A92"/>
    <w:rsid w:val="003B3AAC"/>
    <w:rsid w:val="003B4032"/>
    <w:rsid w:val="003B4645"/>
    <w:rsid w:val="003B4852"/>
    <w:rsid w:val="003B48FC"/>
    <w:rsid w:val="003B49BC"/>
    <w:rsid w:val="003B4C4F"/>
    <w:rsid w:val="003B4E76"/>
    <w:rsid w:val="003B517D"/>
    <w:rsid w:val="003B5519"/>
    <w:rsid w:val="003B5F81"/>
    <w:rsid w:val="003B60EC"/>
    <w:rsid w:val="003B6853"/>
    <w:rsid w:val="003B6BF0"/>
    <w:rsid w:val="003B6E61"/>
    <w:rsid w:val="003B703F"/>
    <w:rsid w:val="003B7EE6"/>
    <w:rsid w:val="003C00ED"/>
    <w:rsid w:val="003C0DB6"/>
    <w:rsid w:val="003C11C1"/>
    <w:rsid w:val="003C13C8"/>
    <w:rsid w:val="003C1C0A"/>
    <w:rsid w:val="003C1C53"/>
    <w:rsid w:val="003C23A5"/>
    <w:rsid w:val="003C26DF"/>
    <w:rsid w:val="003C276E"/>
    <w:rsid w:val="003C2833"/>
    <w:rsid w:val="003C2862"/>
    <w:rsid w:val="003C2C5D"/>
    <w:rsid w:val="003C2DC4"/>
    <w:rsid w:val="003C3266"/>
    <w:rsid w:val="003C35DF"/>
    <w:rsid w:val="003C36BA"/>
    <w:rsid w:val="003C4A68"/>
    <w:rsid w:val="003C4F79"/>
    <w:rsid w:val="003C554F"/>
    <w:rsid w:val="003C5839"/>
    <w:rsid w:val="003C5C20"/>
    <w:rsid w:val="003C61DD"/>
    <w:rsid w:val="003C66E8"/>
    <w:rsid w:val="003C679C"/>
    <w:rsid w:val="003C7472"/>
    <w:rsid w:val="003C77EC"/>
    <w:rsid w:val="003C7984"/>
    <w:rsid w:val="003C7E6D"/>
    <w:rsid w:val="003D0372"/>
    <w:rsid w:val="003D0375"/>
    <w:rsid w:val="003D0B46"/>
    <w:rsid w:val="003D35BF"/>
    <w:rsid w:val="003D35FE"/>
    <w:rsid w:val="003D3A95"/>
    <w:rsid w:val="003D4DC6"/>
    <w:rsid w:val="003D5002"/>
    <w:rsid w:val="003D54FA"/>
    <w:rsid w:val="003D5FE7"/>
    <w:rsid w:val="003D63E7"/>
    <w:rsid w:val="003D67A3"/>
    <w:rsid w:val="003D6864"/>
    <w:rsid w:val="003D6E98"/>
    <w:rsid w:val="003D762E"/>
    <w:rsid w:val="003D786A"/>
    <w:rsid w:val="003D7C49"/>
    <w:rsid w:val="003D7ED9"/>
    <w:rsid w:val="003E0058"/>
    <w:rsid w:val="003E0361"/>
    <w:rsid w:val="003E05F1"/>
    <w:rsid w:val="003E069C"/>
    <w:rsid w:val="003E06B1"/>
    <w:rsid w:val="003E0B7E"/>
    <w:rsid w:val="003E113B"/>
    <w:rsid w:val="003E16D9"/>
    <w:rsid w:val="003E35A6"/>
    <w:rsid w:val="003E3F34"/>
    <w:rsid w:val="003E47D0"/>
    <w:rsid w:val="003E5092"/>
    <w:rsid w:val="003E527C"/>
    <w:rsid w:val="003E5868"/>
    <w:rsid w:val="003E5DAE"/>
    <w:rsid w:val="003E6A23"/>
    <w:rsid w:val="003E715D"/>
    <w:rsid w:val="003E72BB"/>
    <w:rsid w:val="003E735B"/>
    <w:rsid w:val="003E75CD"/>
    <w:rsid w:val="003E764D"/>
    <w:rsid w:val="003E7783"/>
    <w:rsid w:val="003F0114"/>
    <w:rsid w:val="003F03F9"/>
    <w:rsid w:val="003F060D"/>
    <w:rsid w:val="003F0CF7"/>
    <w:rsid w:val="003F0D28"/>
    <w:rsid w:val="003F0F91"/>
    <w:rsid w:val="003F103E"/>
    <w:rsid w:val="003F1DDD"/>
    <w:rsid w:val="003F2C17"/>
    <w:rsid w:val="003F2E43"/>
    <w:rsid w:val="003F2E48"/>
    <w:rsid w:val="003F3117"/>
    <w:rsid w:val="003F3191"/>
    <w:rsid w:val="003F3868"/>
    <w:rsid w:val="003F4116"/>
    <w:rsid w:val="003F440C"/>
    <w:rsid w:val="003F4C8A"/>
    <w:rsid w:val="003F525A"/>
    <w:rsid w:val="003F5266"/>
    <w:rsid w:val="003F52D9"/>
    <w:rsid w:val="003F5BC8"/>
    <w:rsid w:val="003F63B4"/>
    <w:rsid w:val="003F644A"/>
    <w:rsid w:val="003F6519"/>
    <w:rsid w:val="003F6A68"/>
    <w:rsid w:val="003F760D"/>
    <w:rsid w:val="003F775A"/>
    <w:rsid w:val="003F7BE6"/>
    <w:rsid w:val="00400109"/>
    <w:rsid w:val="004006A9"/>
    <w:rsid w:val="00400908"/>
    <w:rsid w:val="00400A6E"/>
    <w:rsid w:val="00400C07"/>
    <w:rsid w:val="00400C7D"/>
    <w:rsid w:val="00400ECB"/>
    <w:rsid w:val="00401110"/>
    <w:rsid w:val="00401325"/>
    <w:rsid w:val="004017D4"/>
    <w:rsid w:val="00401878"/>
    <w:rsid w:val="00402165"/>
    <w:rsid w:val="00402450"/>
    <w:rsid w:val="004025AE"/>
    <w:rsid w:val="004029A0"/>
    <w:rsid w:val="00402A10"/>
    <w:rsid w:val="00403408"/>
    <w:rsid w:val="00403F49"/>
    <w:rsid w:val="00403F64"/>
    <w:rsid w:val="00404036"/>
    <w:rsid w:val="0040405C"/>
    <w:rsid w:val="004051CA"/>
    <w:rsid w:val="004052AE"/>
    <w:rsid w:val="00405610"/>
    <w:rsid w:val="0040701B"/>
    <w:rsid w:val="00407437"/>
    <w:rsid w:val="0040756F"/>
    <w:rsid w:val="00407790"/>
    <w:rsid w:val="00407D4A"/>
    <w:rsid w:val="004101FB"/>
    <w:rsid w:val="00410F42"/>
    <w:rsid w:val="00411249"/>
    <w:rsid w:val="004118A5"/>
    <w:rsid w:val="00412135"/>
    <w:rsid w:val="0041278B"/>
    <w:rsid w:val="004128C4"/>
    <w:rsid w:val="0041292A"/>
    <w:rsid w:val="00412CAF"/>
    <w:rsid w:val="00413201"/>
    <w:rsid w:val="00413538"/>
    <w:rsid w:val="00413672"/>
    <w:rsid w:val="004137DD"/>
    <w:rsid w:val="00413C83"/>
    <w:rsid w:val="00414041"/>
    <w:rsid w:val="00414300"/>
    <w:rsid w:val="00414465"/>
    <w:rsid w:val="00414729"/>
    <w:rsid w:val="00414C80"/>
    <w:rsid w:val="00414F4B"/>
    <w:rsid w:val="00415EF9"/>
    <w:rsid w:val="00416629"/>
    <w:rsid w:val="004169D4"/>
    <w:rsid w:val="00416DA3"/>
    <w:rsid w:val="00417DA1"/>
    <w:rsid w:val="00417F76"/>
    <w:rsid w:val="00421803"/>
    <w:rsid w:val="00421C6A"/>
    <w:rsid w:val="0042244D"/>
    <w:rsid w:val="004225B1"/>
    <w:rsid w:val="004225C7"/>
    <w:rsid w:val="00422A71"/>
    <w:rsid w:val="00423002"/>
    <w:rsid w:val="00423478"/>
    <w:rsid w:val="0042557A"/>
    <w:rsid w:val="00425B76"/>
    <w:rsid w:val="004260A2"/>
    <w:rsid w:val="004261C5"/>
    <w:rsid w:val="00426A49"/>
    <w:rsid w:val="00426D93"/>
    <w:rsid w:val="00426FC6"/>
    <w:rsid w:val="00427090"/>
    <w:rsid w:val="004270D4"/>
    <w:rsid w:val="004273BC"/>
    <w:rsid w:val="004274A1"/>
    <w:rsid w:val="00427910"/>
    <w:rsid w:val="00427C5F"/>
    <w:rsid w:val="0043013B"/>
    <w:rsid w:val="004307A9"/>
    <w:rsid w:val="004308C8"/>
    <w:rsid w:val="00431B18"/>
    <w:rsid w:val="00431CC2"/>
    <w:rsid w:val="004323B7"/>
    <w:rsid w:val="00432878"/>
    <w:rsid w:val="004338AF"/>
    <w:rsid w:val="00434689"/>
    <w:rsid w:val="00435005"/>
    <w:rsid w:val="004350DB"/>
    <w:rsid w:val="00435122"/>
    <w:rsid w:val="004353DE"/>
    <w:rsid w:val="00435451"/>
    <w:rsid w:val="00435BB0"/>
    <w:rsid w:val="00435C67"/>
    <w:rsid w:val="004361F1"/>
    <w:rsid w:val="00436CAA"/>
    <w:rsid w:val="00436DF5"/>
    <w:rsid w:val="004372EC"/>
    <w:rsid w:val="004375EA"/>
    <w:rsid w:val="004379D1"/>
    <w:rsid w:val="00437A10"/>
    <w:rsid w:val="00437CA9"/>
    <w:rsid w:val="00437EAD"/>
    <w:rsid w:val="00437F9B"/>
    <w:rsid w:val="0044015F"/>
    <w:rsid w:val="00441533"/>
    <w:rsid w:val="00441778"/>
    <w:rsid w:val="00441F82"/>
    <w:rsid w:val="00441F94"/>
    <w:rsid w:val="004424E9"/>
    <w:rsid w:val="00442FB6"/>
    <w:rsid w:val="004431F4"/>
    <w:rsid w:val="0044361E"/>
    <w:rsid w:val="00443636"/>
    <w:rsid w:val="004438E3"/>
    <w:rsid w:val="00443959"/>
    <w:rsid w:val="004439C3"/>
    <w:rsid w:val="0044462C"/>
    <w:rsid w:val="0044467C"/>
    <w:rsid w:val="00444A13"/>
    <w:rsid w:val="00444A7B"/>
    <w:rsid w:val="00444EFB"/>
    <w:rsid w:val="004452A3"/>
    <w:rsid w:val="004454F8"/>
    <w:rsid w:val="00445DD2"/>
    <w:rsid w:val="00446464"/>
    <w:rsid w:val="00446DD6"/>
    <w:rsid w:val="00447134"/>
    <w:rsid w:val="00447A07"/>
    <w:rsid w:val="004507E5"/>
    <w:rsid w:val="00450CF8"/>
    <w:rsid w:val="00450D04"/>
    <w:rsid w:val="00451398"/>
    <w:rsid w:val="004516A1"/>
    <w:rsid w:val="004519AD"/>
    <w:rsid w:val="00451AE9"/>
    <w:rsid w:val="0045247A"/>
    <w:rsid w:val="00452D95"/>
    <w:rsid w:val="00453815"/>
    <w:rsid w:val="00453A63"/>
    <w:rsid w:val="00454073"/>
    <w:rsid w:val="004542B2"/>
    <w:rsid w:val="0045459A"/>
    <w:rsid w:val="004545DB"/>
    <w:rsid w:val="004550A2"/>
    <w:rsid w:val="0045515F"/>
    <w:rsid w:val="00455617"/>
    <w:rsid w:val="00455B9B"/>
    <w:rsid w:val="00455E6D"/>
    <w:rsid w:val="0045786A"/>
    <w:rsid w:val="00457A44"/>
    <w:rsid w:val="00457ABE"/>
    <w:rsid w:val="00457E6B"/>
    <w:rsid w:val="004606EE"/>
    <w:rsid w:val="00460844"/>
    <w:rsid w:val="00460F4F"/>
    <w:rsid w:val="00460F76"/>
    <w:rsid w:val="004615F4"/>
    <w:rsid w:val="00461781"/>
    <w:rsid w:val="00462380"/>
    <w:rsid w:val="00462AAA"/>
    <w:rsid w:val="00462F12"/>
    <w:rsid w:val="00463050"/>
    <w:rsid w:val="0046340F"/>
    <w:rsid w:val="00463783"/>
    <w:rsid w:val="00463D91"/>
    <w:rsid w:val="00463EFF"/>
    <w:rsid w:val="00463F2C"/>
    <w:rsid w:val="00464EA0"/>
    <w:rsid w:val="00464F3E"/>
    <w:rsid w:val="00465770"/>
    <w:rsid w:val="00465F9F"/>
    <w:rsid w:val="00466168"/>
    <w:rsid w:val="00467150"/>
    <w:rsid w:val="00467441"/>
    <w:rsid w:val="004675B9"/>
    <w:rsid w:val="00467D0A"/>
    <w:rsid w:val="00467D1A"/>
    <w:rsid w:val="00470951"/>
    <w:rsid w:val="00470D8E"/>
    <w:rsid w:val="00470EB0"/>
    <w:rsid w:val="00471150"/>
    <w:rsid w:val="004711AD"/>
    <w:rsid w:val="00471215"/>
    <w:rsid w:val="004714D4"/>
    <w:rsid w:val="004715D9"/>
    <w:rsid w:val="00471805"/>
    <w:rsid w:val="004721D8"/>
    <w:rsid w:val="00472206"/>
    <w:rsid w:val="00472ED8"/>
    <w:rsid w:val="004733B1"/>
    <w:rsid w:val="0047395E"/>
    <w:rsid w:val="00473CFB"/>
    <w:rsid w:val="00473D55"/>
    <w:rsid w:val="0047410B"/>
    <w:rsid w:val="00474A30"/>
    <w:rsid w:val="00474C04"/>
    <w:rsid w:val="00474D7E"/>
    <w:rsid w:val="004750E7"/>
    <w:rsid w:val="0047537D"/>
    <w:rsid w:val="00475522"/>
    <w:rsid w:val="0047552E"/>
    <w:rsid w:val="00475712"/>
    <w:rsid w:val="004757AD"/>
    <w:rsid w:val="00475B55"/>
    <w:rsid w:val="00475DD6"/>
    <w:rsid w:val="00475ED4"/>
    <w:rsid w:val="00476158"/>
    <w:rsid w:val="0047693A"/>
    <w:rsid w:val="00476FEA"/>
    <w:rsid w:val="0047763C"/>
    <w:rsid w:val="004801E9"/>
    <w:rsid w:val="00480515"/>
    <w:rsid w:val="00480CCE"/>
    <w:rsid w:val="00480D15"/>
    <w:rsid w:val="00480D1A"/>
    <w:rsid w:val="0048100D"/>
    <w:rsid w:val="0048104F"/>
    <w:rsid w:val="0048127B"/>
    <w:rsid w:val="004813B6"/>
    <w:rsid w:val="00481554"/>
    <w:rsid w:val="00481763"/>
    <w:rsid w:val="004817FC"/>
    <w:rsid w:val="00482536"/>
    <w:rsid w:val="00482FAA"/>
    <w:rsid w:val="00483514"/>
    <w:rsid w:val="00483542"/>
    <w:rsid w:val="0048398E"/>
    <w:rsid w:val="00483EFA"/>
    <w:rsid w:val="004844C2"/>
    <w:rsid w:val="00484C14"/>
    <w:rsid w:val="00484C33"/>
    <w:rsid w:val="00485A3E"/>
    <w:rsid w:val="0048651F"/>
    <w:rsid w:val="0048656D"/>
    <w:rsid w:val="00486E09"/>
    <w:rsid w:val="00486F47"/>
    <w:rsid w:val="00487A8D"/>
    <w:rsid w:val="00487AB2"/>
    <w:rsid w:val="0049075F"/>
    <w:rsid w:val="00490C9C"/>
    <w:rsid w:val="00490D86"/>
    <w:rsid w:val="004913D9"/>
    <w:rsid w:val="00491750"/>
    <w:rsid w:val="00491DB3"/>
    <w:rsid w:val="00491F6C"/>
    <w:rsid w:val="0049200F"/>
    <w:rsid w:val="0049245B"/>
    <w:rsid w:val="00492BF9"/>
    <w:rsid w:val="00492DA8"/>
    <w:rsid w:val="004942BA"/>
    <w:rsid w:val="004946BD"/>
    <w:rsid w:val="00494F8E"/>
    <w:rsid w:val="004956B1"/>
    <w:rsid w:val="00496346"/>
    <w:rsid w:val="00496D63"/>
    <w:rsid w:val="00497B07"/>
    <w:rsid w:val="00497CDB"/>
    <w:rsid w:val="00497F0C"/>
    <w:rsid w:val="004A0888"/>
    <w:rsid w:val="004A0E1F"/>
    <w:rsid w:val="004A1308"/>
    <w:rsid w:val="004A1D58"/>
    <w:rsid w:val="004A3301"/>
    <w:rsid w:val="004A43B6"/>
    <w:rsid w:val="004A45B7"/>
    <w:rsid w:val="004A4DA0"/>
    <w:rsid w:val="004A4FFA"/>
    <w:rsid w:val="004A680F"/>
    <w:rsid w:val="004A6F7E"/>
    <w:rsid w:val="004A70E6"/>
    <w:rsid w:val="004A70EE"/>
    <w:rsid w:val="004A774E"/>
    <w:rsid w:val="004A7D3E"/>
    <w:rsid w:val="004A7FD8"/>
    <w:rsid w:val="004A7FF9"/>
    <w:rsid w:val="004B0C00"/>
    <w:rsid w:val="004B0D90"/>
    <w:rsid w:val="004B212B"/>
    <w:rsid w:val="004B221B"/>
    <w:rsid w:val="004B26D8"/>
    <w:rsid w:val="004B2EB4"/>
    <w:rsid w:val="004B33E3"/>
    <w:rsid w:val="004B36C8"/>
    <w:rsid w:val="004B379D"/>
    <w:rsid w:val="004B3808"/>
    <w:rsid w:val="004B390D"/>
    <w:rsid w:val="004B3B93"/>
    <w:rsid w:val="004B4C38"/>
    <w:rsid w:val="004B4EBA"/>
    <w:rsid w:val="004B50CB"/>
    <w:rsid w:val="004B597F"/>
    <w:rsid w:val="004B5F0C"/>
    <w:rsid w:val="004B5F9C"/>
    <w:rsid w:val="004B6031"/>
    <w:rsid w:val="004B6D42"/>
    <w:rsid w:val="004B7645"/>
    <w:rsid w:val="004B7D79"/>
    <w:rsid w:val="004B7E3F"/>
    <w:rsid w:val="004B7EAF"/>
    <w:rsid w:val="004C02D9"/>
    <w:rsid w:val="004C046E"/>
    <w:rsid w:val="004C0683"/>
    <w:rsid w:val="004C071E"/>
    <w:rsid w:val="004C1609"/>
    <w:rsid w:val="004C195D"/>
    <w:rsid w:val="004C1A42"/>
    <w:rsid w:val="004C216B"/>
    <w:rsid w:val="004C2531"/>
    <w:rsid w:val="004C2E73"/>
    <w:rsid w:val="004C3607"/>
    <w:rsid w:val="004C3CED"/>
    <w:rsid w:val="004C4F7F"/>
    <w:rsid w:val="004C5A42"/>
    <w:rsid w:val="004C5D0E"/>
    <w:rsid w:val="004C5DD3"/>
    <w:rsid w:val="004C6A3D"/>
    <w:rsid w:val="004D0134"/>
    <w:rsid w:val="004D056B"/>
    <w:rsid w:val="004D1D57"/>
    <w:rsid w:val="004D244C"/>
    <w:rsid w:val="004D2680"/>
    <w:rsid w:val="004D2925"/>
    <w:rsid w:val="004D2F95"/>
    <w:rsid w:val="004D30F9"/>
    <w:rsid w:val="004D3269"/>
    <w:rsid w:val="004D407D"/>
    <w:rsid w:val="004D4A32"/>
    <w:rsid w:val="004D4D01"/>
    <w:rsid w:val="004D50DA"/>
    <w:rsid w:val="004D50E1"/>
    <w:rsid w:val="004D535F"/>
    <w:rsid w:val="004D56FE"/>
    <w:rsid w:val="004D58D2"/>
    <w:rsid w:val="004D5DC1"/>
    <w:rsid w:val="004D64AB"/>
    <w:rsid w:val="004D6509"/>
    <w:rsid w:val="004D6AAA"/>
    <w:rsid w:val="004D6D1B"/>
    <w:rsid w:val="004D74CC"/>
    <w:rsid w:val="004E00C9"/>
    <w:rsid w:val="004E0357"/>
    <w:rsid w:val="004E050D"/>
    <w:rsid w:val="004E0F69"/>
    <w:rsid w:val="004E135F"/>
    <w:rsid w:val="004E13B1"/>
    <w:rsid w:val="004E2F34"/>
    <w:rsid w:val="004E3056"/>
    <w:rsid w:val="004E3325"/>
    <w:rsid w:val="004E3DCF"/>
    <w:rsid w:val="004E3E96"/>
    <w:rsid w:val="004E4569"/>
    <w:rsid w:val="004E4644"/>
    <w:rsid w:val="004E4A35"/>
    <w:rsid w:val="004E4DC1"/>
    <w:rsid w:val="004E57AE"/>
    <w:rsid w:val="004E5B19"/>
    <w:rsid w:val="004E60CD"/>
    <w:rsid w:val="004E631C"/>
    <w:rsid w:val="004E6325"/>
    <w:rsid w:val="004E65A6"/>
    <w:rsid w:val="004E6687"/>
    <w:rsid w:val="004E6B45"/>
    <w:rsid w:val="004E6C4F"/>
    <w:rsid w:val="004E700B"/>
    <w:rsid w:val="004E7CE8"/>
    <w:rsid w:val="004F0106"/>
    <w:rsid w:val="004F14F9"/>
    <w:rsid w:val="004F1686"/>
    <w:rsid w:val="004F1D72"/>
    <w:rsid w:val="004F271D"/>
    <w:rsid w:val="004F35FA"/>
    <w:rsid w:val="004F3D81"/>
    <w:rsid w:val="004F3E55"/>
    <w:rsid w:val="004F4EAD"/>
    <w:rsid w:val="004F5114"/>
    <w:rsid w:val="004F5931"/>
    <w:rsid w:val="004F5FE9"/>
    <w:rsid w:val="004F628E"/>
    <w:rsid w:val="004F74FB"/>
    <w:rsid w:val="004F756C"/>
    <w:rsid w:val="004F7948"/>
    <w:rsid w:val="004F7F05"/>
    <w:rsid w:val="0050009C"/>
    <w:rsid w:val="005001FA"/>
    <w:rsid w:val="00500471"/>
    <w:rsid w:val="00501380"/>
    <w:rsid w:val="005019AF"/>
    <w:rsid w:val="00501E69"/>
    <w:rsid w:val="0050260B"/>
    <w:rsid w:val="0050398C"/>
    <w:rsid w:val="00503A7D"/>
    <w:rsid w:val="005042F7"/>
    <w:rsid w:val="0050488D"/>
    <w:rsid w:val="00504D12"/>
    <w:rsid w:val="0050527A"/>
    <w:rsid w:val="0050535A"/>
    <w:rsid w:val="00505993"/>
    <w:rsid w:val="00505E07"/>
    <w:rsid w:val="00505F3B"/>
    <w:rsid w:val="0050634A"/>
    <w:rsid w:val="00506379"/>
    <w:rsid w:val="00506526"/>
    <w:rsid w:val="00507158"/>
    <w:rsid w:val="00507241"/>
    <w:rsid w:val="00507BC8"/>
    <w:rsid w:val="005100D4"/>
    <w:rsid w:val="00511192"/>
    <w:rsid w:val="005118AD"/>
    <w:rsid w:val="005120A5"/>
    <w:rsid w:val="005120B5"/>
    <w:rsid w:val="00512353"/>
    <w:rsid w:val="00512374"/>
    <w:rsid w:val="00513045"/>
    <w:rsid w:val="00513091"/>
    <w:rsid w:val="005131E6"/>
    <w:rsid w:val="0051355E"/>
    <w:rsid w:val="00513F38"/>
    <w:rsid w:val="00514D25"/>
    <w:rsid w:val="00514E83"/>
    <w:rsid w:val="00515214"/>
    <w:rsid w:val="00515D0A"/>
    <w:rsid w:val="00516EF6"/>
    <w:rsid w:val="005170EA"/>
    <w:rsid w:val="0051744C"/>
    <w:rsid w:val="0051792F"/>
    <w:rsid w:val="0052124D"/>
    <w:rsid w:val="00521A38"/>
    <w:rsid w:val="00521A9A"/>
    <w:rsid w:val="00521D2B"/>
    <w:rsid w:val="005220C2"/>
    <w:rsid w:val="00522472"/>
    <w:rsid w:val="00523101"/>
    <w:rsid w:val="00523369"/>
    <w:rsid w:val="00523582"/>
    <w:rsid w:val="0052398F"/>
    <w:rsid w:val="00523C61"/>
    <w:rsid w:val="00523F32"/>
    <w:rsid w:val="0052416C"/>
    <w:rsid w:val="0052494F"/>
    <w:rsid w:val="00524963"/>
    <w:rsid w:val="00524CDE"/>
    <w:rsid w:val="00524F92"/>
    <w:rsid w:val="0052509E"/>
    <w:rsid w:val="00525260"/>
    <w:rsid w:val="005255D1"/>
    <w:rsid w:val="00525728"/>
    <w:rsid w:val="00525895"/>
    <w:rsid w:val="00525BB5"/>
    <w:rsid w:val="00526364"/>
    <w:rsid w:val="00526AEE"/>
    <w:rsid w:val="00526AF6"/>
    <w:rsid w:val="00526D78"/>
    <w:rsid w:val="00527124"/>
    <w:rsid w:val="0052721D"/>
    <w:rsid w:val="00527819"/>
    <w:rsid w:val="00527D9D"/>
    <w:rsid w:val="00530094"/>
    <w:rsid w:val="005303AC"/>
    <w:rsid w:val="00530777"/>
    <w:rsid w:val="00530D73"/>
    <w:rsid w:val="00532276"/>
    <w:rsid w:val="00532596"/>
    <w:rsid w:val="005325D6"/>
    <w:rsid w:val="00532960"/>
    <w:rsid w:val="00532AA3"/>
    <w:rsid w:val="00532C78"/>
    <w:rsid w:val="00532F04"/>
    <w:rsid w:val="00534422"/>
    <w:rsid w:val="005345F4"/>
    <w:rsid w:val="005355F5"/>
    <w:rsid w:val="00535FD0"/>
    <w:rsid w:val="005361E0"/>
    <w:rsid w:val="00536702"/>
    <w:rsid w:val="00536C1B"/>
    <w:rsid w:val="00537240"/>
    <w:rsid w:val="00537A3D"/>
    <w:rsid w:val="00537CDC"/>
    <w:rsid w:val="005405A8"/>
    <w:rsid w:val="00540F53"/>
    <w:rsid w:val="0054111F"/>
    <w:rsid w:val="005411FE"/>
    <w:rsid w:val="00541726"/>
    <w:rsid w:val="005427A0"/>
    <w:rsid w:val="00542F82"/>
    <w:rsid w:val="005434A0"/>
    <w:rsid w:val="00543669"/>
    <w:rsid w:val="005436DD"/>
    <w:rsid w:val="005445EE"/>
    <w:rsid w:val="00544758"/>
    <w:rsid w:val="00544FCB"/>
    <w:rsid w:val="00545A73"/>
    <w:rsid w:val="00546475"/>
    <w:rsid w:val="00546DEB"/>
    <w:rsid w:val="00546E08"/>
    <w:rsid w:val="00546F0F"/>
    <w:rsid w:val="0054711F"/>
    <w:rsid w:val="00547451"/>
    <w:rsid w:val="005477E7"/>
    <w:rsid w:val="00547F72"/>
    <w:rsid w:val="00550159"/>
    <w:rsid w:val="005503CD"/>
    <w:rsid w:val="00550552"/>
    <w:rsid w:val="00550B11"/>
    <w:rsid w:val="00550F7C"/>
    <w:rsid w:val="005510BA"/>
    <w:rsid w:val="00551897"/>
    <w:rsid w:val="00551FFD"/>
    <w:rsid w:val="0055249A"/>
    <w:rsid w:val="005524F2"/>
    <w:rsid w:val="005527BE"/>
    <w:rsid w:val="00552A0F"/>
    <w:rsid w:val="00552C28"/>
    <w:rsid w:val="00552EBF"/>
    <w:rsid w:val="005536C9"/>
    <w:rsid w:val="005542C1"/>
    <w:rsid w:val="005551ED"/>
    <w:rsid w:val="00555B09"/>
    <w:rsid w:val="00555D05"/>
    <w:rsid w:val="00555D2F"/>
    <w:rsid w:val="0055609F"/>
    <w:rsid w:val="00556419"/>
    <w:rsid w:val="00556944"/>
    <w:rsid w:val="00556F70"/>
    <w:rsid w:val="005572B4"/>
    <w:rsid w:val="005572DD"/>
    <w:rsid w:val="00557A22"/>
    <w:rsid w:val="00560241"/>
    <w:rsid w:val="00560564"/>
    <w:rsid w:val="0056067C"/>
    <w:rsid w:val="00560AA9"/>
    <w:rsid w:val="005611E8"/>
    <w:rsid w:val="005616E4"/>
    <w:rsid w:val="00561CC4"/>
    <w:rsid w:val="00562377"/>
    <w:rsid w:val="00562E2B"/>
    <w:rsid w:val="00563004"/>
    <w:rsid w:val="005639B9"/>
    <w:rsid w:val="00564668"/>
    <w:rsid w:val="00564681"/>
    <w:rsid w:val="005647D1"/>
    <w:rsid w:val="005649E4"/>
    <w:rsid w:val="00564BF3"/>
    <w:rsid w:val="00564D6E"/>
    <w:rsid w:val="00564EFD"/>
    <w:rsid w:val="00565D8B"/>
    <w:rsid w:val="00565E25"/>
    <w:rsid w:val="00566B5E"/>
    <w:rsid w:val="00567080"/>
    <w:rsid w:val="00567331"/>
    <w:rsid w:val="0056774E"/>
    <w:rsid w:val="00567A38"/>
    <w:rsid w:val="00567FAE"/>
    <w:rsid w:val="00570012"/>
    <w:rsid w:val="005700B4"/>
    <w:rsid w:val="00570353"/>
    <w:rsid w:val="00570E19"/>
    <w:rsid w:val="005713CF"/>
    <w:rsid w:val="005715F5"/>
    <w:rsid w:val="005716E9"/>
    <w:rsid w:val="0057171E"/>
    <w:rsid w:val="005719EE"/>
    <w:rsid w:val="00571E1E"/>
    <w:rsid w:val="00571EEC"/>
    <w:rsid w:val="00572566"/>
    <w:rsid w:val="00572666"/>
    <w:rsid w:val="0057267E"/>
    <w:rsid w:val="0057269A"/>
    <w:rsid w:val="005726BD"/>
    <w:rsid w:val="005729EA"/>
    <w:rsid w:val="00572B21"/>
    <w:rsid w:val="00572F58"/>
    <w:rsid w:val="00572FB3"/>
    <w:rsid w:val="00573054"/>
    <w:rsid w:val="00573216"/>
    <w:rsid w:val="00573918"/>
    <w:rsid w:val="00573D53"/>
    <w:rsid w:val="00573EB5"/>
    <w:rsid w:val="0057431E"/>
    <w:rsid w:val="00574595"/>
    <w:rsid w:val="00574A5A"/>
    <w:rsid w:val="005753B8"/>
    <w:rsid w:val="00575748"/>
    <w:rsid w:val="00576177"/>
    <w:rsid w:val="005765B9"/>
    <w:rsid w:val="005766DA"/>
    <w:rsid w:val="00576983"/>
    <w:rsid w:val="00576B56"/>
    <w:rsid w:val="00576CE0"/>
    <w:rsid w:val="005778A9"/>
    <w:rsid w:val="00577A2E"/>
    <w:rsid w:val="00580D22"/>
    <w:rsid w:val="00581487"/>
    <w:rsid w:val="005817F8"/>
    <w:rsid w:val="00582619"/>
    <w:rsid w:val="00582751"/>
    <w:rsid w:val="00582AA4"/>
    <w:rsid w:val="00582C85"/>
    <w:rsid w:val="005834B1"/>
    <w:rsid w:val="00583568"/>
    <w:rsid w:val="0058356D"/>
    <w:rsid w:val="00583696"/>
    <w:rsid w:val="00583ED5"/>
    <w:rsid w:val="00584A46"/>
    <w:rsid w:val="00584A58"/>
    <w:rsid w:val="00584B24"/>
    <w:rsid w:val="00584C22"/>
    <w:rsid w:val="005855EB"/>
    <w:rsid w:val="00585E3E"/>
    <w:rsid w:val="00585EE0"/>
    <w:rsid w:val="005861C0"/>
    <w:rsid w:val="005861E5"/>
    <w:rsid w:val="00586727"/>
    <w:rsid w:val="00586875"/>
    <w:rsid w:val="0058740F"/>
    <w:rsid w:val="00587437"/>
    <w:rsid w:val="005874E2"/>
    <w:rsid w:val="005876CF"/>
    <w:rsid w:val="005877D1"/>
    <w:rsid w:val="00587EE7"/>
    <w:rsid w:val="005902A6"/>
    <w:rsid w:val="005904FF"/>
    <w:rsid w:val="00590AD3"/>
    <w:rsid w:val="00590BB0"/>
    <w:rsid w:val="00590CAB"/>
    <w:rsid w:val="005912C7"/>
    <w:rsid w:val="00592375"/>
    <w:rsid w:val="00592678"/>
    <w:rsid w:val="00592AC8"/>
    <w:rsid w:val="00593481"/>
    <w:rsid w:val="00593755"/>
    <w:rsid w:val="00593CFE"/>
    <w:rsid w:val="00594169"/>
    <w:rsid w:val="00594644"/>
    <w:rsid w:val="0059526F"/>
    <w:rsid w:val="00595A5B"/>
    <w:rsid w:val="00596530"/>
    <w:rsid w:val="005969DA"/>
    <w:rsid w:val="00596F36"/>
    <w:rsid w:val="00597B3E"/>
    <w:rsid w:val="005A08F0"/>
    <w:rsid w:val="005A0CA0"/>
    <w:rsid w:val="005A0D58"/>
    <w:rsid w:val="005A1490"/>
    <w:rsid w:val="005A15F6"/>
    <w:rsid w:val="005A1741"/>
    <w:rsid w:val="005A1928"/>
    <w:rsid w:val="005A1FFF"/>
    <w:rsid w:val="005A235F"/>
    <w:rsid w:val="005A250C"/>
    <w:rsid w:val="005A2E0B"/>
    <w:rsid w:val="005A2E13"/>
    <w:rsid w:val="005A3A5D"/>
    <w:rsid w:val="005A58DB"/>
    <w:rsid w:val="005A5A09"/>
    <w:rsid w:val="005A5AB1"/>
    <w:rsid w:val="005A6616"/>
    <w:rsid w:val="005A751F"/>
    <w:rsid w:val="005A7595"/>
    <w:rsid w:val="005A7719"/>
    <w:rsid w:val="005A77C2"/>
    <w:rsid w:val="005A7A5D"/>
    <w:rsid w:val="005A7E3A"/>
    <w:rsid w:val="005B083A"/>
    <w:rsid w:val="005B1A50"/>
    <w:rsid w:val="005B217B"/>
    <w:rsid w:val="005B2206"/>
    <w:rsid w:val="005B27E7"/>
    <w:rsid w:val="005B291B"/>
    <w:rsid w:val="005B2DE6"/>
    <w:rsid w:val="005B2F93"/>
    <w:rsid w:val="005B312B"/>
    <w:rsid w:val="005B3722"/>
    <w:rsid w:val="005B3A21"/>
    <w:rsid w:val="005B3EAC"/>
    <w:rsid w:val="005B3FF6"/>
    <w:rsid w:val="005B4159"/>
    <w:rsid w:val="005B439A"/>
    <w:rsid w:val="005B45B8"/>
    <w:rsid w:val="005B6001"/>
    <w:rsid w:val="005B60AC"/>
    <w:rsid w:val="005B60E0"/>
    <w:rsid w:val="005B6155"/>
    <w:rsid w:val="005B618D"/>
    <w:rsid w:val="005B656D"/>
    <w:rsid w:val="005B6ED2"/>
    <w:rsid w:val="005B7042"/>
    <w:rsid w:val="005B7216"/>
    <w:rsid w:val="005B7364"/>
    <w:rsid w:val="005B76C5"/>
    <w:rsid w:val="005B7AF0"/>
    <w:rsid w:val="005B7B8A"/>
    <w:rsid w:val="005B7BC4"/>
    <w:rsid w:val="005C0015"/>
    <w:rsid w:val="005C09C6"/>
    <w:rsid w:val="005C0BE7"/>
    <w:rsid w:val="005C15A4"/>
    <w:rsid w:val="005C2752"/>
    <w:rsid w:val="005C27CC"/>
    <w:rsid w:val="005C3001"/>
    <w:rsid w:val="005C3563"/>
    <w:rsid w:val="005C3A2B"/>
    <w:rsid w:val="005C3A5D"/>
    <w:rsid w:val="005C3B20"/>
    <w:rsid w:val="005C3D30"/>
    <w:rsid w:val="005C454C"/>
    <w:rsid w:val="005C458D"/>
    <w:rsid w:val="005C491E"/>
    <w:rsid w:val="005C4E1D"/>
    <w:rsid w:val="005C4E59"/>
    <w:rsid w:val="005C51B9"/>
    <w:rsid w:val="005C55EC"/>
    <w:rsid w:val="005C57E6"/>
    <w:rsid w:val="005C5E0A"/>
    <w:rsid w:val="005C6A3F"/>
    <w:rsid w:val="005C6C0C"/>
    <w:rsid w:val="005C6E24"/>
    <w:rsid w:val="005C7530"/>
    <w:rsid w:val="005C7610"/>
    <w:rsid w:val="005C76B0"/>
    <w:rsid w:val="005C7C48"/>
    <w:rsid w:val="005D0180"/>
    <w:rsid w:val="005D023A"/>
    <w:rsid w:val="005D04B1"/>
    <w:rsid w:val="005D17B5"/>
    <w:rsid w:val="005D1A3D"/>
    <w:rsid w:val="005D1B70"/>
    <w:rsid w:val="005D2276"/>
    <w:rsid w:val="005D25FD"/>
    <w:rsid w:val="005D272A"/>
    <w:rsid w:val="005D2808"/>
    <w:rsid w:val="005D2B05"/>
    <w:rsid w:val="005D2DA5"/>
    <w:rsid w:val="005D2E6A"/>
    <w:rsid w:val="005D3F5C"/>
    <w:rsid w:val="005D4113"/>
    <w:rsid w:val="005D43C1"/>
    <w:rsid w:val="005D55D5"/>
    <w:rsid w:val="005D6E53"/>
    <w:rsid w:val="005E05DC"/>
    <w:rsid w:val="005E0764"/>
    <w:rsid w:val="005E0858"/>
    <w:rsid w:val="005E1496"/>
    <w:rsid w:val="005E2059"/>
    <w:rsid w:val="005E239B"/>
    <w:rsid w:val="005E2794"/>
    <w:rsid w:val="005E2B1D"/>
    <w:rsid w:val="005E3CBF"/>
    <w:rsid w:val="005E3DE6"/>
    <w:rsid w:val="005E3FDB"/>
    <w:rsid w:val="005E4C0C"/>
    <w:rsid w:val="005E4D5F"/>
    <w:rsid w:val="005E4EE4"/>
    <w:rsid w:val="005E538E"/>
    <w:rsid w:val="005E5DAF"/>
    <w:rsid w:val="005E5EB6"/>
    <w:rsid w:val="005E64CC"/>
    <w:rsid w:val="005E6E5F"/>
    <w:rsid w:val="005E6F9D"/>
    <w:rsid w:val="005E74A1"/>
    <w:rsid w:val="005E7B5A"/>
    <w:rsid w:val="005E7B79"/>
    <w:rsid w:val="005F01FC"/>
    <w:rsid w:val="005F0852"/>
    <w:rsid w:val="005F096C"/>
    <w:rsid w:val="005F0C89"/>
    <w:rsid w:val="005F10DC"/>
    <w:rsid w:val="005F1203"/>
    <w:rsid w:val="005F1763"/>
    <w:rsid w:val="005F1C21"/>
    <w:rsid w:val="005F219C"/>
    <w:rsid w:val="005F36DD"/>
    <w:rsid w:val="005F3701"/>
    <w:rsid w:val="005F41DF"/>
    <w:rsid w:val="005F42C8"/>
    <w:rsid w:val="005F44AF"/>
    <w:rsid w:val="005F4521"/>
    <w:rsid w:val="005F485F"/>
    <w:rsid w:val="005F4C90"/>
    <w:rsid w:val="005F4CBC"/>
    <w:rsid w:val="005F5478"/>
    <w:rsid w:val="005F588B"/>
    <w:rsid w:val="005F5ECF"/>
    <w:rsid w:val="005F6219"/>
    <w:rsid w:val="005F62E5"/>
    <w:rsid w:val="005F6999"/>
    <w:rsid w:val="005F71CA"/>
    <w:rsid w:val="005F7238"/>
    <w:rsid w:val="005F745A"/>
    <w:rsid w:val="00600036"/>
    <w:rsid w:val="00600573"/>
    <w:rsid w:val="006006FC"/>
    <w:rsid w:val="00600FD0"/>
    <w:rsid w:val="00601BF8"/>
    <w:rsid w:val="00602227"/>
    <w:rsid w:val="00602BC2"/>
    <w:rsid w:val="00602BED"/>
    <w:rsid w:val="00602C21"/>
    <w:rsid w:val="006040A3"/>
    <w:rsid w:val="0060432B"/>
    <w:rsid w:val="006045BA"/>
    <w:rsid w:val="00605508"/>
    <w:rsid w:val="0060583A"/>
    <w:rsid w:val="00605BC0"/>
    <w:rsid w:val="00606A26"/>
    <w:rsid w:val="00606E57"/>
    <w:rsid w:val="00606F5C"/>
    <w:rsid w:val="00606FF2"/>
    <w:rsid w:val="006100EE"/>
    <w:rsid w:val="00610493"/>
    <w:rsid w:val="00610668"/>
    <w:rsid w:val="0061068C"/>
    <w:rsid w:val="00610A51"/>
    <w:rsid w:val="00610DEF"/>
    <w:rsid w:val="00611649"/>
    <w:rsid w:val="00611A0E"/>
    <w:rsid w:val="00611B98"/>
    <w:rsid w:val="006121FF"/>
    <w:rsid w:val="006130BC"/>
    <w:rsid w:val="006131DE"/>
    <w:rsid w:val="006136E1"/>
    <w:rsid w:val="006137D6"/>
    <w:rsid w:val="00613F97"/>
    <w:rsid w:val="00614154"/>
    <w:rsid w:val="006142B3"/>
    <w:rsid w:val="006148FC"/>
    <w:rsid w:val="00614BD3"/>
    <w:rsid w:val="0061513E"/>
    <w:rsid w:val="00615765"/>
    <w:rsid w:val="006157DE"/>
    <w:rsid w:val="00616A50"/>
    <w:rsid w:val="00617578"/>
    <w:rsid w:val="0061762B"/>
    <w:rsid w:val="006177D3"/>
    <w:rsid w:val="0062017E"/>
    <w:rsid w:val="0062072B"/>
    <w:rsid w:val="00620A96"/>
    <w:rsid w:val="00620A9C"/>
    <w:rsid w:val="00620AF5"/>
    <w:rsid w:val="00620BBD"/>
    <w:rsid w:val="00621E49"/>
    <w:rsid w:val="00621F7D"/>
    <w:rsid w:val="00622158"/>
    <w:rsid w:val="006221DF"/>
    <w:rsid w:val="00622296"/>
    <w:rsid w:val="0062273D"/>
    <w:rsid w:val="006234C9"/>
    <w:rsid w:val="00623A77"/>
    <w:rsid w:val="00624713"/>
    <w:rsid w:val="006252AD"/>
    <w:rsid w:val="006256F5"/>
    <w:rsid w:val="00626013"/>
    <w:rsid w:val="00626729"/>
    <w:rsid w:val="00626DEE"/>
    <w:rsid w:val="006301E3"/>
    <w:rsid w:val="0063030A"/>
    <w:rsid w:val="0063097B"/>
    <w:rsid w:val="0063173F"/>
    <w:rsid w:val="006317D7"/>
    <w:rsid w:val="00631F55"/>
    <w:rsid w:val="00632BF3"/>
    <w:rsid w:val="006336DB"/>
    <w:rsid w:val="00633A99"/>
    <w:rsid w:val="00633BDB"/>
    <w:rsid w:val="006345CB"/>
    <w:rsid w:val="00635064"/>
    <w:rsid w:val="00635A98"/>
    <w:rsid w:val="00636277"/>
    <w:rsid w:val="006364B8"/>
    <w:rsid w:val="006367C8"/>
    <w:rsid w:val="00636A64"/>
    <w:rsid w:val="00636ABC"/>
    <w:rsid w:val="00636B93"/>
    <w:rsid w:val="00637701"/>
    <w:rsid w:val="00637CCF"/>
    <w:rsid w:val="00637DEA"/>
    <w:rsid w:val="0064029D"/>
    <w:rsid w:val="00640550"/>
    <w:rsid w:val="0064062F"/>
    <w:rsid w:val="00640733"/>
    <w:rsid w:val="006409F4"/>
    <w:rsid w:val="00641684"/>
    <w:rsid w:val="00641CE9"/>
    <w:rsid w:val="00641EB4"/>
    <w:rsid w:val="006425F0"/>
    <w:rsid w:val="0064312C"/>
    <w:rsid w:val="0064326A"/>
    <w:rsid w:val="00643DA3"/>
    <w:rsid w:val="006441AE"/>
    <w:rsid w:val="00644276"/>
    <w:rsid w:val="00644CEF"/>
    <w:rsid w:val="00644D5D"/>
    <w:rsid w:val="00645649"/>
    <w:rsid w:val="00646C30"/>
    <w:rsid w:val="00646DC7"/>
    <w:rsid w:val="00646E88"/>
    <w:rsid w:val="00647670"/>
    <w:rsid w:val="0064779D"/>
    <w:rsid w:val="00647F9B"/>
    <w:rsid w:val="006511FB"/>
    <w:rsid w:val="00651202"/>
    <w:rsid w:val="00651A9D"/>
    <w:rsid w:val="00652054"/>
    <w:rsid w:val="0065283E"/>
    <w:rsid w:val="0065285C"/>
    <w:rsid w:val="0065285E"/>
    <w:rsid w:val="00652A95"/>
    <w:rsid w:val="00653015"/>
    <w:rsid w:val="00653071"/>
    <w:rsid w:val="006535E4"/>
    <w:rsid w:val="0065381D"/>
    <w:rsid w:val="00653A22"/>
    <w:rsid w:val="00653A88"/>
    <w:rsid w:val="00654301"/>
    <w:rsid w:val="006544B1"/>
    <w:rsid w:val="006547C2"/>
    <w:rsid w:val="00655944"/>
    <w:rsid w:val="00656092"/>
    <w:rsid w:val="006562E0"/>
    <w:rsid w:val="006568D4"/>
    <w:rsid w:val="00657073"/>
    <w:rsid w:val="0065741C"/>
    <w:rsid w:val="00657A41"/>
    <w:rsid w:val="00657A62"/>
    <w:rsid w:val="00657A71"/>
    <w:rsid w:val="00660496"/>
    <w:rsid w:val="00660662"/>
    <w:rsid w:val="006606D5"/>
    <w:rsid w:val="006607B4"/>
    <w:rsid w:val="00660B85"/>
    <w:rsid w:val="00661237"/>
    <w:rsid w:val="0066160F"/>
    <w:rsid w:val="00662DCE"/>
    <w:rsid w:val="00663123"/>
    <w:rsid w:val="006632E0"/>
    <w:rsid w:val="00663754"/>
    <w:rsid w:val="00663AFF"/>
    <w:rsid w:val="00664167"/>
    <w:rsid w:val="006646F1"/>
    <w:rsid w:val="00664F6D"/>
    <w:rsid w:val="006650B8"/>
    <w:rsid w:val="006650C7"/>
    <w:rsid w:val="00665457"/>
    <w:rsid w:val="00666329"/>
    <w:rsid w:val="00666395"/>
    <w:rsid w:val="00666C4C"/>
    <w:rsid w:val="00666F1A"/>
    <w:rsid w:val="00667215"/>
    <w:rsid w:val="006672EE"/>
    <w:rsid w:val="00667890"/>
    <w:rsid w:val="00667D5D"/>
    <w:rsid w:val="006700A2"/>
    <w:rsid w:val="0067011F"/>
    <w:rsid w:val="0067015E"/>
    <w:rsid w:val="0067024E"/>
    <w:rsid w:val="006702EC"/>
    <w:rsid w:val="00670481"/>
    <w:rsid w:val="00671469"/>
    <w:rsid w:val="0067189D"/>
    <w:rsid w:val="00671F6C"/>
    <w:rsid w:val="006726AD"/>
    <w:rsid w:val="00673147"/>
    <w:rsid w:val="00673478"/>
    <w:rsid w:val="006737E3"/>
    <w:rsid w:val="00673DED"/>
    <w:rsid w:val="0067483A"/>
    <w:rsid w:val="006759B4"/>
    <w:rsid w:val="00675B40"/>
    <w:rsid w:val="00675B6B"/>
    <w:rsid w:val="00675C57"/>
    <w:rsid w:val="00675F1B"/>
    <w:rsid w:val="006766F9"/>
    <w:rsid w:val="00676C45"/>
    <w:rsid w:val="00677154"/>
    <w:rsid w:val="00677212"/>
    <w:rsid w:val="00677D8E"/>
    <w:rsid w:val="006803F0"/>
    <w:rsid w:val="00680453"/>
    <w:rsid w:val="00680566"/>
    <w:rsid w:val="00680597"/>
    <w:rsid w:val="00681028"/>
    <w:rsid w:val="00681683"/>
    <w:rsid w:val="00681B4E"/>
    <w:rsid w:val="00681B81"/>
    <w:rsid w:val="00682201"/>
    <w:rsid w:val="00682526"/>
    <w:rsid w:val="00682D69"/>
    <w:rsid w:val="00683555"/>
    <w:rsid w:val="00683791"/>
    <w:rsid w:val="00683E73"/>
    <w:rsid w:val="0068411F"/>
    <w:rsid w:val="00684633"/>
    <w:rsid w:val="00686F1D"/>
    <w:rsid w:val="00686FBA"/>
    <w:rsid w:val="006870AD"/>
    <w:rsid w:val="0068736E"/>
    <w:rsid w:val="0068756C"/>
    <w:rsid w:val="00687601"/>
    <w:rsid w:val="0068782C"/>
    <w:rsid w:val="00687B15"/>
    <w:rsid w:val="00687D6F"/>
    <w:rsid w:val="00690059"/>
    <w:rsid w:val="00691C66"/>
    <w:rsid w:val="00691D45"/>
    <w:rsid w:val="006925AF"/>
    <w:rsid w:val="00692744"/>
    <w:rsid w:val="006929C3"/>
    <w:rsid w:val="00692F7A"/>
    <w:rsid w:val="006932F7"/>
    <w:rsid w:val="0069381F"/>
    <w:rsid w:val="00693AFD"/>
    <w:rsid w:val="00694E5D"/>
    <w:rsid w:val="00694F3C"/>
    <w:rsid w:val="00695E06"/>
    <w:rsid w:val="0069614A"/>
    <w:rsid w:val="00696315"/>
    <w:rsid w:val="00696715"/>
    <w:rsid w:val="00696A15"/>
    <w:rsid w:val="00697A56"/>
    <w:rsid w:val="00697EFB"/>
    <w:rsid w:val="006A026C"/>
    <w:rsid w:val="006A0BC3"/>
    <w:rsid w:val="006A0C47"/>
    <w:rsid w:val="006A0D51"/>
    <w:rsid w:val="006A15AB"/>
    <w:rsid w:val="006A15B9"/>
    <w:rsid w:val="006A1C05"/>
    <w:rsid w:val="006A1E0D"/>
    <w:rsid w:val="006A1E10"/>
    <w:rsid w:val="006A225B"/>
    <w:rsid w:val="006A2B19"/>
    <w:rsid w:val="006A2D1D"/>
    <w:rsid w:val="006A30D2"/>
    <w:rsid w:val="006A3DF2"/>
    <w:rsid w:val="006A4365"/>
    <w:rsid w:val="006A4C0B"/>
    <w:rsid w:val="006A4E60"/>
    <w:rsid w:val="006A5A6A"/>
    <w:rsid w:val="006A5DCD"/>
    <w:rsid w:val="006A5FE3"/>
    <w:rsid w:val="006A66B8"/>
    <w:rsid w:val="006B019A"/>
    <w:rsid w:val="006B0A79"/>
    <w:rsid w:val="006B0BAE"/>
    <w:rsid w:val="006B0D1C"/>
    <w:rsid w:val="006B0FE3"/>
    <w:rsid w:val="006B1191"/>
    <w:rsid w:val="006B134A"/>
    <w:rsid w:val="006B1942"/>
    <w:rsid w:val="006B1949"/>
    <w:rsid w:val="006B1C26"/>
    <w:rsid w:val="006B2163"/>
    <w:rsid w:val="006B23B2"/>
    <w:rsid w:val="006B3347"/>
    <w:rsid w:val="006B38CD"/>
    <w:rsid w:val="006B3A43"/>
    <w:rsid w:val="006B3DF4"/>
    <w:rsid w:val="006B475C"/>
    <w:rsid w:val="006B4845"/>
    <w:rsid w:val="006B4AC7"/>
    <w:rsid w:val="006B4BD1"/>
    <w:rsid w:val="006B5AF1"/>
    <w:rsid w:val="006B5DFD"/>
    <w:rsid w:val="006B61E6"/>
    <w:rsid w:val="006B635C"/>
    <w:rsid w:val="006B63EB"/>
    <w:rsid w:val="006C0552"/>
    <w:rsid w:val="006C0751"/>
    <w:rsid w:val="006C0918"/>
    <w:rsid w:val="006C0ADC"/>
    <w:rsid w:val="006C1161"/>
    <w:rsid w:val="006C13CC"/>
    <w:rsid w:val="006C1708"/>
    <w:rsid w:val="006C187C"/>
    <w:rsid w:val="006C19AD"/>
    <w:rsid w:val="006C1C29"/>
    <w:rsid w:val="006C1E16"/>
    <w:rsid w:val="006C2A2B"/>
    <w:rsid w:val="006C2AD4"/>
    <w:rsid w:val="006C2ED8"/>
    <w:rsid w:val="006C2F75"/>
    <w:rsid w:val="006C39CC"/>
    <w:rsid w:val="006C3CDE"/>
    <w:rsid w:val="006C411D"/>
    <w:rsid w:val="006C4745"/>
    <w:rsid w:val="006C491A"/>
    <w:rsid w:val="006C4E0E"/>
    <w:rsid w:val="006C537A"/>
    <w:rsid w:val="006C5CBF"/>
    <w:rsid w:val="006C6889"/>
    <w:rsid w:val="006C689E"/>
    <w:rsid w:val="006C6931"/>
    <w:rsid w:val="006C7713"/>
    <w:rsid w:val="006C7FB6"/>
    <w:rsid w:val="006D04DB"/>
    <w:rsid w:val="006D0948"/>
    <w:rsid w:val="006D0C73"/>
    <w:rsid w:val="006D0CE9"/>
    <w:rsid w:val="006D0EE8"/>
    <w:rsid w:val="006D1E0E"/>
    <w:rsid w:val="006D1FF3"/>
    <w:rsid w:val="006D2731"/>
    <w:rsid w:val="006D3162"/>
    <w:rsid w:val="006D31EA"/>
    <w:rsid w:val="006D37D3"/>
    <w:rsid w:val="006D37E7"/>
    <w:rsid w:val="006D4100"/>
    <w:rsid w:val="006D41F0"/>
    <w:rsid w:val="006D50BE"/>
    <w:rsid w:val="006D5146"/>
    <w:rsid w:val="006D514F"/>
    <w:rsid w:val="006D599E"/>
    <w:rsid w:val="006D59D6"/>
    <w:rsid w:val="006D5B8E"/>
    <w:rsid w:val="006D5C04"/>
    <w:rsid w:val="006D6CFB"/>
    <w:rsid w:val="006D6F37"/>
    <w:rsid w:val="006D6F86"/>
    <w:rsid w:val="006D7508"/>
    <w:rsid w:val="006D7650"/>
    <w:rsid w:val="006D7A29"/>
    <w:rsid w:val="006D7DB6"/>
    <w:rsid w:val="006D7EB4"/>
    <w:rsid w:val="006E012D"/>
    <w:rsid w:val="006E01E3"/>
    <w:rsid w:val="006E0F2F"/>
    <w:rsid w:val="006E151A"/>
    <w:rsid w:val="006E19D7"/>
    <w:rsid w:val="006E333E"/>
    <w:rsid w:val="006E3382"/>
    <w:rsid w:val="006E3600"/>
    <w:rsid w:val="006E3E7E"/>
    <w:rsid w:val="006E3F0C"/>
    <w:rsid w:val="006E524C"/>
    <w:rsid w:val="006E54CA"/>
    <w:rsid w:val="006E598F"/>
    <w:rsid w:val="006E5CCC"/>
    <w:rsid w:val="006E5FA8"/>
    <w:rsid w:val="006E60E0"/>
    <w:rsid w:val="006E662E"/>
    <w:rsid w:val="006E71B9"/>
    <w:rsid w:val="006F00F1"/>
    <w:rsid w:val="006F0597"/>
    <w:rsid w:val="006F17E4"/>
    <w:rsid w:val="006F1CF9"/>
    <w:rsid w:val="006F2BEF"/>
    <w:rsid w:val="006F36A6"/>
    <w:rsid w:val="006F36AE"/>
    <w:rsid w:val="006F39B2"/>
    <w:rsid w:val="006F3A1F"/>
    <w:rsid w:val="006F3F75"/>
    <w:rsid w:val="006F4103"/>
    <w:rsid w:val="006F4868"/>
    <w:rsid w:val="006F50AA"/>
    <w:rsid w:val="006F5384"/>
    <w:rsid w:val="006F5664"/>
    <w:rsid w:val="006F5A26"/>
    <w:rsid w:val="006F6604"/>
    <w:rsid w:val="006F69B6"/>
    <w:rsid w:val="006F6A3E"/>
    <w:rsid w:val="006F6B5D"/>
    <w:rsid w:val="006F71D8"/>
    <w:rsid w:val="006F7D1A"/>
    <w:rsid w:val="00700373"/>
    <w:rsid w:val="007016FE"/>
    <w:rsid w:val="00701CA2"/>
    <w:rsid w:val="007025B4"/>
    <w:rsid w:val="00702621"/>
    <w:rsid w:val="00703346"/>
    <w:rsid w:val="0070346C"/>
    <w:rsid w:val="007037F8"/>
    <w:rsid w:val="00703C78"/>
    <w:rsid w:val="0070441F"/>
    <w:rsid w:val="0070456A"/>
    <w:rsid w:val="00704AE6"/>
    <w:rsid w:val="007051A0"/>
    <w:rsid w:val="0070541F"/>
    <w:rsid w:val="0070569F"/>
    <w:rsid w:val="00705B1B"/>
    <w:rsid w:val="00705E55"/>
    <w:rsid w:val="00706496"/>
    <w:rsid w:val="00706C95"/>
    <w:rsid w:val="00707533"/>
    <w:rsid w:val="007075E9"/>
    <w:rsid w:val="007101D7"/>
    <w:rsid w:val="00710640"/>
    <w:rsid w:val="007108C8"/>
    <w:rsid w:val="00710A01"/>
    <w:rsid w:val="00710C5A"/>
    <w:rsid w:val="00710FDC"/>
    <w:rsid w:val="007112E9"/>
    <w:rsid w:val="00711652"/>
    <w:rsid w:val="007116B4"/>
    <w:rsid w:val="007116B6"/>
    <w:rsid w:val="00711A12"/>
    <w:rsid w:val="00711F11"/>
    <w:rsid w:val="00712187"/>
    <w:rsid w:val="00713F7F"/>
    <w:rsid w:val="00714032"/>
    <w:rsid w:val="007141D7"/>
    <w:rsid w:val="007154C4"/>
    <w:rsid w:val="00715781"/>
    <w:rsid w:val="00715B28"/>
    <w:rsid w:val="00715C8E"/>
    <w:rsid w:val="00715DB9"/>
    <w:rsid w:val="00715ED9"/>
    <w:rsid w:val="00716903"/>
    <w:rsid w:val="00716AC0"/>
    <w:rsid w:val="00717023"/>
    <w:rsid w:val="00717074"/>
    <w:rsid w:val="0071729B"/>
    <w:rsid w:val="00717A34"/>
    <w:rsid w:val="0072006E"/>
    <w:rsid w:val="0072010B"/>
    <w:rsid w:val="00720B6F"/>
    <w:rsid w:val="00721521"/>
    <w:rsid w:val="00721569"/>
    <w:rsid w:val="007217D2"/>
    <w:rsid w:val="007218A0"/>
    <w:rsid w:val="00721A00"/>
    <w:rsid w:val="00721F7A"/>
    <w:rsid w:val="0072300A"/>
    <w:rsid w:val="007238AF"/>
    <w:rsid w:val="00723BAA"/>
    <w:rsid w:val="00723EC4"/>
    <w:rsid w:val="00724274"/>
    <w:rsid w:val="00724290"/>
    <w:rsid w:val="00724801"/>
    <w:rsid w:val="00724A27"/>
    <w:rsid w:val="00724F50"/>
    <w:rsid w:val="00725116"/>
    <w:rsid w:val="00725304"/>
    <w:rsid w:val="00725E83"/>
    <w:rsid w:val="00726680"/>
    <w:rsid w:val="00726908"/>
    <w:rsid w:val="00726CD3"/>
    <w:rsid w:val="00726FAC"/>
    <w:rsid w:val="007270B9"/>
    <w:rsid w:val="007270C7"/>
    <w:rsid w:val="0072729B"/>
    <w:rsid w:val="00727C88"/>
    <w:rsid w:val="00727E67"/>
    <w:rsid w:val="00730A2F"/>
    <w:rsid w:val="00730BA4"/>
    <w:rsid w:val="00730F3A"/>
    <w:rsid w:val="007316C1"/>
    <w:rsid w:val="00732375"/>
    <w:rsid w:val="00732BC1"/>
    <w:rsid w:val="00732ED0"/>
    <w:rsid w:val="00733345"/>
    <w:rsid w:val="0073394B"/>
    <w:rsid w:val="007341B2"/>
    <w:rsid w:val="007353DA"/>
    <w:rsid w:val="007355FB"/>
    <w:rsid w:val="00735A8D"/>
    <w:rsid w:val="00735C6D"/>
    <w:rsid w:val="00735F34"/>
    <w:rsid w:val="0073661D"/>
    <w:rsid w:val="00736728"/>
    <w:rsid w:val="00737FC2"/>
    <w:rsid w:val="0074025A"/>
    <w:rsid w:val="0074048F"/>
    <w:rsid w:val="0074071F"/>
    <w:rsid w:val="00740AAE"/>
    <w:rsid w:val="007410F6"/>
    <w:rsid w:val="00741200"/>
    <w:rsid w:val="00741333"/>
    <w:rsid w:val="00741971"/>
    <w:rsid w:val="00741A28"/>
    <w:rsid w:val="00742FF2"/>
    <w:rsid w:val="0074380A"/>
    <w:rsid w:val="0074466A"/>
    <w:rsid w:val="00744D6A"/>
    <w:rsid w:val="00744E78"/>
    <w:rsid w:val="00745408"/>
    <w:rsid w:val="007458EF"/>
    <w:rsid w:val="00745AAC"/>
    <w:rsid w:val="00746138"/>
    <w:rsid w:val="0074618D"/>
    <w:rsid w:val="0074620A"/>
    <w:rsid w:val="0074634B"/>
    <w:rsid w:val="00746568"/>
    <w:rsid w:val="00746A6B"/>
    <w:rsid w:val="0074758A"/>
    <w:rsid w:val="00747BF4"/>
    <w:rsid w:val="00747DEE"/>
    <w:rsid w:val="007506AE"/>
    <w:rsid w:val="00750F91"/>
    <w:rsid w:val="00750FFE"/>
    <w:rsid w:val="0075151E"/>
    <w:rsid w:val="007515C8"/>
    <w:rsid w:val="007516B1"/>
    <w:rsid w:val="00751D50"/>
    <w:rsid w:val="00751E32"/>
    <w:rsid w:val="007527D5"/>
    <w:rsid w:val="00752F3C"/>
    <w:rsid w:val="00752F51"/>
    <w:rsid w:val="0075333E"/>
    <w:rsid w:val="00753791"/>
    <w:rsid w:val="00753D54"/>
    <w:rsid w:val="00753D80"/>
    <w:rsid w:val="00753E81"/>
    <w:rsid w:val="00754143"/>
    <w:rsid w:val="0075485B"/>
    <w:rsid w:val="007550B3"/>
    <w:rsid w:val="00755E9D"/>
    <w:rsid w:val="00756111"/>
    <w:rsid w:val="007561FC"/>
    <w:rsid w:val="00756A7E"/>
    <w:rsid w:val="00756BCA"/>
    <w:rsid w:val="0075799C"/>
    <w:rsid w:val="00757B2A"/>
    <w:rsid w:val="007606BD"/>
    <w:rsid w:val="00760C18"/>
    <w:rsid w:val="00760D56"/>
    <w:rsid w:val="00760FBB"/>
    <w:rsid w:val="00761221"/>
    <w:rsid w:val="00761391"/>
    <w:rsid w:val="00761C6C"/>
    <w:rsid w:val="00761D34"/>
    <w:rsid w:val="00762288"/>
    <w:rsid w:val="007625F2"/>
    <w:rsid w:val="007628F6"/>
    <w:rsid w:val="00762B4B"/>
    <w:rsid w:val="00762D2D"/>
    <w:rsid w:val="007642A6"/>
    <w:rsid w:val="00764622"/>
    <w:rsid w:val="00764937"/>
    <w:rsid w:val="00764C71"/>
    <w:rsid w:val="00764CAD"/>
    <w:rsid w:val="0076533F"/>
    <w:rsid w:val="00765D01"/>
    <w:rsid w:val="00766B6D"/>
    <w:rsid w:val="00767519"/>
    <w:rsid w:val="0076773E"/>
    <w:rsid w:val="007708B6"/>
    <w:rsid w:val="00770A01"/>
    <w:rsid w:val="00770FA1"/>
    <w:rsid w:val="0077239E"/>
    <w:rsid w:val="00772848"/>
    <w:rsid w:val="00772CEA"/>
    <w:rsid w:val="00772E31"/>
    <w:rsid w:val="00773375"/>
    <w:rsid w:val="00773884"/>
    <w:rsid w:val="007739DB"/>
    <w:rsid w:val="00773D7F"/>
    <w:rsid w:val="0077431B"/>
    <w:rsid w:val="007743F6"/>
    <w:rsid w:val="0077444E"/>
    <w:rsid w:val="00774813"/>
    <w:rsid w:val="00774FE6"/>
    <w:rsid w:val="00775434"/>
    <w:rsid w:val="00775C6F"/>
    <w:rsid w:val="00775DAD"/>
    <w:rsid w:val="00776822"/>
    <w:rsid w:val="00776946"/>
    <w:rsid w:val="0077694C"/>
    <w:rsid w:val="00777637"/>
    <w:rsid w:val="00780374"/>
    <w:rsid w:val="0078050E"/>
    <w:rsid w:val="0078052A"/>
    <w:rsid w:val="007806A0"/>
    <w:rsid w:val="00780B8A"/>
    <w:rsid w:val="00780F66"/>
    <w:rsid w:val="007812FB"/>
    <w:rsid w:val="0078189D"/>
    <w:rsid w:val="00781AB7"/>
    <w:rsid w:val="00781AD8"/>
    <w:rsid w:val="00781B08"/>
    <w:rsid w:val="00781BB8"/>
    <w:rsid w:val="007821E4"/>
    <w:rsid w:val="00782740"/>
    <w:rsid w:val="00783B6C"/>
    <w:rsid w:val="00783F2E"/>
    <w:rsid w:val="00784032"/>
    <w:rsid w:val="007848F4"/>
    <w:rsid w:val="00784F20"/>
    <w:rsid w:val="007851BB"/>
    <w:rsid w:val="0078561C"/>
    <w:rsid w:val="00785762"/>
    <w:rsid w:val="00785F1E"/>
    <w:rsid w:val="0078615A"/>
    <w:rsid w:val="00786164"/>
    <w:rsid w:val="00786D88"/>
    <w:rsid w:val="00786E79"/>
    <w:rsid w:val="00787925"/>
    <w:rsid w:val="00787963"/>
    <w:rsid w:val="00787D8F"/>
    <w:rsid w:val="00790319"/>
    <w:rsid w:val="00790508"/>
    <w:rsid w:val="0079058D"/>
    <w:rsid w:val="00790726"/>
    <w:rsid w:val="00790DB9"/>
    <w:rsid w:val="00790E31"/>
    <w:rsid w:val="007918E4"/>
    <w:rsid w:val="007921DB"/>
    <w:rsid w:val="00792362"/>
    <w:rsid w:val="00792596"/>
    <w:rsid w:val="007928E2"/>
    <w:rsid w:val="00792D8F"/>
    <w:rsid w:val="00792F41"/>
    <w:rsid w:val="0079313E"/>
    <w:rsid w:val="0079332D"/>
    <w:rsid w:val="00793B87"/>
    <w:rsid w:val="00793EF9"/>
    <w:rsid w:val="00794342"/>
    <w:rsid w:val="00794659"/>
    <w:rsid w:val="00795106"/>
    <w:rsid w:val="0079566E"/>
    <w:rsid w:val="00795902"/>
    <w:rsid w:val="0079593E"/>
    <w:rsid w:val="00795F1A"/>
    <w:rsid w:val="00795F6E"/>
    <w:rsid w:val="00796509"/>
    <w:rsid w:val="0079655A"/>
    <w:rsid w:val="0079691E"/>
    <w:rsid w:val="00796B2E"/>
    <w:rsid w:val="007970CF"/>
    <w:rsid w:val="0079710A"/>
    <w:rsid w:val="00797723"/>
    <w:rsid w:val="00797B01"/>
    <w:rsid w:val="007A0777"/>
    <w:rsid w:val="007A0BF8"/>
    <w:rsid w:val="007A12C9"/>
    <w:rsid w:val="007A1585"/>
    <w:rsid w:val="007A2122"/>
    <w:rsid w:val="007A2676"/>
    <w:rsid w:val="007A2DA4"/>
    <w:rsid w:val="007A333B"/>
    <w:rsid w:val="007A46AC"/>
    <w:rsid w:val="007A46F5"/>
    <w:rsid w:val="007A514D"/>
    <w:rsid w:val="007A5E69"/>
    <w:rsid w:val="007A5F2B"/>
    <w:rsid w:val="007A6B96"/>
    <w:rsid w:val="007A6CE1"/>
    <w:rsid w:val="007A6E97"/>
    <w:rsid w:val="007A6F1F"/>
    <w:rsid w:val="007A7339"/>
    <w:rsid w:val="007A76D3"/>
    <w:rsid w:val="007A77B9"/>
    <w:rsid w:val="007A7DE8"/>
    <w:rsid w:val="007A7EDB"/>
    <w:rsid w:val="007B011A"/>
    <w:rsid w:val="007B04EB"/>
    <w:rsid w:val="007B17C6"/>
    <w:rsid w:val="007B1895"/>
    <w:rsid w:val="007B1959"/>
    <w:rsid w:val="007B1AA4"/>
    <w:rsid w:val="007B1EEE"/>
    <w:rsid w:val="007B206A"/>
    <w:rsid w:val="007B2243"/>
    <w:rsid w:val="007B249B"/>
    <w:rsid w:val="007B2731"/>
    <w:rsid w:val="007B2C61"/>
    <w:rsid w:val="007B3668"/>
    <w:rsid w:val="007B393F"/>
    <w:rsid w:val="007B3F70"/>
    <w:rsid w:val="007B3FE7"/>
    <w:rsid w:val="007B42DB"/>
    <w:rsid w:val="007B458A"/>
    <w:rsid w:val="007B4E0E"/>
    <w:rsid w:val="007B50EA"/>
    <w:rsid w:val="007B5215"/>
    <w:rsid w:val="007B54D4"/>
    <w:rsid w:val="007B5BBC"/>
    <w:rsid w:val="007B63BE"/>
    <w:rsid w:val="007B6BED"/>
    <w:rsid w:val="007B6D4D"/>
    <w:rsid w:val="007B7A09"/>
    <w:rsid w:val="007C0285"/>
    <w:rsid w:val="007C0E9F"/>
    <w:rsid w:val="007C0F7A"/>
    <w:rsid w:val="007C2856"/>
    <w:rsid w:val="007C288F"/>
    <w:rsid w:val="007C3281"/>
    <w:rsid w:val="007C3290"/>
    <w:rsid w:val="007C344B"/>
    <w:rsid w:val="007C3BA6"/>
    <w:rsid w:val="007C3C1A"/>
    <w:rsid w:val="007C3DC8"/>
    <w:rsid w:val="007C446F"/>
    <w:rsid w:val="007C44A0"/>
    <w:rsid w:val="007C4B4B"/>
    <w:rsid w:val="007C4DFA"/>
    <w:rsid w:val="007C5651"/>
    <w:rsid w:val="007C5FEE"/>
    <w:rsid w:val="007C6305"/>
    <w:rsid w:val="007C68B4"/>
    <w:rsid w:val="007C6B4B"/>
    <w:rsid w:val="007C6E15"/>
    <w:rsid w:val="007C6E34"/>
    <w:rsid w:val="007C715D"/>
    <w:rsid w:val="007C72FA"/>
    <w:rsid w:val="007D03AB"/>
    <w:rsid w:val="007D03C6"/>
    <w:rsid w:val="007D17C2"/>
    <w:rsid w:val="007D1871"/>
    <w:rsid w:val="007D24A9"/>
    <w:rsid w:val="007D258B"/>
    <w:rsid w:val="007D27FA"/>
    <w:rsid w:val="007D2918"/>
    <w:rsid w:val="007D30B5"/>
    <w:rsid w:val="007D3500"/>
    <w:rsid w:val="007D3A54"/>
    <w:rsid w:val="007D48D5"/>
    <w:rsid w:val="007D4B73"/>
    <w:rsid w:val="007D4BA5"/>
    <w:rsid w:val="007D5A51"/>
    <w:rsid w:val="007D5E68"/>
    <w:rsid w:val="007D6218"/>
    <w:rsid w:val="007D648F"/>
    <w:rsid w:val="007D6699"/>
    <w:rsid w:val="007D6B6A"/>
    <w:rsid w:val="007D6FAE"/>
    <w:rsid w:val="007D78B5"/>
    <w:rsid w:val="007D7A87"/>
    <w:rsid w:val="007D7E30"/>
    <w:rsid w:val="007E014A"/>
    <w:rsid w:val="007E055B"/>
    <w:rsid w:val="007E156C"/>
    <w:rsid w:val="007E17BF"/>
    <w:rsid w:val="007E1B16"/>
    <w:rsid w:val="007E336B"/>
    <w:rsid w:val="007E3594"/>
    <w:rsid w:val="007E3B7C"/>
    <w:rsid w:val="007E427B"/>
    <w:rsid w:val="007E4876"/>
    <w:rsid w:val="007E48EE"/>
    <w:rsid w:val="007E4B7A"/>
    <w:rsid w:val="007E4C9D"/>
    <w:rsid w:val="007E506C"/>
    <w:rsid w:val="007E594D"/>
    <w:rsid w:val="007E5BEE"/>
    <w:rsid w:val="007E6315"/>
    <w:rsid w:val="007E63F0"/>
    <w:rsid w:val="007E6419"/>
    <w:rsid w:val="007E667E"/>
    <w:rsid w:val="007E6CC1"/>
    <w:rsid w:val="007E6CE2"/>
    <w:rsid w:val="007E6D95"/>
    <w:rsid w:val="007E7CAE"/>
    <w:rsid w:val="007F0135"/>
    <w:rsid w:val="007F0AEE"/>
    <w:rsid w:val="007F0CED"/>
    <w:rsid w:val="007F1ED1"/>
    <w:rsid w:val="007F2D6B"/>
    <w:rsid w:val="007F3AFC"/>
    <w:rsid w:val="007F3BFB"/>
    <w:rsid w:val="007F43A4"/>
    <w:rsid w:val="007F4BB6"/>
    <w:rsid w:val="007F4E2C"/>
    <w:rsid w:val="007F5204"/>
    <w:rsid w:val="007F5966"/>
    <w:rsid w:val="007F5B6B"/>
    <w:rsid w:val="007F6395"/>
    <w:rsid w:val="007F6702"/>
    <w:rsid w:val="007F6815"/>
    <w:rsid w:val="007F69D7"/>
    <w:rsid w:val="007F6B85"/>
    <w:rsid w:val="007F6BA8"/>
    <w:rsid w:val="00800639"/>
    <w:rsid w:val="008010EF"/>
    <w:rsid w:val="00801F61"/>
    <w:rsid w:val="00802102"/>
    <w:rsid w:val="0080225E"/>
    <w:rsid w:val="0080233B"/>
    <w:rsid w:val="00803811"/>
    <w:rsid w:val="00803B34"/>
    <w:rsid w:val="00804501"/>
    <w:rsid w:val="00804A94"/>
    <w:rsid w:val="0080557A"/>
    <w:rsid w:val="00805E13"/>
    <w:rsid w:val="00806026"/>
    <w:rsid w:val="00806168"/>
    <w:rsid w:val="00806565"/>
    <w:rsid w:val="00806619"/>
    <w:rsid w:val="0080662A"/>
    <w:rsid w:val="0080681B"/>
    <w:rsid w:val="00806D7C"/>
    <w:rsid w:val="0080738C"/>
    <w:rsid w:val="008076B2"/>
    <w:rsid w:val="00807A8E"/>
    <w:rsid w:val="00810344"/>
    <w:rsid w:val="00810A01"/>
    <w:rsid w:val="00810B77"/>
    <w:rsid w:val="00810D4F"/>
    <w:rsid w:val="00811591"/>
    <w:rsid w:val="00813567"/>
    <w:rsid w:val="0081385D"/>
    <w:rsid w:val="00813D58"/>
    <w:rsid w:val="0081437D"/>
    <w:rsid w:val="008147D9"/>
    <w:rsid w:val="0081482F"/>
    <w:rsid w:val="0081489A"/>
    <w:rsid w:val="00814B5C"/>
    <w:rsid w:val="00815B85"/>
    <w:rsid w:val="00815F2F"/>
    <w:rsid w:val="008161F4"/>
    <w:rsid w:val="0081623E"/>
    <w:rsid w:val="0081692F"/>
    <w:rsid w:val="00816EF6"/>
    <w:rsid w:val="00817436"/>
    <w:rsid w:val="00817481"/>
    <w:rsid w:val="00817D07"/>
    <w:rsid w:val="00817F56"/>
    <w:rsid w:val="008209C1"/>
    <w:rsid w:val="008209D4"/>
    <w:rsid w:val="0082177E"/>
    <w:rsid w:val="00821D5C"/>
    <w:rsid w:val="00821E8B"/>
    <w:rsid w:val="00821F49"/>
    <w:rsid w:val="008223D2"/>
    <w:rsid w:val="00822B35"/>
    <w:rsid w:val="008233C9"/>
    <w:rsid w:val="008238F7"/>
    <w:rsid w:val="00824035"/>
    <w:rsid w:val="0082441A"/>
    <w:rsid w:val="00824520"/>
    <w:rsid w:val="00824698"/>
    <w:rsid w:val="008246E8"/>
    <w:rsid w:val="00825106"/>
    <w:rsid w:val="0082542D"/>
    <w:rsid w:val="00826119"/>
    <w:rsid w:val="00826B08"/>
    <w:rsid w:val="008277E3"/>
    <w:rsid w:val="00827834"/>
    <w:rsid w:val="0082798F"/>
    <w:rsid w:val="00830929"/>
    <w:rsid w:val="0083176C"/>
    <w:rsid w:val="00831D1D"/>
    <w:rsid w:val="00831E70"/>
    <w:rsid w:val="0083221E"/>
    <w:rsid w:val="0083238A"/>
    <w:rsid w:val="00832835"/>
    <w:rsid w:val="00833106"/>
    <w:rsid w:val="00833EBA"/>
    <w:rsid w:val="00834659"/>
    <w:rsid w:val="008347EC"/>
    <w:rsid w:val="008349CE"/>
    <w:rsid w:val="00835110"/>
    <w:rsid w:val="008351FC"/>
    <w:rsid w:val="008352CB"/>
    <w:rsid w:val="0083588E"/>
    <w:rsid w:val="00835D65"/>
    <w:rsid w:val="00836095"/>
    <w:rsid w:val="00836913"/>
    <w:rsid w:val="00836E34"/>
    <w:rsid w:val="008377A4"/>
    <w:rsid w:val="00837CC3"/>
    <w:rsid w:val="00837D0A"/>
    <w:rsid w:val="00840A0E"/>
    <w:rsid w:val="0084186F"/>
    <w:rsid w:val="00841C68"/>
    <w:rsid w:val="00841C72"/>
    <w:rsid w:val="00841F50"/>
    <w:rsid w:val="008423FB"/>
    <w:rsid w:val="0084267D"/>
    <w:rsid w:val="00843562"/>
    <w:rsid w:val="00843A0E"/>
    <w:rsid w:val="008443F8"/>
    <w:rsid w:val="00844BEF"/>
    <w:rsid w:val="00844FAD"/>
    <w:rsid w:val="008452F7"/>
    <w:rsid w:val="008455E9"/>
    <w:rsid w:val="00845B14"/>
    <w:rsid w:val="00845DFE"/>
    <w:rsid w:val="00845E6C"/>
    <w:rsid w:val="00846829"/>
    <w:rsid w:val="00846CCA"/>
    <w:rsid w:val="00846E17"/>
    <w:rsid w:val="00846E7D"/>
    <w:rsid w:val="00846F86"/>
    <w:rsid w:val="00850340"/>
    <w:rsid w:val="00850B1C"/>
    <w:rsid w:val="00850B7B"/>
    <w:rsid w:val="00850B9E"/>
    <w:rsid w:val="00850DAD"/>
    <w:rsid w:val="00850DBD"/>
    <w:rsid w:val="00850F11"/>
    <w:rsid w:val="00850F92"/>
    <w:rsid w:val="008511AF"/>
    <w:rsid w:val="008519E9"/>
    <w:rsid w:val="008521FA"/>
    <w:rsid w:val="00852B95"/>
    <w:rsid w:val="00853B8D"/>
    <w:rsid w:val="00853D93"/>
    <w:rsid w:val="00853E45"/>
    <w:rsid w:val="00854074"/>
    <w:rsid w:val="00854283"/>
    <w:rsid w:val="0085520F"/>
    <w:rsid w:val="008554FE"/>
    <w:rsid w:val="008557F1"/>
    <w:rsid w:val="00856328"/>
    <w:rsid w:val="0085675F"/>
    <w:rsid w:val="008573E3"/>
    <w:rsid w:val="008578A9"/>
    <w:rsid w:val="00857F9E"/>
    <w:rsid w:val="008608AA"/>
    <w:rsid w:val="008612AA"/>
    <w:rsid w:val="008615AD"/>
    <w:rsid w:val="0086187C"/>
    <w:rsid w:val="00861E81"/>
    <w:rsid w:val="0086233C"/>
    <w:rsid w:val="00862364"/>
    <w:rsid w:val="0086239B"/>
    <w:rsid w:val="00862B93"/>
    <w:rsid w:val="00862EFD"/>
    <w:rsid w:val="00863236"/>
    <w:rsid w:val="008637DE"/>
    <w:rsid w:val="00863A3F"/>
    <w:rsid w:val="00863FB3"/>
    <w:rsid w:val="00864089"/>
    <w:rsid w:val="008645FF"/>
    <w:rsid w:val="008648C6"/>
    <w:rsid w:val="00864AA6"/>
    <w:rsid w:val="00864D7F"/>
    <w:rsid w:val="008655F0"/>
    <w:rsid w:val="0086563E"/>
    <w:rsid w:val="0086642C"/>
    <w:rsid w:val="008669BD"/>
    <w:rsid w:val="00866AFD"/>
    <w:rsid w:val="00866BA7"/>
    <w:rsid w:val="00866D42"/>
    <w:rsid w:val="008670C8"/>
    <w:rsid w:val="00867615"/>
    <w:rsid w:val="008702ED"/>
    <w:rsid w:val="0087030E"/>
    <w:rsid w:val="00870AAC"/>
    <w:rsid w:val="0087127E"/>
    <w:rsid w:val="0087168E"/>
    <w:rsid w:val="008721FC"/>
    <w:rsid w:val="008723EA"/>
    <w:rsid w:val="008726A5"/>
    <w:rsid w:val="0087270E"/>
    <w:rsid w:val="008734F7"/>
    <w:rsid w:val="00873B43"/>
    <w:rsid w:val="0087461C"/>
    <w:rsid w:val="00874E9F"/>
    <w:rsid w:val="0087510C"/>
    <w:rsid w:val="008755BB"/>
    <w:rsid w:val="00875EC5"/>
    <w:rsid w:val="00876546"/>
    <w:rsid w:val="008768DF"/>
    <w:rsid w:val="00876D19"/>
    <w:rsid w:val="00877842"/>
    <w:rsid w:val="00880177"/>
    <w:rsid w:val="00880669"/>
    <w:rsid w:val="008806F8"/>
    <w:rsid w:val="008808E2"/>
    <w:rsid w:val="00881056"/>
    <w:rsid w:val="008813F5"/>
    <w:rsid w:val="00881456"/>
    <w:rsid w:val="00881583"/>
    <w:rsid w:val="00881814"/>
    <w:rsid w:val="00881ACB"/>
    <w:rsid w:val="0088229D"/>
    <w:rsid w:val="008823B0"/>
    <w:rsid w:val="00882B23"/>
    <w:rsid w:val="00882B6E"/>
    <w:rsid w:val="00882E21"/>
    <w:rsid w:val="00883143"/>
    <w:rsid w:val="00883E6F"/>
    <w:rsid w:val="00884397"/>
    <w:rsid w:val="008847E9"/>
    <w:rsid w:val="00884AB4"/>
    <w:rsid w:val="00884E42"/>
    <w:rsid w:val="00884E46"/>
    <w:rsid w:val="008852A4"/>
    <w:rsid w:val="008852F0"/>
    <w:rsid w:val="00885721"/>
    <w:rsid w:val="00885FC9"/>
    <w:rsid w:val="0088642D"/>
    <w:rsid w:val="00887A01"/>
    <w:rsid w:val="00890C1C"/>
    <w:rsid w:val="00890DF1"/>
    <w:rsid w:val="00890FA8"/>
    <w:rsid w:val="00891027"/>
    <w:rsid w:val="00891328"/>
    <w:rsid w:val="00891A34"/>
    <w:rsid w:val="00891A47"/>
    <w:rsid w:val="00891DA8"/>
    <w:rsid w:val="00891F06"/>
    <w:rsid w:val="00892809"/>
    <w:rsid w:val="008928BA"/>
    <w:rsid w:val="008929D0"/>
    <w:rsid w:val="00892D47"/>
    <w:rsid w:val="0089370F"/>
    <w:rsid w:val="00893789"/>
    <w:rsid w:val="008939AF"/>
    <w:rsid w:val="00893D9D"/>
    <w:rsid w:val="00893FED"/>
    <w:rsid w:val="008941E7"/>
    <w:rsid w:val="0089449A"/>
    <w:rsid w:val="008948AF"/>
    <w:rsid w:val="00895918"/>
    <w:rsid w:val="00895A6C"/>
    <w:rsid w:val="00895A80"/>
    <w:rsid w:val="00895E48"/>
    <w:rsid w:val="00896664"/>
    <w:rsid w:val="00896670"/>
    <w:rsid w:val="00896687"/>
    <w:rsid w:val="00896BB9"/>
    <w:rsid w:val="008971F4"/>
    <w:rsid w:val="00897477"/>
    <w:rsid w:val="0089779B"/>
    <w:rsid w:val="00897808"/>
    <w:rsid w:val="00897ECB"/>
    <w:rsid w:val="008A0082"/>
    <w:rsid w:val="008A0680"/>
    <w:rsid w:val="008A0734"/>
    <w:rsid w:val="008A0A81"/>
    <w:rsid w:val="008A0E7D"/>
    <w:rsid w:val="008A1602"/>
    <w:rsid w:val="008A16F2"/>
    <w:rsid w:val="008A1A02"/>
    <w:rsid w:val="008A2BF4"/>
    <w:rsid w:val="008A3023"/>
    <w:rsid w:val="008A403F"/>
    <w:rsid w:val="008A40D4"/>
    <w:rsid w:val="008A4954"/>
    <w:rsid w:val="008A4AFF"/>
    <w:rsid w:val="008A53FD"/>
    <w:rsid w:val="008A5957"/>
    <w:rsid w:val="008A5E5C"/>
    <w:rsid w:val="008A6815"/>
    <w:rsid w:val="008A6CCE"/>
    <w:rsid w:val="008A71C9"/>
    <w:rsid w:val="008A72B4"/>
    <w:rsid w:val="008A7E4C"/>
    <w:rsid w:val="008A7F84"/>
    <w:rsid w:val="008B1031"/>
    <w:rsid w:val="008B1769"/>
    <w:rsid w:val="008B1EDB"/>
    <w:rsid w:val="008B1FBC"/>
    <w:rsid w:val="008B2093"/>
    <w:rsid w:val="008B2303"/>
    <w:rsid w:val="008B34A0"/>
    <w:rsid w:val="008B3AD2"/>
    <w:rsid w:val="008B40DB"/>
    <w:rsid w:val="008B4353"/>
    <w:rsid w:val="008B4CE2"/>
    <w:rsid w:val="008B4D8E"/>
    <w:rsid w:val="008B54B0"/>
    <w:rsid w:val="008B5740"/>
    <w:rsid w:val="008B6102"/>
    <w:rsid w:val="008B6BCD"/>
    <w:rsid w:val="008B6D53"/>
    <w:rsid w:val="008B777E"/>
    <w:rsid w:val="008B7D83"/>
    <w:rsid w:val="008C03B4"/>
    <w:rsid w:val="008C0629"/>
    <w:rsid w:val="008C0AD0"/>
    <w:rsid w:val="008C0B62"/>
    <w:rsid w:val="008C0B84"/>
    <w:rsid w:val="008C11A5"/>
    <w:rsid w:val="008C126B"/>
    <w:rsid w:val="008C12F2"/>
    <w:rsid w:val="008C1D53"/>
    <w:rsid w:val="008C206B"/>
    <w:rsid w:val="008C2954"/>
    <w:rsid w:val="008C2C9A"/>
    <w:rsid w:val="008C2E81"/>
    <w:rsid w:val="008C3868"/>
    <w:rsid w:val="008C3E83"/>
    <w:rsid w:val="008C41DA"/>
    <w:rsid w:val="008C44CC"/>
    <w:rsid w:val="008C4C4E"/>
    <w:rsid w:val="008C533E"/>
    <w:rsid w:val="008C5477"/>
    <w:rsid w:val="008C553A"/>
    <w:rsid w:val="008C588E"/>
    <w:rsid w:val="008C5E20"/>
    <w:rsid w:val="008C6007"/>
    <w:rsid w:val="008C6279"/>
    <w:rsid w:val="008C6FD6"/>
    <w:rsid w:val="008C7226"/>
    <w:rsid w:val="008C7268"/>
    <w:rsid w:val="008C7D03"/>
    <w:rsid w:val="008C7E3C"/>
    <w:rsid w:val="008D0D5B"/>
    <w:rsid w:val="008D1EC4"/>
    <w:rsid w:val="008D2B77"/>
    <w:rsid w:val="008D2FDB"/>
    <w:rsid w:val="008D340D"/>
    <w:rsid w:val="008D351A"/>
    <w:rsid w:val="008D3992"/>
    <w:rsid w:val="008D42CE"/>
    <w:rsid w:val="008D4CAD"/>
    <w:rsid w:val="008D4F10"/>
    <w:rsid w:val="008D5266"/>
    <w:rsid w:val="008D57BD"/>
    <w:rsid w:val="008D5DC2"/>
    <w:rsid w:val="008D63CE"/>
    <w:rsid w:val="008D6A3E"/>
    <w:rsid w:val="008D6D2B"/>
    <w:rsid w:val="008D786F"/>
    <w:rsid w:val="008D7A8B"/>
    <w:rsid w:val="008D7B80"/>
    <w:rsid w:val="008E001E"/>
    <w:rsid w:val="008E0F53"/>
    <w:rsid w:val="008E129B"/>
    <w:rsid w:val="008E1383"/>
    <w:rsid w:val="008E1AA5"/>
    <w:rsid w:val="008E1CF0"/>
    <w:rsid w:val="008E1DB3"/>
    <w:rsid w:val="008E2A6A"/>
    <w:rsid w:val="008E2BFB"/>
    <w:rsid w:val="008E2FD5"/>
    <w:rsid w:val="008E321C"/>
    <w:rsid w:val="008E4184"/>
    <w:rsid w:val="008E4283"/>
    <w:rsid w:val="008E4980"/>
    <w:rsid w:val="008E538F"/>
    <w:rsid w:val="008E549F"/>
    <w:rsid w:val="008E5698"/>
    <w:rsid w:val="008E6301"/>
    <w:rsid w:val="008E6D3A"/>
    <w:rsid w:val="008E7B09"/>
    <w:rsid w:val="008E7EAA"/>
    <w:rsid w:val="008F10BC"/>
    <w:rsid w:val="008F11A5"/>
    <w:rsid w:val="008F11ED"/>
    <w:rsid w:val="008F1228"/>
    <w:rsid w:val="008F1241"/>
    <w:rsid w:val="008F164C"/>
    <w:rsid w:val="008F1E20"/>
    <w:rsid w:val="008F2052"/>
    <w:rsid w:val="008F226B"/>
    <w:rsid w:val="008F26ED"/>
    <w:rsid w:val="008F2A38"/>
    <w:rsid w:val="008F3012"/>
    <w:rsid w:val="008F32BB"/>
    <w:rsid w:val="008F4249"/>
    <w:rsid w:val="008F42CB"/>
    <w:rsid w:val="008F464C"/>
    <w:rsid w:val="008F46B3"/>
    <w:rsid w:val="008F55F7"/>
    <w:rsid w:val="008F592B"/>
    <w:rsid w:val="008F725A"/>
    <w:rsid w:val="008F7650"/>
    <w:rsid w:val="008F76DE"/>
    <w:rsid w:val="008F7804"/>
    <w:rsid w:val="008F7D93"/>
    <w:rsid w:val="009001E0"/>
    <w:rsid w:val="00900460"/>
    <w:rsid w:val="009005F2"/>
    <w:rsid w:val="00901072"/>
    <w:rsid w:val="0090146D"/>
    <w:rsid w:val="00901D14"/>
    <w:rsid w:val="00903775"/>
    <w:rsid w:val="00904168"/>
    <w:rsid w:val="009059BD"/>
    <w:rsid w:val="009060B6"/>
    <w:rsid w:val="0090644C"/>
    <w:rsid w:val="00906573"/>
    <w:rsid w:val="0090668D"/>
    <w:rsid w:val="009066CA"/>
    <w:rsid w:val="00906735"/>
    <w:rsid w:val="00906897"/>
    <w:rsid w:val="00907339"/>
    <w:rsid w:val="00907412"/>
    <w:rsid w:val="00907479"/>
    <w:rsid w:val="0091022E"/>
    <w:rsid w:val="0091033A"/>
    <w:rsid w:val="009105FD"/>
    <w:rsid w:val="009109CC"/>
    <w:rsid w:val="009109F7"/>
    <w:rsid w:val="0091101B"/>
    <w:rsid w:val="00911E86"/>
    <w:rsid w:val="00912137"/>
    <w:rsid w:val="009123EE"/>
    <w:rsid w:val="00913032"/>
    <w:rsid w:val="009130AF"/>
    <w:rsid w:val="0091337C"/>
    <w:rsid w:val="0091354C"/>
    <w:rsid w:val="00913675"/>
    <w:rsid w:val="0091392E"/>
    <w:rsid w:val="00913AEA"/>
    <w:rsid w:val="00914398"/>
    <w:rsid w:val="00914574"/>
    <w:rsid w:val="0091523E"/>
    <w:rsid w:val="0091580E"/>
    <w:rsid w:val="00915BED"/>
    <w:rsid w:val="00916122"/>
    <w:rsid w:val="009162B3"/>
    <w:rsid w:val="009165BB"/>
    <w:rsid w:val="00916B64"/>
    <w:rsid w:val="00916C0F"/>
    <w:rsid w:val="00916F2B"/>
    <w:rsid w:val="009174E1"/>
    <w:rsid w:val="00917AEE"/>
    <w:rsid w:val="00917FDE"/>
    <w:rsid w:val="00920462"/>
    <w:rsid w:val="00920879"/>
    <w:rsid w:val="0092145D"/>
    <w:rsid w:val="0092199B"/>
    <w:rsid w:val="00922036"/>
    <w:rsid w:val="0092257D"/>
    <w:rsid w:val="009226D1"/>
    <w:rsid w:val="00923097"/>
    <w:rsid w:val="009237CE"/>
    <w:rsid w:val="00924227"/>
    <w:rsid w:val="0092452F"/>
    <w:rsid w:val="009245DE"/>
    <w:rsid w:val="00924B10"/>
    <w:rsid w:val="00924B3F"/>
    <w:rsid w:val="0092555E"/>
    <w:rsid w:val="009259D9"/>
    <w:rsid w:val="00925AAE"/>
    <w:rsid w:val="00925F24"/>
    <w:rsid w:val="009301B7"/>
    <w:rsid w:val="009301D2"/>
    <w:rsid w:val="00930381"/>
    <w:rsid w:val="00930762"/>
    <w:rsid w:val="009309C4"/>
    <w:rsid w:val="00930C0C"/>
    <w:rsid w:val="009310F9"/>
    <w:rsid w:val="009315E7"/>
    <w:rsid w:val="00931EE0"/>
    <w:rsid w:val="009327E5"/>
    <w:rsid w:val="0093283F"/>
    <w:rsid w:val="00932D39"/>
    <w:rsid w:val="00932DC0"/>
    <w:rsid w:val="00932DCD"/>
    <w:rsid w:val="00932EEA"/>
    <w:rsid w:val="00932F7F"/>
    <w:rsid w:val="0093410B"/>
    <w:rsid w:val="009341B9"/>
    <w:rsid w:val="00935A46"/>
    <w:rsid w:val="00935ABB"/>
    <w:rsid w:val="00935D09"/>
    <w:rsid w:val="009361FE"/>
    <w:rsid w:val="009366AA"/>
    <w:rsid w:val="00936B81"/>
    <w:rsid w:val="009370B0"/>
    <w:rsid w:val="00937B3D"/>
    <w:rsid w:val="00937BD0"/>
    <w:rsid w:val="00940BB1"/>
    <w:rsid w:val="00940CFF"/>
    <w:rsid w:val="00941396"/>
    <w:rsid w:val="00941439"/>
    <w:rsid w:val="00941D14"/>
    <w:rsid w:val="00941FA4"/>
    <w:rsid w:val="009421D1"/>
    <w:rsid w:val="0094251C"/>
    <w:rsid w:val="00942902"/>
    <w:rsid w:val="00942B8E"/>
    <w:rsid w:val="00942F2C"/>
    <w:rsid w:val="0094308B"/>
    <w:rsid w:val="00944094"/>
    <w:rsid w:val="00944701"/>
    <w:rsid w:val="00944814"/>
    <w:rsid w:val="00944EBF"/>
    <w:rsid w:val="0094531E"/>
    <w:rsid w:val="0094537A"/>
    <w:rsid w:val="00946DB3"/>
    <w:rsid w:val="00947372"/>
    <w:rsid w:val="00947428"/>
    <w:rsid w:val="009479F4"/>
    <w:rsid w:val="00950016"/>
    <w:rsid w:val="009500AD"/>
    <w:rsid w:val="00950347"/>
    <w:rsid w:val="00950ACB"/>
    <w:rsid w:val="00950EAF"/>
    <w:rsid w:val="00950ED1"/>
    <w:rsid w:val="0095109D"/>
    <w:rsid w:val="0095198B"/>
    <w:rsid w:val="00951EC6"/>
    <w:rsid w:val="00952A7A"/>
    <w:rsid w:val="00952DA3"/>
    <w:rsid w:val="0095327B"/>
    <w:rsid w:val="00953479"/>
    <w:rsid w:val="00953E81"/>
    <w:rsid w:val="0095444E"/>
    <w:rsid w:val="009548AB"/>
    <w:rsid w:val="009549DA"/>
    <w:rsid w:val="009549FE"/>
    <w:rsid w:val="00954AB0"/>
    <w:rsid w:val="00954EBF"/>
    <w:rsid w:val="00954F78"/>
    <w:rsid w:val="00955165"/>
    <w:rsid w:val="009555CE"/>
    <w:rsid w:val="00955C67"/>
    <w:rsid w:val="00956112"/>
    <w:rsid w:val="0095691A"/>
    <w:rsid w:val="00956D56"/>
    <w:rsid w:val="00956F75"/>
    <w:rsid w:val="00957B65"/>
    <w:rsid w:val="00960280"/>
    <w:rsid w:val="00960AFF"/>
    <w:rsid w:val="00960B99"/>
    <w:rsid w:val="00961D92"/>
    <w:rsid w:val="00961E4E"/>
    <w:rsid w:val="00961FA3"/>
    <w:rsid w:val="0096240C"/>
    <w:rsid w:val="00962924"/>
    <w:rsid w:val="00963286"/>
    <w:rsid w:val="009632D8"/>
    <w:rsid w:val="009632F9"/>
    <w:rsid w:val="00963F62"/>
    <w:rsid w:val="00964422"/>
    <w:rsid w:val="0096480F"/>
    <w:rsid w:val="0096567F"/>
    <w:rsid w:val="00965EFC"/>
    <w:rsid w:val="009665D8"/>
    <w:rsid w:val="00967251"/>
    <w:rsid w:val="00967915"/>
    <w:rsid w:val="00967933"/>
    <w:rsid w:val="0097051F"/>
    <w:rsid w:val="0097057F"/>
    <w:rsid w:val="00970F1D"/>
    <w:rsid w:val="009717AC"/>
    <w:rsid w:val="009717CB"/>
    <w:rsid w:val="009719B8"/>
    <w:rsid w:val="00971A9C"/>
    <w:rsid w:val="00971D34"/>
    <w:rsid w:val="00972D83"/>
    <w:rsid w:val="00972F4A"/>
    <w:rsid w:val="00972F66"/>
    <w:rsid w:val="0097394F"/>
    <w:rsid w:val="0097573B"/>
    <w:rsid w:val="009762D2"/>
    <w:rsid w:val="009762F1"/>
    <w:rsid w:val="0097634C"/>
    <w:rsid w:val="009767DF"/>
    <w:rsid w:val="0097692D"/>
    <w:rsid w:val="00976C07"/>
    <w:rsid w:val="009771A1"/>
    <w:rsid w:val="009776D2"/>
    <w:rsid w:val="009777CB"/>
    <w:rsid w:val="00977AF5"/>
    <w:rsid w:val="00977EA8"/>
    <w:rsid w:val="00980070"/>
    <w:rsid w:val="0098140D"/>
    <w:rsid w:val="0098150D"/>
    <w:rsid w:val="009819A1"/>
    <w:rsid w:val="00981CED"/>
    <w:rsid w:val="00982000"/>
    <w:rsid w:val="00982131"/>
    <w:rsid w:val="00982E06"/>
    <w:rsid w:val="00982EAC"/>
    <w:rsid w:val="009830DF"/>
    <w:rsid w:val="00983184"/>
    <w:rsid w:val="009835C7"/>
    <w:rsid w:val="009845F5"/>
    <w:rsid w:val="0098478C"/>
    <w:rsid w:val="009858F0"/>
    <w:rsid w:val="009866E1"/>
    <w:rsid w:val="0098704C"/>
    <w:rsid w:val="00987225"/>
    <w:rsid w:val="00987257"/>
    <w:rsid w:val="0098760D"/>
    <w:rsid w:val="00987626"/>
    <w:rsid w:val="00987F7D"/>
    <w:rsid w:val="009904E4"/>
    <w:rsid w:val="00990870"/>
    <w:rsid w:val="00990DCF"/>
    <w:rsid w:val="00990F36"/>
    <w:rsid w:val="00990F8A"/>
    <w:rsid w:val="00990F93"/>
    <w:rsid w:val="00991B71"/>
    <w:rsid w:val="009920F5"/>
    <w:rsid w:val="00992837"/>
    <w:rsid w:val="00992B56"/>
    <w:rsid w:val="00992CDA"/>
    <w:rsid w:val="00992CF3"/>
    <w:rsid w:val="009930FB"/>
    <w:rsid w:val="00993342"/>
    <w:rsid w:val="0099358A"/>
    <w:rsid w:val="00994035"/>
    <w:rsid w:val="009940E2"/>
    <w:rsid w:val="0099431F"/>
    <w:rsid w:val="00994CC7"/>
    <w:rsid w:val="00994D88"/>
    <w:rsid w:val="00995342"/>
    <w:rsid w:val="00995484"/>
    <w:rsid w:val="00995655"/>
    <w:rsid w:val="00995B2A"/>
    <w:rsid w:val="00996290"/>
    <w:rsid w:val="009962D3"/>
    <w:rsid w:val="009962EE"/>
    <w:rsid w:val="0099643D"/>
    <w:rsid w:val="0099683F"/>
    <w:rsid w:val="00996CE4"/>
    <w:rsid w:val="00996D33"/>
    <w:rsid w:val="009972A6"/>
    <w:rsid w:val="009A0B73"/>
    <w:rsid w:val="009A0FB3"/>
    <w:rsid w:val="009A144A"/>
    <w:rsid w:val="009A1526"/>
    <w:rsid w:val="009A1A5F"/>
    <w:rsid w:val="009A1D27"/>
    <w:rsid w:val="009A1ED2"/>
    <w:rsid w:val="009A2778"/>
    <w:rsid w:val="009A28D9"/>
    <w:rsid w:val="009A2C35"/>
    <w:rsid w:val="009A317E"/>
    <w:rsid w:val="009A3D9B"/>
    <w:rsid w:val="009A3F36"/>
    <w:rsid w:val="009A434D"/>
    <w:rsid w:val="009A47A5"/>
    <w:rsid w:val="009A48D8"/>
    <w:rsid w:val="009A4B76"/>
    <w:rsid w:val="009A4ECF"/>
    <w:rsid w:val="009A5893"/>
    <w:rsid w:val="009A603D"/>
    <w:rsid w:val="009A6105"/>
    <w:rsid w:val="009A626C"/>
    <w:rsid w:val="009A67E4"/>
    <w:rsid w:val="009A6973"/>
    <w:rsid w:val="009A6C59"/>
    <w:rsid w:val="009A6C74"/>
    <w:rsid w:val="009A7354"/>
    <w:rsid w:val="009A7878"/>
    <w:rsid w:val="009A7B56"/>
    <w:rsid w:val="009B0888"/>
    <w:rsid w:val="009B08D3"/>
    <w:rsid w:val="009B0C26"/>
    <w:rsid w:val="009B0D23"/>
    <w:rsid w:val="009B0D28"/>
    <w:rsid w:val="009B0F3B"/>
    <w:rsid w:val="009B0F70"/>
    <w:rsid w:val="009B10DD"/>
    <w:rsid w:val="009B2124"/>
    <w:rsid w:val="009B2A28"/>
    <w:rsid w:val="009B2BE8"/>
    <w:rsid w:val="009B3157"/>
    <w:rsid w:val="009B33DF"/>
    <w:rsid w:val="009B37E9"/>
    <w:rsid w:val="009B3E30"/>
    <w:rsid w:val="009B3EC0"/>
    <w:rsid w:val="009B4270"/>
    <w:rsid w:val="009B44CC"/>
    <w:rsid w:val="009B4A9F"/>
    <w:rsid w:val="009B4C1C"/>
    <w:rsid w:val="009B4D07"/>
    <w:rsid w:val="009B4D3C"/>
    <w:rsid w:val="009B4F8D"/>
    <w:rsid w:val="009B500A"/>
    <w:rsid w:val="009B5651"/>
    <w:rsid w:val="009B5DDF"/>
    <w:rsid w:val="009B5E7C"/>
    <w:rsid w:val="009B62E4"/>
    <w:rsid w:val="009B6E53"/>
    <w:rsid w:val="009B7019"/>
    <w:rsid w:val="009B7E54"/>
    <w:rsid w:val="009C02E3"/>
    <w:rsid w:val="009C049A"/>
    <w:rsid w:val="009C0646"/>
    <w:rsid w:val="009C0B93"/>
    <w:rsid w:val="009C1529"/>
    <w:rsid w:val="009C21ED"/>
    <w:rsid w:val="009C222D"/>
    <w:rsid w:val="009C259A"/>
    <w:rsid w:val="009C3813"/>
    <w:rsid w:val="009C38BB"/>
    <w:rsid w:val="009C398D"/>
    <w:rsid w:val="009C3DC0"/>
    <w:rsid w:val="009C3FA4"/>
    <w:rsid w:val="009C4319"/>
    <w:rsid w:val="009C466C"/>
    <w:rsid w:val="009C4E5C"/>
    <w:rsid w:val="009C6176"/>
    <w:rsid w:val="009C634B"/>
    <w:rsid w:val="009C7768"/>
    <w:rsid w:val="009D0C4A"/>
    <w:rsid w:val="009D109E"/>
    <w:rsid w:val="009D148F"/>
    <w:rsid w:val="009D1977"/>
    <w:rsid w:val="009D1BE6"/>
    <w:rsid w:val="009D1CD9"/>
    <w:rsid w:val="009D1F28"/>
    <w:rsid w:val="009D1FE3"/>
    <w:rsid w:val="009D27EB"/>
    <w:rsid w:val="009D2899"/>
    <w:rsid w:val="009D2DF0"/>
    <w:rsid w:val="009D326D"/>
    <w:rsid w:val="009D33E7"/>
    <w:rsid w:val="009D3FE5"/>
    <w:rsid w:val="009D4830"/>
    <w:rsid w:val="009D4AA9"/>
    <w:rsid w:val="009D4E39"/>
    <w:rsid w:val="009D4F61"/>
    <w:rsid w:val="009D5260"/>
    <w:rsid w:val="009D5CCF"/>
    <w:rsid w:val="009D6338"/>
    <w:rsid w:val="009D63AF"/>
    <w:rsid w:val="009D6746"/>
    <w:rsid w:val="009D72EC"/>
    <w:rsid w:val="009D7817"/>
    <w:rsid w:val="009D797A"/>
    <w:rsid w:val="009E026A"/>
    <w:rsid w:val="009E06D7"/>
    <w:rsid w:val="009E0707"/>
    <w:rsid w:val="009E09ED"/>
    <w:rsid w:val="009E1058"/>
    <w:rsid w:val="009E1273"/>
    <w:rsid w:val="009E1A04"/>
    <w:rsid w:val="009E1C0C"/>
    <w:rsid w:val="009E2948"/>
    <w:rsid w:val="009E34E6"/>
    <w:rsid w:val="009E3758"/>
    <w:rsid w:val="009E3B56"/>
    <w:rsid w:val="009E3C80"/>
    <w:rsid w:val="009E49B5"/>
    <w:rsid w:val="009E4ACF"/>
    <w:rsid w:val="009E4FE1"/>
    <w:rsid w:val="009E551E"/>
    <w:rsid w:val="009E5680"/>
    <w:rsid w:val="009E5745"/>
    <w:rsid w:val="009E5D02"/>
    <w:rsid w:val="009E662A"/>
    <w:rsid w:val="009E6B4D"/>
    <w:rsid w:val="009E7066"/>
    <w:rsid w:val="009E72EC"/>
    <w:rsid w:val="009F076D"/>
    <w:rsid w:val="009F07C7"/>
    <w:rsid w:val="009F0CEF"/>
    <w:rsid w:val="009F1061"/>
    <w:rsid w:val="009F121D"/>
    <w:rsid w:val="009F128C"/>
    <w:rsid w:val="009F1429"/>
    <w:rsid w:val="009F1516"/>
    <w:rsid w:val="009F17AA"/>
    <w:rsid w:val="009F1EF8"/>
    <w:rsid w:val="009F1FD4"/>
    <w:rsid w:val="009F224F"/>
    <w:rsid w:val="009F3081"/>
    <w:rsid w:val="009F3B8A"/>
    <w:rsid w:val="009F4604"/>
    <w:rsid w:val="009F4B78"/>
    <w:rsid w:val="009F4FCA"/>
    <w:rsid w:val="009F5746"/>
    <w:rsid w:val="009F5CCA"/>
    <w:rsid w:val="009F606B"/>
    <w:rsid w:val="009F6A7B"/>
    <w:rsid w:val="009F6E66"/>
    <w:rsid w:val="009F6EE1"/>
    <w:rsid w:val="009F7378"/>
    <w:rsid w:val="009F77A9"/>
    <w:rsid w:val="009F7C77"/>
    <w:rsid w:val="00A000EF"/>
    <w:rsid w:val="00A001F3"/>
    <w:rsid w:val="00A00DDC"/>
    <w:rsid w:val="00A01D7C"/>
    <w:rsid w:val="00A01FDE"/>
    <w:rsid w:val="00A02501"/>
    <w:rsid w:val="00A0328F"/>
    <w:rsid w:val="00A032F3"/>
    <w:rsid w:val="00A03AE6"/>
    <w:rsid w:val="00A03AFA"/>
    <w:rsid w:val="00A040F1"/>
    <w:rsid w:val="00A04633"/>
    <w:rsid w:val="00A0474E"/>
    <w:rsid w:val="00A053C7"/>
    <w:rsid w:val="00A05764"/>
    <w:rsid w:val="00A057EE"/>
    <w:rsid w:val="00A05DF9"/>
    <w:rsid w:val="00A06260"/>
    <w:rsid w:val="00A06512"/>
    <w:rsid w:val="00A06645"/>
    <w:rsid w:val="00A06840"/>
    <w:rsid w:val="00A06EAD"/>
    <w:rsid w:val="00A06FFE"/>
    <w:rsid w:val="00A07DEE"/>
    <w:rsid w:val="00A100DC"/>
    <w:rsid w:val="00A10797"/>
    <w:rsid w:val="00A10DEC"/>
    <w:rsid w:val="00A1159E"/>
    <w:rsid w:val="00A1163C"/>
    <w:rsid w:val="00A1173F"/>
    <w:rsid w:val="00A11C71"/>
    <w:rsid w:val="00A11D26"/>
    <w:rsid w:val="00A125B8"/>
    <w:rsid w:val="00A1272A"/>
    <w:rsid w:val="00A127B5"/>
    <w:rsid w:val="00A1293C"/>
    <w:rsid w:val="00A12C89"/>
    <w:rsid w:val="00A131EF"/>
    <w:rsid w:val="00A13788"/>
    <w:rsid w:val="00A138C2"/>
    <w:rsid w:val="00A13EE2"/>
    <w:rsid w:val="00A147EE"/>
    <w:rsid w:val="00A14A8F"/>
    <w:rsid w:val="00A14CC3"/>
    <w:rsid w:val="00A14F9B"/>
    <w:rsid w:val="00A151ED"/>
    <w:rsid w:val="00A1550F"/>
    <w:rsid w:val="00A15CA6"/>
    <w:rsid w:val="00A1609D"/>
    <w:rsid w:val="00A16414"/>
    <w:rsid w:val="00A166D9"/>
    <w:rsid w:val="00A167F1"/>
    <w:rsid w:val="00A17155"/>
    <w:rsid w:val="00A178CF"/>
    <w:rsid w:val="00A17D4A"/>
    <w:rsid w:val="00A20442"/>
    <w:rsid w:val="00A20455"/>
    <w:rsid w:val="00A20689"/>
    <w:rsid w:val="00A2085F"/>
    <w:rsid w:val="00A20EC0"/>
    <w:rsid w:val="00A21470"/>
    <w:rsid w:val="00A2150B"/>
    <w:rsid w:val="00A2156F"/>
    <w:rsid w:val="00A215D9"/>
    <w:rsid w:val="00A2178A"/>
    <w:rsid w:val="00A22235"/>
    <w:rsid w:val="00A2292C"/>
    <w:rsid w:val="00A22D09"/>
    <w:rsid w:val="00A2369B"/>
    <w:rsid w:val="00A23FC3"/>
    <w:rsid w:val="00A23FC6"/>
    <w:rsid w:val="00A246A8"/>
    <w:rsid w:val="00A24A15"/>
    <w:rsid w:val="00A25F1B"/>
    <w:rsid w:val="00A26B1B"/>
    <w:rsid w:val="00A271D6"/>
    <w:rsid w:val="00A27567"/>
    <w:rsid w:val="00A277A6"/>
    <w:rsid w:val="00A27E95"/>
    <w:rsid w:val="00A27F8C"/>
    <w:rsid w:val="00A302C4"/>
    <w:rsid w:val="00A315DA"/>
    <w:rsid w:val="00A3288D"/>
    <w:rsid w:val="00A329DC"/>
    <w:rsid w:val="00A32B54"/>
    <w:rsid w:val="00A33300"/>
    <w:rsid w:val="00A33F89"/>
    <w:rsid w:val="00A34BE5"/>
    <w:rsid w:val="00A34DAA"/>
    <w:rsid w:val="00A34FD0"/>
    <w:rsid w:val="00A35099"/>
    <w:rsid w:val="00A357AF"/>
    <w:rsid w:val="00A3595C"/>
    <w:rsid w:val="00A364BF"/>
    <w:rsid w:val="00A36528"/>
    <w:rsid w:val="00A36529"/>
    <w:rsid w:val="00A36ABC"/>
    <w:rsid w:val="00A36B08"/>
    <w:rsid w:val="00A37213"/>
    <w:rsid w:val="00A37236"/>
    <w:rsid w:val="00A37796"/>
    <w:rsid w:val="00A37A6B"/>
    <w:rsid w:val="00A37BF8"/>
    <w:rsid w:val="00A409C3"/>
    <w:rsid w:val="00A41135"/>
    <w:rsid w:val="00A413EE"/>
    <w:rsid w:val="00A41E55"/>
    <w:rsid w:val="00A41FEB"/>
    <w:rsid w:val="00A42191"/>
    <w:rsid w:val="00A42A41"/>
    <w:rsid w:val="00A42E3E"/>
    <w:rsid w:val="00A430B8"/>
    <w:rsid w:val="00A43768"/>
    <w:rsid w:val="00A437B7"/>
    <w:rsid w:val="00A43DF0"/>
    <w:rsid w:val="00A43E10"/>
    <w:rsid w:val="00A441F3"/>
    <w:rsid w:val="00A44325"/>
    <w:rsid w:val="00A44DA6"/>
    <w:rsid w:val="00A45EEB"/>
    <w:rsid w:val="00A4615D"/>
    <w:rsid w:val="00A4621C"/>
    <w:rsid w:val="00A46A71"/>
    <w:rsid w:val="00A470E0"/>
    <w:rsid w:val="00A4724A"/>
    <w:rsid w:val="00A47951"/>
    <w:rsid w:val="00A47A9E"/>
    <w:rsid w:val="00A47AF4"/>
    <w:rsid w:val="00A50412"/>
    <w:rsid w:val="00A506BC"/>
    <w:rsid w:val="00A50921"/>
    <w:rsid w:val="00A509B7"/>
    <w:rsid w:val="00A50B0B"/>
    <w:rsid w:val="00A51112"/>
    <w:rsid w:val="00A5160D"/>
    <w:rsid w:val="00A51C62"/>
    <w:rsid w:val="00A51F2D"/>
    <w:rsid w:val="00A52666"/>
    <w:rsid w:val="00A53725"/>
    <w:rsid w:val="00A53FF8"/>
    <w:rsid w:val="00A54083"/>
    <w:rsid w:val="00A54244"/>
    <w:rsid w:val="00A54866"/>
    <w:rsid w:val="00A54D8D"/>
    <w:rsid w:val="00A54E43"/>
    <w:rsid w:val="00A5525D"/>
    <w:rsid w:val="00A55A38"/>
    <w:rsid w:val="00A55CD3"/>
    <w:rsid w:val="00A55D18"/>
    <w:rsid w:val="00A566D6"/>
    <w:rsid w:val="00A5682C"/>
    <w:rsid w:val="00A56CA4"/>
    <w:rsid w:val="00A603D7"/>
    <w:rsid w:val="00A60600"/>
    <w:rsid w:val="00A60FD1"/>
    <w:rsid w:val="00A61250"/>
    <w:rsid w:val="00A6170B"/>
    <w:rsid w:val="00A61E8D"/>
    <w:rsid w:val="00A626F2"/>
    <w:rsid w:val="00A62A5C"/>
    <w:rsid w:val="00A63D63"/>
    <w:rsid w:val="00A63F46"/>
    <w:rsid w:val="00A6405F"/>
    <w:rsid w:val="00A6428B"/>
    <w:rsid w:val="00A64697"/>
    <w:rsid w:val="00A64AB5"/>
    <w:rsid w:val="00A65230"/>
    <w:rsid w:val="00A65EEA"/>
    <w:rsid w:val="00A65F04"/>
    <w:rsid w:val="00A65F2E"/>
    <w:rsid w:val="00A66CF7"/>
    <w:rsid w:val="00A7022B"/>
    <w:rsid w:val="00A708E7"/>
    <w:rsid w:val="00A70EA1"/>
    <w:rsid w:val="00A71AD5"/>
    <w:rsid w:val="00A71B05"/>
    <w:rsid w:val="00A728E4"/>
    <w:rsid w:val="00A72B28"/>
    <w:rsid w:val="00A73F06"/>
    <w:rsid w:val="00A74120"/>
    <w:rsid w:val="00A74142"/>
    <w:rsid w:val="00A74BD1"/>
    <w:rsid w:val="00A75EEC"/>
    <w:rsid w:val="00A76104"/>
    <w:rsid w:val="00A773DD"/>
    <w:rsid w:val="00A77768"/>
    <w:rsid w:val="00A77C77"/>
    <w:rsid w:val="00A77D92"/>
    <w:rsid w:val="00A8073E"/>
    <w:rsid w:val="00A80883"/>
    <w:rsid w:val="00A80A30"/>
    <w:rsid w:val="00A80C1C"/>
    <w:rsid w:val="00A80CF0"/>
    <w:rsid w:val="00A81BED"/>
    <w:rsid w:val="00A822A9"/>
    <w:rsid w:val="00A82F9F"/>
    <w:rsid w:val="00A82FC6"/>
    <w:rsid w:val="00A830F2"/>
    <w:rsid w:val="00A83370"/>
    <w:rsid w:val="00A83533"/>
    <w:rsid w:val="00A84098"/>
    <w:rsid w:val="00A84DCB"/>
    <w:rsid w:val="00A84ECA"/>
    <w:rsid w:val="00A85435"/>
    <w:rsid w:val="00A8569A"/>
    <w:rsid w:val="00A85B4E"/>
    <w:rsid w:val="00A85E90"/>
    <w:rsid w:val="00A85F82"/>
    <w:rsid w:val="00A86AE7"/>
    <w:rsid w:val="00A87AFA"/>
    <w:rsid w:val="00A903D6"/>
    <w:rsid w:val="00A90A0B"/>
    <w:rsid w:val="00A91199"/>
    <w:rsid w:val="00A91B22"/>
    <w:rsid w:val="00A9219A"/>
    <w:rsid w:val="00A92270"/>
    <w:rsid w:val="00A92B7E"/>
    <w:rsid w:val="00A92D46"/>
    <w:rsid w:val="00A93027"/>
    <w:rsid w:val="00A93231"/>
    <w:rsid w:val="00A93C9C"/>
    <w:rsid w:val="00A93F9F"/>
    <w:rsid w:val="00A94CDD"/>
    <w:rsid w:val="00A953FA"/>
    <w:rsid w:val="00A9548E"/>
    <w:rsid w:val="00A95F99"/>
    <w:rsid w:val="00A963BC"/>
    <w:rsid w:val="00A96A1F"/>
    <w:rsid w:val="00A96E5E"/>
    <w:rsid w:val="00A96F4A"/>
    <w:rsid w:val="00A974CF"/>
    <w:rsid w:val="00A975D5"/>
    <w:rsid w:val="00AA043B"/>
    <w:rsid w:val="00AA08BE"/>
    <w:rsid w:val="00AA0F3E"/>
    <w:rsid w:val="00AA10AE"/>
    <w:rsid w:val="00AA127C"/>
    <w:rsid w:val="00AA167F"/>
    <w:rsid w:val="00AA17F0"/>
    <w:rsid w:val="00AA20B2"/>
    <w:rsid w:val="00AA21E7"/>
    <w:rsid w:val="00AA286C"/>
    <w:rsid w:val="00AA2E6D"/>
    <w:rsid w:val="00AA309B"/>
    <w:rsid w:val="00AA329F"/>
    <w:rsid w:val="00AA33AC"/>
    <w:rsid w:val="00AA3775"/>
    <w:rsid w:val="00AA47EB"/>
    <w:rsid w:val="00AA4DFB"/>
    <w:rsid w:val="00AA5501"/>
    <w:rsid w:val="00AA557A"/>
    <w:rsid w:val="00AA5D6E"/>
    <w:rsid w:val="00AA6A10"/>
    <w:rsid w:val="00AA6A30"/>
    <w:rsid w:val="00AA6B82"/>
    <w:rsid w:val="00AA6E0F"/>
    <w:rsid w:val="00AA7160"/>
    <w:rsid w:val="00AA7B6A"/>
    <w:rsid w:val="00AA7ED7"/>
    <w:rsid w:val="00AA7F54"/>
    <w:rsid w:val="00AB0046"/>
    <w:rsid w:val="00AB0CF4"/>
    <w:rsid w:val="00AB1730"/>
    <w:rsid w:val="00AB17E2"/>
    <w:rsid w:val="00AB214C"/>
    <w:rsid w:val="00AB2901"/>
    <w:rsid w:val="00AB2E9E"/>
    <w:rsid w:val="00AB37E2"/>
    <w:rsid w:val="00AB4DC4"/>
    <w:rsid w:val="00AB51B1"/>
    <w:rsid w:val="00AB55BC"/>
    <w:rsid w:val="00AB55EA"/>
    <w:rsid w:val="00AB593E"/>
    <w:rsid w:val="00AB5B46"/>
    <w:rsid w:val="00AB5D37"/>
    <w:rsid w:val="00AB6CBE"/>
    <w:rsid w:val="00AB6F76"/>
    <w:rsid w:val="00AB7DE4"/>
    <w:rsid w:val="00AB7EB8"/>
    <w:rsid w:val="00AB7F63"/>
    <w:rsid w:val="00AC071E"/>
    <w:rsid w:val="00AC0CA4"/>
    <w:rsid w:val="00AC135F"/>
    <w:rsid w:val="00AC2818"/>
    <w:rsid w:val="00AC30FE"/>
    <w:rsid w:val="00AC3402"/>
    <w:rsid w:val="00AC37C4"/>
    <w:rsid w:val="00AC3B9D"/>
    <w:rsid w:val="00AC42DE"/>
    <w:rsid w:val="00AC4629"/>
    <w:rsid w:val="00AC4778"/>
    <w:rsid w:val="00AC49AA"/>
    <w:rsid w:val="00AC4A2E"/>
    <w:rsid w:val="00AC5285"/>
    <w:rsid w:val="00AC7470"/>
    <w:rsid w:val="00AD0822"/>
    <w:rsid w:val="00AD0C22"/>
    <w:rsid w:val="00AD0FDE"/>
    <w:rsid w:val="00AD1672"/>
    <w:rsid w:val="00AD1885"/>
    <w:rsid w:val="00AD1DFA"/>
    <w:rsid w:val="00AD1EBB"/>
    <w:rsid w:val="00AD2D4A"/>
    <w:rsid w:val="00AD2DD8"/>
    <w:rsid w:val="00AD3835"/>
    <w:rsid w:val="00AD4792"/>
    <w:rsid w:val="00AD4814"/>
    <w:rsid w:val="00AD491A"/>
    <w:rsid w:val="00AD50BA"/>
    <w:rsid w:val="00AD5730"/>
    <w:rsid w:val="00AD640F"/>
    <w:rsid w:val="00AD7256"/>
    <w:rsid w:val="00AD7490"/>
    <w:rsid w:val="00AD74E2"/>
    <w:rsid w:val="00AD75BE"/>
    <w:rsid w:val="00AD7D60"/>
    <w:rsid w:val="00AE0240"/>
    <w:rsid w:val="00AE02E7"/>
    <w:rsid w:val="00AE05DF"/>
    <w:rsid w:val="00AE0BF8"/>
    <w:rsid w:val="00AE0C74"/>
    <w:rsid w:val="00AE0F27"/>
    <w:rsid w:val="00AE0F75"/>
    <w:rsid w:val="00AE1B62"/>
    <w:rsid w:val="00AE2197"/>
    <w:rsid w:val="00AE235D"/>
    <w:rsid w:val="00AE26FC"/>
    <w:rsid w:val="00AE27C0"/>
    <w:rsid w:val="00AE319E"/>
    <w:rsid w:val="00AE3B2C"/>
    <w:rsid w:val="00AE3B4E"/>
    <w:rsid w:val="00AE46CE"/>
    <w:rsid w:val="00AE4CB8"/>
    <w:rsid w:val="00AE5252"/>
    <w:rsid w:val="00AE5355"/>
    <w:rsid w:val="00AE5B84"/>
    <w:rsid w:val="00AE5CE9"/>
    <w:rsid w:val="00AE61F6"/>
    <w:rsid w:val="00AE6470"/>
    <w:rsid w:val="00AE66EE"/>
    <w:rsid w:val="00AE676F"/>
    <w:rsid w:val="00AE6CF8"/>
    <w:rsid w:val="00AE709C"/>
    <w:rsid w:val="00AE7D05"/>
    <w:rsid w:val="00AE7DD9"/>
    <w:rsid w:val="00AE7E46"/>
    <w:rsid w:val="00AF008B"/>
    <w:rsid w:val="00AF00D0"/>
    <w:rsid w:val="00AF0180"/>
    <w:rsid w:val="00AF0578"/>
    <w:rsid w:val="00AF0A79"/>
    <w:rsid w:val="00AF0F49"/>
    <w:rsid w:val="00AF105F"/>
    <w:rsid w:val="00AF1821"/>
    <w:rsid w:val="00AF1A0C"/>
    <w:rsid w:val="00AF210D"/>
    <w:rsid w:val="00AF2132"/>
    <w:rsid w:val="00AF2256"/>
    <w:rsid w:val="00AF2B38"/>
    <w:rsid w:val="00AF2CDC"/>
    <w:rsid w:val="00AF36FB"/>
    <w:rsid w:val="00AF3EF5"/>
    <w:rsid w:val="00AF44AF"/>
    <w:rsid w:val="00AF54C3"/>
    <w:rsid w:val="00AF6203"/>
    <w:rsid w:val="00AF7034"/>
    <w:rsid w:val="00AF72CE"/>
    <w:rsid w:val="00AF77F0"/>
    <w:rsid w:val="00AF7FEC"/>
    <w:rsid w:val="00B001C7"/>
    <w:rsid w:val="00B004C1"/>
    <w:rsid w:val="00B00CE3"/>
    <w:rsid w:val="00B00E72"/>
    <w:rsid w:val="00B01324"/>
    <w:rsid w:val="00B013CF"/>
    <w:rsid w:val="00B015AB"/>
    <w:rsid w:val="00B01676"/>
    <w:rsid w:val="00B0168B"/>
    <w:rsid w:val="00B016D2"/>
    <w:rsid w:val="00B01CD8"/>
    <w:rsid w:val="00B01FB3"/>
    <w:rsid w:val="00B02866"/>
    <w:rsid w:val="00B03458"/>
    <w:rsid w:val="00B0389D"/>
    <w:rsid w:val="00B03BD8"/>
    <w:rsid w:val="00B0452D"/>
    <w:rsid w:val="00B04B8E"/>
    <w:rsid w:val="00B04C65"/>
    <w:rsid w:val="00B04D6E"/>
    <w:rsid w:val="00B04E5F"/>
    <w:rsid w:val="00B058E6"/>
    <w:rsid w:val="00B06053"/>
    <w:rsid w:val="00B066B0"/>
    <w:rsid w:val="00B0674D"/>
    <w:rsid w:val="00B073DC"/>
    <w:rsid w:val="00B07406"/>
    <w:rsid w:val="00B077AC"/>
    <w:rsid w:val="00B101E4"/>
    <w:rsid w:val="00B10537"/>
    <w:rsid w:val="00B1072F"/>
    <w:rsid w:val="00B10945"/>
    <w:rsid w:val="00B10D03"/>
    <w:rsid w:val="00B1194B"/>
    <w:rsid w:val="00B11B42"/>
    <w:rsid w:val="00B128D9"/>
    <w:rsid w:val="00B12967"/>
    <w:rsid w:val="00B1394F"/>
    <w:rsid w:val="00B13C49"/>
    <w:rsid w:val="00B14185"/>
    <w:rsid w:val="00B149C5"/>
    <w:rsid w:val="00B149DE"/>
    <w:rsid w:val="00B14BC2"/>
    <w:rsid w:val="00B14E07"/>
    <w:rsid w:val="00B15094"/>
    <w:rsid w:val="00B156EB"/>
    <w:rsid w:val="00B15820"/>
    <w:rsid w:val="00B15ABE"/>
    <w:rsid w:val="00B16178"/>
    <w:rsid w:val="00B167BC"/>
    <w:rsid w:val="00B16DB0"/>
    <w:rsid w:val="00B17B99"/>
    <w:rsid w:val="00B17DED"/>
    <w:rsid w:val="00B20C4C"/>
    <w:rsid w:val="00B215D8"/>
    <w:rsid w:val="00B21723"/>
    <w:rsid w:val="00B2218A"/>
    <w:rsid w:val="00B22254"/>
    <w:rsid w:val="00B2230A"/>
    <w:rsid w:val="00B22D62"/>
    <w:rsid w:val="00B22DDD"/>
    <w:rsid w:val="00B23BC3"/>
    <w:rsid w:val="00B2422E"/>
    <w:rsid w:val="00B242AC"/>
    <w:rsid w:val="00B246ED"/>
    <w:rsid w:val="00B24801"/>
    <w:rsid w:val="00B257E9"/>
    <w:rsid w:val="00B26064"/>
    <w:rsid w:val="00B263AC"/>
    <w:rsid w:val="00B26CFE"/>
    <w:rsid w:val="00B26DD0"/>
    <w:rsid w:val="00B26E30"/>
    <w:rsid w:val="00B30546"/>
    <w:rsid w:val="00B30547"/>
    <w:rsid w:val="00B32089"/>
    <w:rsid w:val="00B32F8B"/>
    <w:rsid w:val="00B33098"/>
    <w:rsid w:val="00B333D0"/>
    <w:rsid w:val="00B338C8"/>
    <w:rsid w:val="00B340F4"/>
    <w:rsid w:val="00B341CC"/>
    <w:rsid w:val="00B34A61"/>
    <w:rsid w:val="00B34FB8"/>
    <w:rsid w:val="00B35321"/>
    <w:rsid w:val="00B35505"/>
    <w:rsid w:val="00B359CE"/>
    <w:rsid w:val="00B35CA6"/>
    <w:rsid w:val="00B35CB3"/>
    <w:rsid w:val="00B35E0A"/>
    <w:rsid w:val="00B362CE"/>
    <w:rsid w:val="00B37072"/>
    <w:rsid w:val="00B371DF"/>
    <w:rsid w:val="00B37295"/>
    <w:rsid w:val="00B40124"/>
    <w:rsid w:val="00B405E3"/>
    <w:rsid w:val="00B40B86"/>
    <w:rsid w:val="00B41631"/>
    <w:rsid w:val="00B417C0"/>
    <w:rsid w:val="00B41A36"/>
    <w:rsid w:val="00B41A8C"/>
    <w:rsid w:val="00B41C3E"/>
    <w:rsid w:val="00B422F0"/>
    <w:rsid w:val="00B42547"/>
    <w:rsid w:val="00B42956"/>
    <w:rsid w:val="00B42A71"/>
    <w:rsid w:val="00B42D4E"/>
    <w:rsid w:val="00B42E03"/>
    <w:rsid w:val="00B42E9E"/>
    <w:rsid w:val="00B43591"/>
    <w:rsid w:val="00B439E3"/>
    <w:rsid w:val="00B4418D"/>
    <w:rsid w:val="00B44238"/>
    <w:rsid w:val="00B443E2"/>
    <w:rsid w:val="00B4448D"/>
    <w:rsid w:val="00B4478B"/>
    <w:rsid w:val="00B44BC6"/>
    <w:rsid w:val="00B451DB"/>
    <w:rsid w:val="00B45513"/>
    <w:rsid w:val="00B46222"/>
    <w:rsid w:val="00B46244"/>
    <w:rsid w:val="00B46E54"/>
    <w:rsid w:val="00B47118"/>
    <w:rsid w:val="00B47168"/>
    <w:rsid w:val="00B479AF"/>
    <w:rsid w:val="00B50372"/>
    <w:rsid w:val="00B51178"/>
    <w:rsid w:val="00B51735"/>
    <w:rsid w:val="00B52D17"/>
    <w:rsid w:val="00B52E15"/>
    <w:rsid w:val="00B530AB"/>
    <w:rsid w:val="00B53D9B"/>
    <w:rsid w:val="00B5406E"/>
    <w:rsid w:val="00B54092"/>
    <w:rsid w:val="00B540E2"/>
    <w:rsid w:val="00B5444C"/>
    <w:rsid w:val="00B5568B"/>
    <w:rsid w:val="00B557BF"/>
    <w:rsid w:val="00B55BD6"/>
    <w:rsid w:val="00B55CBE"/>
    <w:rsid w:val="00B56147"/>
    <w:rsid w:val="00B568C7"/>
    <w:rsid w:val="00B56F6B"/>
    <w:rsid w:val="00B5720A"/>
    <w:rsid w:val="00B57C20"/>
    <w:rsid w:val="00B57C53"/>
    <w:rsid w:val="00B57DE1"/>
    <w:rsid w:val="00B602F2"/>
    <w:rsid w:val="00B604A0"/>
    <w:rsid w:val="00B60761"/>
    <w:rsid w:val="00B60947"/>
    <w:rsid w:val="00B620A5"/>
    <w:rsid w:val="00B62196"/>
    <w:rsid w:val="00B623E2"/>
    <w:rsid w:val="00B62BB1"/>
    <w:rsid w:val="00B6301C"/>
    <w:rsid w:val="00B6348B"/>
    <w:rsid w:val="00B63559"/>
    <w:rsid w:val="00B63B2A"/>
    <w:rsid w:val="00B63B82"/>
    <w:rsid w:val="00B63DB3"/>
    <w:rsid w:val="00B646B8"/>
    <w:rsid w:val="00B647A4"/>
    <w:rsid w:val="00B64E1A"/>
    <w:rsid w:val="00B65060"/>
    <w:rsid w:val="00B661BF"/>
    <w:rsid w:val="00B6646C"/>
    <w:rsid w:val="00B665BD"/>
    <w:rsid w:val="00B6678D"/>
    <w:rsid w:val="00B668B1"/>
    <w:rsid w:val="00B66D9C"/>
    <w:rsid w:val="00B67383"/>
    <w:rsid w:val="00B67615"/>
    <w:rsid w:val="00B67DF6"/>
    <w:rsid w:val="00B700F6"/>
    <w:rsid w:val="00B70324"/>
    <w:rsid w:val="00B71892"/>
    <w:rsid w:val="00B72659"/>
    <w:rsid w:val="00B73979"/>
    <w:rsid w:val="00B7441A"/>
    <w:rsid w:val="00B74703"/>
    <w:rsid w:val="00B751B0"/>
    <w:rsid w:val="00B75B6D"/>
    <w:rsid w:val="00B75CB7"/>
    <w:rsid w:val="00B75CEB"/>
    <w:rsid w:val="00B762E0"/>
    <w:rsid w:val="00B7646B"/>
    <w:rsid w:val="00B76F69"/>
    <w:rsid w:val="00B77660"/>
    <w:rsid w:val="00B7784C"/>
    <w:rsid w:val="00B77C78"/>
    <w:rsid w:val="00B77D4E"/>
    <w:rsid w:val="00B80411"/>
    <w:rsid w:val="00B80CF4"/>
    <w:rsid w:val="00B81171"/>
    <w:rsid w:val="00B811B4"/>
    <w:rsid w:val="00B811CE"/>
    <w:rsid w:val="00B813B2"/>
    <w:rsid w:val="00B8230D"/>
    <w:rsid w:val="00B8269C"/>
    <w:rsid w:val="00B82A2C"/>
    <w:rsid w:val="00B83220"/>
    <w:rsid w:val="00B83741"/>
    <w:rsid w:val="00B8380B"/>
    <w:rsid w:val="00B83DBD"/>
    <w:rsid w:val="00B83FCE"/>
    <w:rsid w:val="00B840B0"/>
    <w:rsid w:val="00B8491E"/>
    <w:rsid w:val="00B84E7C"/>
    <w:rsid w:val="00B85A50"/>
    <w:rsid w:val="00B862D6"/>
    <w:rsid w:val="00B865E4"/>
    <w:rsid w:val="00B86A53"/>
    <w:rsid w:val="00B86A5E"/>
    <w:rsid w:val="00B86C54"/>
    <w:rsid w:val="00B874C4"/>
    <w:rsid w:val="00B87705"/>
    <w:rsid w:val="00B877B3"/>
    <w:rsid w:val="00B900A7"/>
    <w:rsid w:val="00B900AD"/>
    <w:rsid w:val="00B901C1"/>
    <w:rsid w:val="00B904B2"/>
    <w:rsid w:val="00B90552"/>
    <w:rsid w:val="00B90950"/>
    <w:rsid w:val="00B90A77"/>
    <w:rsid w:val="00B90D58"/>
    <w:rsid w:val="00B91EEB"/>
    <w:rsid w:val="00B926F6"/>
    <w:rsid w:val="00B9433A"/>
    <w:rsid w:val="00B94D7D"/>
    <w:rsid w:val="00B959CB"/>
    <w:rsid w:val="00B95A7A"/>
    <w:rsid w:val="00B95CC5"/>
    <w:rsid w:val="00B962E0"/>
    <w:rsid w:val="00B963BA"/>
    <w:rsid w:val="00B96A08"/>
    <w:rsid w:val="00B96CCC"/>
    <w:rsid w:val="00B96D6B"/>
    <w:rsid w:val="00B9715A"/>
    <w:rsid w:val="00B97381"/>
    <w:rsid w:val="00B975C8"/>
    <w:rsid w:val="00B97AA2"/>
    <w:rsid w:val="00B97B8E"/>
    <w:rsid w:val="00B97BDA"/>
    <w:rsid w:val="00BA00A8"/>
    <w:rsid w:val="00BA02E1"/>
    <w:rsid w:val="00BA0378"/>
    <w:rsid w:val="00BA139A"/>
    <w:rsid w:val="00BA1760"/>
    <w:rsid w:val="00BA1BAF"/>
    <w:rsid w:val="00BA2280"/>
    <w:rsid w:val="00BA30E5"/>
    <w:rsid w:val="00BA3312"/>
    <w:rsid w:val="00BA37A4"/>
    <w:rsid w:val="00BA3849"/>
    <w:rsid w:val="00BA3B0D"/>
    <w:rsid w:val="00BA3F7F"/>
    <w:rsid w:val="00BA497B"/>
    <w:rsid w:val="00BA4C56"/>
    <w:rsid w:val="00BA4FB0"/>
    <w:rsid w:val="00BA58A6"/>
    <w:rsid w:val="00BA60E7"/>
    <w:rsid w:val="00BA6138"/>
    <w:rsid w:val="00BA61A5"/>
    <w:rsid w:val="00BA6ABF"/>
    <w:rsid w:val="00BA7523"/>
    <w:rsid w:val="00BB006C"/>
    <w:rsid w:val="00BB1930"/>
    <w:rsid w:val="00BB1E11"/>
    <w:rsid w:val="00BB2083"/>
    <w:rsid w:val="00BB29F3"/>
    <w:rsid w:val="00BB2CF1"/>
    <w:rsid w:val="00BB3478"/>
    <w:rsid w:val="00BB3CF0"/>
    <w:rsid w:val="00BB65F1"/>
    <w:rsid w:val="00BB7750"/>
    <w:rsid w:val="00BB77F4"/>
    <w:rsid w:val="00BB7A23"/>
    <w:rsid w:val="00BB7DF9"/>
    <w:rsid w:val="00BC000F"/>
    <w:rsid w:val="00BC02CC"/>
    <w:rsid w:val="00BC060C"/>
    <w:rsid w:val="00BC0A9D"/>
    <w:rsid w:val="00BC0C52"/>
    <w:rsid w:val="00BC19D6"/>
    <w:rsid w:val="00BC19FB"/>
    <w:rsid w:val="00BC21D0"/>
    <w:rsid w:val="00BC2247"/>
    <w:rsid w:val="00BC233E"/>
    <w:rsid w:val="00BC26A6"/>
    <w:rsid w:val="00BC2A68"/>
    <w:rsid w:val="00BC2C71"/>
    <w:rsid w:val="00BC3195"/>
    <w:rsid w:val="00BC4B20"/>
    <w:rsid w:val="00BC51B7"/>
    <w:rsid w:val="00BC54CF"/>
    <w:rsid w:val="00BC5572"/>
    <w:rsid w:val="00BC5A6E"/>
    <w:rsid w:val="00BC5C5F"/>
    <w:rsid w:val="00BC66B0"/>
    <w:rsid w:val="00BC67F4"/>
    <w:rsid w:val="00BC68A6"/>
    <w:rsid w:val="00BC7523"/>
    <w:rsid w:val="00BC76DF"/>
    <w:rsid w:val="00BC7FEF"/>
    <w:rsid w:val="00BD064B"/>
    <w:rsid w:val="00BD0748"/>
    <w:rsid w:val="00BD0C6A"/>
    <w:rsid w:val="00BD10F3"/>
    <w:rsid w:val="00BD130C"/>
    <w:rsid w:val="00BD15F1"/>
    <w:rsid w:val="00BD1D1A"/>
    <w:rsid w:val="00BD25A9"/>
    <w:rsid w:val="00BD2EB2"/>
    <w:rsid w:val="00BD2F64"/>
    <w:rsid w:val="00BD3258"/>
    <w:rsid w:val="00BD366F"/>
    <w:rsid w:val="00BD3C0B"/>
    <w:rsid w:val="00BD3FB2"/>
    <w:rsid w:val="00BD40E0"/>
    <w:rsid w:val="00BD46DF"/>
    <w:rsid w:val="00BD497C"/>
    <w:rsid w:val="00BD5018"/>
    <w:rsid w:val="00BD57EE"/>
    <w:rsid w:val="00BD5A3B"/>
    <w:rsid w:val="00BD5ABD"/>
    <w:rsid w:val="00BD6163"/>
    <w:rsid w:val="00BD61FA"/>
    <w:rsid w:val="00BD6314"/>
    <w:rsid w:val="00BD6451"/>
    <w:rsid w:val="00BD67C3"/>
    <w:rsid w:val="00BD690C"/>
    <w:rsid w:val="00BD6D47"/>
    <w:rsid w:val="00BD6D52"/>
    <w:rsid w:val="00BE0511"/>
    <w:rsid w:val="00BE059A"/>
    <w:rsid w:val="00BE15BA"/>
    <w:rsid w:val="00BE1704"/>
    <w:rsid w:val="00BE17CF"/>
    <w:rsid w:val="00BE1FED"/>
    <w:rsid w:val="00BE2276"/>
    <w:rsid w:val="00BE22D3"/>
    <w:rsid w:val="00BE2528"/>
    <w:rsid w:val="00BE27EC"/>
    <w:rsid w:val="00BE27F8"/>
    <w:rsid w:val="00BE2E65"/>
    <w:rsid w:val="00BE31DA"/>
    <w:rsid w:val="00BE3732"/>
    <w:rsid w:val="00BE37C9"/>
    <w:rsid w:val="00BE3950"/>
    <w:rsid w:val="00BE3B03"/>
    <w:rsid w:val="00BE3E49"/>
    <w:rsid w:val="00BE3FDB"/>
    <w:rsid w:val="00BE4B53"/>
    <w:rsid w:val="00BE4E8A"/>
    <w:rsid w:val="00BE507A"/>
    <w:rsid w:val="00BE5FCE"/>
    <w:rsid w:val="00BE6DA7"/>
    <w:rsid w:val="00BE7076"/>
    <w:rsid w:val="00BE70AD"/>
    <w:rsid w:val="00BE759F"/>
    <w:rsid w:val="00BE7E78"/>
    <w:rsid w:val="00BE7F0B"/>
    <w:rsid w:val="00BF07CF"/>
    <w:rsid w:val="00BF0B33"/>
    <w:rsid w:val="00BF0F8F"/>
    <w:rsid w:val="00BF11DB"/>
    <w:rsid w:val="00BF1623"/>
    <w:rsid w:val="00BF194D"/>
    <w:rsid w:val="00BF1B31"/>
    <w:rsid w:val="00BF25B0"/>
    <w:rsid w:val="00BF287F"/>
    <w:rsid w:val="00BF2A79"/>
    <w:rsid w:val="00BF3016"/>
    <w:rsid w:val="00BF30B1"/>
    <w:rsid w:val="00BF375F"/>
    <w:rsid w:val="00BF384C"/>
    <w:rsid w:val="00BF4005"/>
    <w:rsid w:val="00BF4617"/>
    <w:rsid w:val="00BF4BA9"/>
    <w:rsid w:val="00BF5034"/>
    <w:rsid w:val="00BF5335"/>
    <w:rsid w:val="00BF53C2"/>
    <w:rsid w:val="00BF6051"/>
    <w:rsid w:val="00BF607D"/>
    <w:rsid w:val="00BF6E6B"/>
    <w:rsid w:val="00BF7C33"/>
    <w:rsid w:val="00BF7FDF"/>
    <w:rsid w:val="00C00218"/>
    <w:rsid w:val="00C01340"/>
    <w:rsid w:val="00C01DEA"/>
    <w:rsid w:val="00C01FE0"/>
    <w:rsid w:val="00C020EC"/>
    <w:rsid w:val="00C02101"/>
    <w:rsid w:val="00C02372"/>
    <w:rsid w:val="00C03512"/>
    <w:rsid w:val="00C03BC0"/>
    <w:rsid w:val="00C042C1"/>
    <w:rsid w:val="00C044C3"/>
    <w:rsid w:val="00C0455A"/>
    <w:rsid w:val="00C046C0"/>
    <w:rsid w:val="00C05247"/>
    <w:rsid w:val="00C052C0"/>
    <w:rsid w:val="00C0531F"/>
    <w:rsid w:val="00C053EA"/>
    <w:rsid w:val="00C05777"/>
    <w:rsid w:val="00C05BD6"/>
    <w:rsid w:val="00C06346"/>
    <w:rsid w:val="00C06371"/>
    <w:rsid w:val="00C0685D"/>
    <w:rsid w:val="00C070E7"/>
    <w:rsid w:val="00C07485"/>
    <w:rsid w:val="00C07C00"/>
    <w:rsid w:val="00C10453"/>
    <w:rsid w:val="00C10799"/>
    <w:rsid w:val="00C111AC"/>
    <w:rsid w:val="00C11206"/>
    <w:rsid w:val="00C114EB"/>
    <w:rsid w:val="00C11B79"/>
    <w:rsid w:val="00C11DAD"/>
    <w:rsid w:val="00C120FB"/>
    <w:rsid w:val="00C13024"/>
    <w:rsid w:val="00C13187"/>
    <w:rsid w:val="00C131DC"/>
    <w:rsid w:val="00C13908"/>
    <w:rsid w:val="00C13930"/>
    <w:rsid w:val="00C13BCA"/>
    <w:rsid w:val="00C13CDF"/>
    <w:rsid w:val="00C13DE3"/>
    <w:rsid w:val="00C141B9"/>
    <w:rsid w:val="00C141BA"/>
    <w:rsid w:val="00C14513"/>
    <w:rsid w:val="00C145B5"/>
    <w:rsid w:val="00C146C7"/>
    <w:rsid w:val="00C147F3"/>
    <w:rsid w:val="00C158CF"/>
    <w:rsid w:val="00C1606C"/>
    <w:rsid w:val="00C1612E"/>
    <w:rsid w:val="00C1649E"/>
    <w:rsid w:val="00C16518"/>
    <w:rsid w:val="00C166E6"/>
    <w:rsid w:val="00C1715A"/>
    <w:rsid w:val="00C174FF"/>
    <w:rsid w:val="00C1787D"/>
    <w:rsid w:val="00C207FD"/>
    <w:rsid w:val="00C20F14"/>
    <w:rsid w:val="00C21232"/>
    <w:rsid w:val="00C2184A"/>
    <w:rsid w:val="00C21A7E"/>
    <w:rsid w:val="00C21C2F"/>
    <w:rsid w:val="00C223D6"/>
    <w:rsid w:val="00C225C6"/>
    <w:rsid w:val="00C2270A"/>
    <w:rsid w:val="00C22938"/>
    <w:rsid w:val="00C22B7C"/>
    <w:rsid w:val="00C23373"/>
    <w:rsid w:val="00C23C49"/>
    <w:rsid w:val="00C23DE0"/>
    <w:rsid w:val="00C24279"/>
    <w:rsid w:val="00C24E32"/>
    <w:rsid w:val="00C263B5"/>
    <w:rsid w:val="00C263FE"/>
    <w:rsid w:val="00C266D6"/>
    <w:rsid w:val="00C26E88"/>
    <w:rsid w:val="00C27AA8"/>
    <w:rsid w:val="00C310B8"/>
    <w:rsid w:val="00C31753"/>
    <w:rsid w:val="00C3184D"/>
    <w:rsid w:val="00C32074"/>
    <w:rsid w:val="00C32233"/>
    <w:rsid w:val="00C32743"/>
    <w:rsid w:val="00C331FD"/>
    <w:rsid w:val="00C33223"/>
    <w:rsid w:val="00C332F9"/>
    <w:rsid w:val="00C33366"/>
    <w:rsid w:val="00C34584"/>
    <w:rsid w:val="00C34AFE"/>
    <w:rsid w:val="00C34BA9"/>
    <w:rsid w:val="00C34DCB"/>
    <w:rsid w:val="00C35271"/>
    <w:rsid w:val="00C35AEA"/>
    <w:rsid w:val="00C35EAF"/>
    <w:rsid w:val="00C3641A"/>
    <w:rsid w:val="00C36D0C"/>
    <w:rsid w:val="00C3708D"/>
    <w:rsid w:val="00C3711A"/>
    <w:rsid w:val="00C40B48"/>
    <w:rsid w:val="00C40E6D"/>
    <w:rsid w:val="00C410D9"/>
    <w:rsid w:val="00C411AD"/>
    <w:rsid w:val="00C411BE"/>
    <w:rsid w:val="00C4138A"/>
    <w:rsid w:val="00C41620"/>
    <w:rsid w:val="00C4187F"/>
    <w:rsid w:val="00C42093"/>
    <w:rsid w:val="00C42682"/>
    <w:rsid w:val="00C429CA"/>
    <w:rsid w:val="00C42A79"/>
    <w:rsid w:val="00C42BC6"/>
    <w:rsid w:val="00C43254"/>
    <w:rsid w:val="00C43853"/>
    <w:rsid w:val="00C43C69"/>
    <w:rsid w:val="00C43F2A"/>
    <w:rsid w:val="00C440B4"/>
    <w:rsid w:val="00C442C4"/>
    <w:rsid w:val="00C446F9"/>
    <w:rsid w:val="00C44BD4"/>
    <w:rsid w:val="00C45085"/>
    <w:rsid w:val="00C45799"/>
    <w:rsid w:val="00C45C77"/>
    <w:rsid w:val="00C462CB"/>
    <w:rsid w:val="00C46580"/>
    <w:rsid w:val="00C46F39"/>
    <w:rsid w:val="00C47255"/>
    <w:rsid w:val="00C478F0"/>
    <w:rsid w:val="00C4792D"/>
    <w:rsid w:val="00C47AFE"/>
    <w:rsid w:val="00C47E4F"/>
    <w:rsid w:val="00C50227"/>
    <w:rsid w:val="00C5067F"/>
    <w:rsid w:val="00C5085B"/>
    <w:rsid w:val="00C515A2"/>
    <w:rsid w:val="00C515C3"/>
    <w:rsid w:val="00C51AA2"/>
    <w:rsid w:val="00C52160"/>
    <w:rsid w:val="00C52E43"/>
    <w:rsid w:val="00C536F9"/>
    <w:rsid w:val="00C54929"/>
    <w:rsid w:val="00C55025"/>
    <w:rsid w:val="00C5567B"/>
    <w:rsid w:val="00C560FE"/>
    <w:rsid w:val="00C56128"/>
    <w:rsid w:val="00C5645B"/>
    <w:rsid w:val="00C574B2"/>
    <w:rsid w:val="00C57B19"/>
    <w:rsid w:val="00C57EA7"/>
    <w:rsid w:val="00C606CA"/>
    <w:rsid w:val="00C609C3"/>
    <w:rsid w:val="00C60E16"/>
    <w:rsid w:val="00C60ED6"/>
    <w:rsid w:val="00C611EB"/>
    <w:rsid w:val="00C6136D"/>
    <w:rsid w:val="00C622D6"/>
    <w:rsid w:val="00C62DFB"/>
    <w:rsid w:val="00C632B2"/>
    <w:rsid w:val="00C6349D"/>
    <w:rsid w:val="00C634E4"/>
    <w:rsid w:val="00C637D2"/>
    <w:rsid w:val="00C6386F"/>
    <w:rsid w:val="00C640D5"/>
    <w:rsid w:val="00C6427D"/>
    <w:rsid w:val="00C65111"/>
    <w:rsid w:val="00C6553B"/>
    <w:rsid w:val="00C6592F"/>
    <w:rsid w:val="00C65C90"/>
    <w:rsid w:val="00C65CE4"/>
    <w:rsid w:val="00C65E4E"/>
    <w:rsid w:val="00C662D2"/>
    <w:rsid w:val="00C66610"/>
    <w:rsid w:val="00C66648"/>
    <w:rsid w:val="00C66F80"/>
    <w:rsid w:val="00C66FEF"/>
    <w:rsid w:val="00C671A8"/>
    <w:rsid w:val="00C70590"/>
    <w:rsid w:val="00C708C8"/>
    <w:rsid w:val="00C709A1"/>
    <w:rsid w:val="00C70CB4"/>
    <w:rsid w:val="00C7150B"/>
    <w:rsid w:val="00C715C0"/>
    <w:rsid w:val="00C7189B"/>
    <w:rsid w:val="00C71D52"/>
    <w:rsid w:val="00C72099"/>
    <w:rsid w:val="00C727A7"/>
    <w:rsid w:val="00C728D5"/>
    <w:rsid w:val="00C732AF"/>
    <w:rsid w:val="00C73711"/>
    <w:rsid w:val="00C74B17"/>
    <w:rsid w:val="00C75119"/>
    <w:rsid w:val="00C75335"/>
    <w:rsid w:val="00C75CB5"/>
    <w:rsid w:val="00C75D28"/>
    <w:rsid w:val="00C75F12"/>
    <w:rsid w:val="00C764EE"/>
    <w:rsid w:val="00C76DD6"/>
    <w:rsid w:val="00C805EA"/>
    <w:rsid w:val="00C81941"/>
    <w:rsid w:val="00C81D00"/>
    <w:rsid w:val="00C81D39"/>
    <w:rsid w:val="00C81FE2"/>
    <w:rsid w:val="00C82492"/>
    <w:rsid w:val="00C82922"/>
    <w:rsid w:val="00C82C3A"/>
    <w:rsid w:val="00C82D2A"/>
    <w:rsid w:val="00C83682"/>
    <w:rsid w:val="00C837F3"/>
    <w:rsid w:val="00C83D4A"/>
    <w:rsid w:val="00C83E16"/>
    <w:rsid w:val="00C843E4"/>
    <w:rsid w:val="00C844D1"/>
    <w:rsid w:val="00C84A4E"/>
    <w:rsid w:val="00C86C32"/>
    <w:rsid w:val="00C875CC"/>
    <w:rsid w:val="00C8772C"/>
    <w:rsid w:val="00C87A66"/>
    <w:rsid w:val="00C9051F"/>
    <w:rsid w:val="00C90A60"/>
    <w:rsid w:val="00C90B62"/>
    <w:rsid w:val="00C9118C"/>
    <w:rsid w:val="00C917B3"/>
    <w:rsid w:val="00C91B40"/>
    <w:rsid w:val="00C91C08"/>
    <w:rsid w:val="00C91DD7"/>
    <w:rsid w:val="00C920BF"/>
    <w:rsid w:val="00C92CB9"/>
    <w:rsid w:val="00C93395"/>
    <w:rsid w:val="00C94A04"/>
    <w:rsid w:val="00C94BFB"/>
    <w:rsid w:val="00C95B5F"/>
    <w:rsid w:val="00C969F3"/>
    <w:rsid w:val="00C96E5F"/>
    <w:rsid w:val="00C96FB1"/>
    <w:rsid w:val="00C97681"/>
    <w:rsid w:val="00C97E67"/>
    <w:rsid w:val="00C97EBF"/>
    <w:rsid w:val="00C97F0E"/>
    <w:rsid w:val="00CA00B0"/>
    <w:rsid w:val="00CA0603"/>
    <w:rsid w:val="00CA06AC"/>
    <w:rsid w:val="00CA09F5"/>
    <w:rsid w:val="00CA0A10"/>
    <w:rsid w:val="00CA0A2A"/>
    <w:rsid w:val="00CA0DA3"/>
    <w:rsid w:val="00CA0EEC"/>
    <w:rsid w:val="00CA1922"/>
    <w:rsid w:val="00CA1D9E"/>
    <w:rsid w:val="00CA242A"/>
    <w:rsid w:val="00CA27BD"/>
    <w:rsid w:val="00CA2AB6"/>
    <w:rsid w:val="00CA3240"/>
    <w:rsid w:val="00CA33EA"/>
    <w:rsid w:val="00CA3CEF"/>
    <w:rsid w:val="00CA4BCC"/>
    <w:rsid w:val="00CA55FA"/>
    <w:rsid w:val="00CA57EC"/>
    <w:rsid w:val="00CA58F0"/>
    <w:rsid w:val="00CA5993"/>
    <w:rsid w:val="00CA5EEF"/>
    <w:rsid w:val="00CA63DE"/>
    <w:rsid w:val="00CA645B"/>
    <w:rsid w:val="00CA66C1"/>
    <w:rsid w:val="00CA6A13"/>
    <w:rsid w:val="00CA6E93"/>
    <w:rsid w:val="00CA72A6"/>
    <w:rsid w:val="00CA73A4"/>
    <w:rsid w:val="00CA7A01"/>
    <w:rsid w:val="00CA7A5C"/>
    <w:rsid w:val="00CA7E77"/>
    <w:rsid w:val="00CA7E8B"/>
    <w:rsid w:val="00CB00F6"/>
    <w:rsid w:val="00CB01D6"/>
    <w:rsid w:val="00CB0BB0"/>
    <w:rsid w:val="00CB0FE8"/>
    <w:rsid w:val="00CB260F"/>
    <w:rsid w:val="00CB2EF5"/>
    <w:rsid w:val="00CB2F92"/>
    <w:rsid w:val="00CB311E"/>
    <w:rsid w:val="00CB332D"/>
    <w:rsid w:val="00CB3AB2"/>
    <w:rsid w:val="00CB405D"/>
    <w:rsid w:val="00CB4352"/>
    <w:rsid w:val="00CB4D45"/>
    <w:rsid w:val="00CB5780"/>
    <w:rsid w:val="00CB58BF"/>
    <w:rsid w:val="00CB602F"/>
    <w:rsid w:val="00CB71E1"/>
    <w:rsid w:val="00CB75FA"/>
    <w:rsid w:val="00CC0122"/>
    <w:rsid w:val="00CC02C7"/>
    <w:rsid w:val="00CC09A6"/>
    <w:rsid w:val="00CC09DF"/>
    <w:rsid w:val="00CC0C5A"/>
    <w:rsid w:val="00CC0ED3"/>
    <w:rsid w:val="00CC15B5"/>
    <w:rsid w:val="00CC1894"/>
    <w:rsid w:val="00CC1DAB"/>
    <w:rsid w:val="00CC2676"/>
    <w:rsid w:val="00CC29A1"/>
    <w:rsid w:val="00CC2A9A"/>
    <w:rsid w:val="00CC2EE2"/>
    <w:rsid w:val="00CC34EB"/>
    <w:rsid w:val="00CC39AA"/>
    <w:rsid w:val="00CC3D03"/>
    <w:rsid w:val="00CC3F5A"/>
    <w:rsid w:val="00CC3F92"/>
    <w:rsid w:val="00CC45DB"/>
    <w:rsid w:val="00CC5278"/>
    <w:rsid w:val="00CC58E8"/>
    <w:rsid w:val="00CC73FF"/>
    <w:rsid w:val="00CC7EF8"/>
    <w:rsid w:val="00CD0A51"/>
    <w:rsid w:val="00CD0CD2"/>
    <w:rsid w:val="00CD141E"/>
    <w:rsid w:val="00CD1482"/>
    <w:rsid w:val="00CD1BAD"/>
    <w:rsid w:val="00CD23AB"/>
    <w:rsid w:val="00CD2AB0"/>
    <w:rsid w:val="00CD3301"/>
    <w:rsid w:val="00CD3718"/>
    <w:rsid w:val="00CD39EA"/>
    <w:rsid w:val="00CD4454"/>
    <w:rsid w:val="00CD45DA"/>
    <w:rsid w:val="00CD50A0"/>
    <w:rsid w:val="00CD6514"/>
    <w:rsid w:val="00CD6D28"/>
    <w:rsid w:val="00CD759A"/>
    <w:rsid w:val="00CE0784"/>
    <w:rsid w:val="00CE16E1"/>
    <w:rsid w:val="00CE2311"/>
    <w:rsid w:val="00CE26E3"/>
    <w:rsid w:val="00CE2B20"/>
    <w:rsid w:val="00CE2BBC"/>
    <w:rsid w:val="00CE2EA4"/>
    <w:rsid w:val="00CE3154"/>
    <w:rsid w:val="00CE370F"/>
    <w:rsid w:val="00CE4208"/>
    <w:rsid w:val="00CE42DB"/>
    <w:rsid w:val="00CE46D6"/>
    <w:rsid w:val="00CE4ED1"/>
    <w:rsid w:val="00CE5714"/>
    <w:rsid w:val="00CE6138"/>
    <w:rsid w:val="00CE6503"/>
    <w:rsid w:val="00CE6711"/>
    <w:rsid w:val="00CE68AC"/>
    <w:rsid w:val="00CE6B12"/>
    <w:rsid w:val="00CE6F59"/>
    <w:rsid w:val="00CE757C"/>
    <w:rsid w:val="00CE7AAB"/>
    <w:rsid w:val="00CF00F0"/>
    <w:rsid w:val="00CF05DC"/>
    <w:rsid w:val="00CF1F12"/>
    <w:rsid w:val="00CF22D6"/>
    <w:rsid w:val="00CF2471"/>
    <w:rsid w:val="00CF2673"/>
    <w:rsid w:val="00CF283A"/>
    <w:rsid w:val="00CF2C99"/>
    <w:rsid w:val="00CF2DA1"/>
    <w:rsid w:val="00CF2F88"/>
    <w:rsid w:val="00CF30C2"/>
    <w:rsid w:val="00CF3F7E"/>
    <w:rsid w:val="00CF43B1"/>
    <w:rsid w:val="00CF447A"/>
    <w:rsid w:val="00CF4878"/>
    <w:rsid w:val="00CF4D53"/>
    <w:rsid w:val="00CF585F"/>
    <w:rsid w:val="00CF656E"/>
    <w:rsid w:val="00CF66FE"/>
    <w:rsid w:val="00CF6B16"/>
    <w:rsid w:val="00CF6E40"/>
    <w:rsid w:val="00CF6EE2"/>
    <w:rsid w:val="00CF7A5D"/>
    <w:rsid w:val="00D01017"/>
    <w:rsid w:val="00D0107C"/>
    <w:rsid w:val="00D0113D"/>
    <w:rsid w:val="00D012F7"/>
    <w:rsid w:val="00D031D4"/>
    <w:rsid w:val="00D03224"/>
    <w:rsid w:val="00D03ACA"/>
    <w:rsid w:val="00D0455F"/>
    <w:rsid w:val="00D04599"/>
    <w:rsid w:val="00D04EDE"/>
    <w:rsid w:val="00D0546C"/>
    <w:rsid w:val="00D057EC"/>
    <w:rsid w:val="00D05AAC"/>
    <w:rsid w:val="00D05DDD"/>
    <w:rsid w:val="00D0614B"/>
    <w:rsid w:val="00D062AA"/>
    <w:rsid w:val="00D0653B"/>
    <w:rsid w:val="00D065D1"/>
    <w:rsid w:val="00D0665C"/>
    <w:rsid w:val="00D06AD1"/>
    <w:rsid w:val="00D06B1D"/>
    <w:rsid w:val="00D07B46"/>
    <w:rsid w:val="00D07DA6"/>
    <w:rsid w:val="00D10748"/>
    <w:rsid w:val="00D10B6B"/>
    <w:rsid w:val="00D10CF3"/>
    <w:rsid w:val="00D10D92"/>
    <w:rsid w:val="00D10F57"/>
    <w:rsid w:val="00D11C52"/>
    <w:rsid w:val="00D12536"/>
    <w:rsid w:val="00D12EDB"/>
    <w:rsid w:val="00D133C7"/>
    <w:rsid w:val="00D13415"/>
    <w:rsid w:val="00D140A0"/>
    <w:rsid w:val="00D144EE"/>
    <w:rsid w:val="00D14C66"/>
    <w:rsid w:val="00D155DB"/>
    <w:rsid w:val="00D15DF4"/>
    <w:rsid w:val="00D160ED"/>
    <w:rsid w:val="00D16876"/>
    <w:rsid w:val="00D16A84"/>
    <w:rsid w:val="00D16E77"/>
    <w:rsid w:val="00D16F26"/>
    <w:rsid w:val="00D172C2"/>
    <w:rsid w:val="00D17549"/>
    <w:rsid w:val="00D17560"/>
    <w:rsid w:val="00D20892"/>
    <w:rsid w:val="00D20B4E"/>
    <w:rsid w:val="00D20C08"/>
    <w:rsid w:val="00D21201"/>
    <w:rsid w:val="00D2161A"/>
    <w:rsid w:val="00D21D99"/>
    <w:rsid w:val="00D2223F"/>
    <w:rsid w:val="00D225CE"/>
    <w:rsid w:val="00D22655"/>
    <w:rsid w:val="00D2299A"/>
    <w:rsid w:val="00D236C9"/>
    <w:rsid w:val="00D236DC"/>
    <w:rsid w:val="00D23C18"/>
    <w:rsid w:val="00D23EB5"/>
    <w:rsid w:val="00D23F0E"/>
    <w:rsid w:val="00D24964"/>
    <w:rsid w:val="00D24ACC"/>
    <w:rsid w:val="00D24D97"/>
    <w:rsid w:val="00D25152"/>
    <w:rsid w:val="00D252E4"/>
    <w:rsid w:val="00D257BB"/>
    <w:rsid w:val="00D25A13"/>
    <w:rsid w:val="00D26E7B"/>
    <w:rsid w:val="00D27304"/>
    <w:rsid w:val="00D2749F"/>
    <w:rsid w:val="00D275F5"/>
    <w:rsid w:val="00D277AD"/>
    <w:rsid w:val="00D31683"/>
    <w:rsid w:val="00D31C23"/>
    <w:rsid w:val="00D321A6"/>
    <w:rsid w:val="00D32388"/>
    <w:rsid w:val="00D32842"/>
    <w:rsid w:val="00D3292F"/>
    <w:rsid w:val="00D333EB"/>
    <w:rsid w:val="00D334CA"/>
    <w:rsid w:val="00D33887"/>
    <w:rsid w:val="00D33AC1"/>
    <w:rsid w:val="00D34662"/>
    <w:rsid w:val="00D34989"/>
    <w:rsid w:val="00D34A7B"/>
    <w:rsid w:val="00D3631C"/>
    <w:rsid w:val="00D3752F"/>
    <w:rsid w:val="00D376F1"/>
    <w:rsid w:val="00D37954"/>
    <w:rsid w:val="00D400B5"/>
    <w:rsid w:val="00D40BF8"/>
    <w:rsid w:val="00D41868"/>
    <w:rsid w:val="00D42044"/>
    <w:rsid w:val="00D42740"/>
    <w:rsid w:val="00D42916"/>
    <w:rsid w:val="00D43B53"/>
    <w:rsid w:val="00D43CA8"/>
    <w:rsid w:val="00D43FE2"/>
    <w:rsid w:val="00D440F2"/>
    <w:rsid w:val="00D447D2"/>
    <w:rsid w:val="00D4523D"/>
    <w:rsid w:val="00D45345"/>
    <w:rsid w:val="00D45725"/>
    <w:rsid w:val="00D4593F"/>
    <w:rsid w:val="00D45ACC"/>
    <w:rsid w:val="00D45BD4"/>
    <w:rsid w:val="00D45D6B"/>
    <w:rsid w:val="00D46060"/>
    <w:rsid w:val="00D461DE"/>
    <w:rsid w:val="00D463ED"/>
    <w:rsid w:val="00D46710"/>
    <w:rsid w:val="00D4675F"/>
    <w:rsid w:val="00D47678"/>
    <w:rsid w:val="00D4775B"/>
    <w:rsid w:val="00D47AB8"/>
    <w:rsid w:val="00D47FF8"/>
    <w:rsid w:val="00D50992"/>
    <w:rsid w:val="00D50997"/>
    <w:rsid w:val="00D50C1E"/>
    <w:rsid w:val="00D50CB7"/>
    <w:rsid w:val="00D52231"/>
    <w:rsid w:val="00D528FA"/>
    <w:rsid w:val="00D529F5"/>
    <w:rsid w:val="00D535CE"/>
    <w:rsid w:val="00D53814"/>
    <w:rsid w:val="00D53D3C"/>
    <w:rsid w:val="00D54138"/>
    <w:rsid w:val="00D5435A"/>
    <w:rsid w:val="00D54439"/>
    <w:rsid w:val="00D5487B"/>
    <w:rsid w:val="00D54BE7"/>
    <w:rsid w:val="00D554E3"/>
    <w:rsid w:val="00D55D88"/>
    <w:rsid w:val="00D55D94"/>
    <w:rsid w:val="00D5610D"/>
    <w:rsid w:val="00D56566"/>
    <w:rsid w:val="00D565B2"/>
    <w:rsid w:val="00D56C67"/>
    <w:rsid w:val="00D57B01"/>
    <w:rsid w:val="00D57C06"/>
    <w:rsid w:val="00D57C1F"/>
    <w:rsid w:val="00D57F7A"/>
    <w:rsid w:val="00D604C8"/>
    <w:rsid w:val="00D605A7"/>
    <w:rsid w:val="00D609AB"/>
    <w:rsid w:val="00D60C76"/>
    <w:rsid w:val="00D6125D"/>
    <w:rsid w:val="00D61275"/>
    <w:rsid w:val="00D61850"/>
    <w:rsid w:val="00D61906"/>
    <w:rsid w:val="00D62477"/>
    <w:rsid w:val="00D62510"/>
    <w:rsid w:val="00D62AED"/>
    <w:rsid w:val="00D6302A"/>
    <w:rsid w:val="00D6303B"/>
    <w:rsid w:val="00D6395E"/>
    <w:rsid w:val="00D6416E"/>
    <w:rsid w:val="00D6431B"/>
    <w:rsid w:val="00D647A4"/>
    <w:rsid w:val="00D6487A"/>
    <w:rsid w:val="00D648BB"/>
    <w:rsid w:val="00D64D33"/>
    <w:rsid w:val="00D64E04"/>
    <w:rsid w:val="00D6576C"/>
    <w:rsid w:val="00D65A5E"/>
    <w:rsid w:val="00D66800"/>
    <w:rsid w:val="00D669D1"/>
    <w:rsid w:val="00D6700E"/>
    <w:rsid w:val="00D67460"/>
    <w:rsid w:val="00D67709"/>
    <w:rsid w:val="00D67E06"/>
    <w:rsid w:val="00D67E75"/>
    <w:rsid w:val="00D702D6"/>
    <w:rsid w:val="00D702E5"/>
    <w:rsid w:val="00D7049A"/>
    <w:rsid w:val="00D704F6"/>
    <w:rsid w:val="00D70846"/>
    <w:rsid w:val="00D70D54"/>
    <w:rsid w:val="00D71827"/>
    <w:rsid w:val="00D71B0B"/>
    <w:rsid w:val="00D71E3A"/>
    <w:rsid w:val="00D71FA6"/>
    <w:rsid w:val="00D722B1"/>
    <w:rsid w:val="00D729E7"/>
    <w:rsid w:val="00D73221"/>
    <w:rsid w:val="00D733D4"/>
    <w:rsid w:val="00D73D14"/>
    <w:rsid w:val="00D74A82"/>
    <w:rsid w:val="00D74CB6"/>
    <w:rsid w:val="00D7527E"/>
    <w:rsid w:val="00D753F6"/>
    <w:rsid w:val="00D756C0"/>
    <w:rsid w:val="00D75D6B"/>
    <w:rsid w:val="00D762BA"/>
    <w:rsid w:val="00D766AC"/>
    <w:rsid w:val="00D766B9"/>
    <w:rsid w:val="00D76B0C"/>
    <w:rsid w:val="00D771AB"/>
    <w:rsid w:val="00D77323"/>
    <w:rsid w:val="00D7737D"/>
    <w:rsid w:val="00D7757A"/>
    <w:rsid w:val="00D77B24"/>
    <w:rsid w:val="00D77DDF"/>
    <w:rsid w:val="00D8021A"/>
    <w:rsid w:val="00D802B4"/>
    <w:rsid w:val="00D806AE"/>
    <w:rsid w:val="00D80897"/>
    <w:rsid w:val="00D808D4"/>
    <w:rsid w:val="00D80A23"/>
    <w:rsid w:val="00D80CC4"/>
    <w:rsid w:val="00D81375"/>
    <w:rsid w:val="00D818F3"/>
    <w:rsid w:val="00D81E52"/>
    <w:rsid w:val="00D820A3"/>
    <w:rsid w:val="00D823E5"/>
    <w:rsid w:val="00D8245F"/>
    <w:rsid w:val="00D824D3"/>
    <w:rsid w:val="00D826FB"/>
    <w:rsid w:val="00D8295A"/>
    <w:rsid w:val="00D82E45"/>
    <w:rsid w:val="00D830C7"/>
    <w:rsid w:val="00D832E9"/>
    <w:rsid w:val="00D8337C"/>
    <w:rsid w:val="00D83474"/>
    <w:rsid w:val="00D838C5"/>
    <w:rsid w:val="00D8406C"/>
    <w:rsid w:val="00D8464C"/>
    <w:rsid w:val="00D850C0"/>
    <w:rsid w:val="00D852E1"/>
    <w:rsid w:val="00D8540E"/>
    <w:rsid w:val="00D85C4D"/>
    <w:rsid w:val="00D860D8"/>
    <w:rsid w:val="00D86616"/>
    <w:rsid w:val="00D8669C"/>
    <w:rsid w:val="00D8730B"/>
    <w:rsid w:val="00D87E6F"/>
    <w:rsid w:val="00D87E9B"/>
    <w:rsid w:val="00D9033C"/>
    <w:rsid w:val="00D9072A"/>
    <w:rsid w:val="00D90EA7"/>
    <w:rsid w:val="00D911CE"/>
    <w:rsid w:val="00D92A3A"/>
    <w:rsid w:val="00D92B95"/>
    <w:rsid w:val="00D93B88"/>
    <w:rsid w:val="00D94852"/>
    <w:rsid w:val="00D94FD1"/>
    <w:rsid w:val="00D959DB"/>
    <w:rsid w:val="00D9685B"/>
    <w:rsid w:val="00D9715C"/>
    <w:rsid w:val="00D9740A"/>
    <w:rsid w:val="00D97A05"/>
    <w:rsid w:val="00DA039C"/>
    <w:rsid w:val="00DA0979"/>
    <w:rsid w:val="00DA0E0A"/>
    <w:rsid w:val="00DA10B4"/>
    <w:rsid w:val="00DA11A4"/>
    <w:rsid w:val="00DA1A67"/>
    <w:rsid w:val="00DA1BCF"/>
    <w:rsid w:val="00DA1E16"/>
    <w:rsid w:val="00DA2F57"/>
    <w:rsid w:val="00DA33B0"/>
    <w:rsid w:val="00DA39A5"/>
    <w:rsid w:val="00DA3A76"/>
    <w:rsid w:val="00DA3D93"/>
    <w:rsid w:val="00DA3F27"/>
    <w:rsid w:val="00DA4684"/>
    <w:rsid w:val="00DA4746"/>
    <w:rsid w:val="00DA4873"/>
    <w:rsid w:val="00DA5A3F"/>
    <w:rsid w:val="00DA60FE"/>
    <w:rsid w:val="00DA6AD9"/>
    <w:rsid w:val="00DA6EBE"/>
    <w:rsid w:val="00DA70AB"/>
    <w:rsid w:val="00DA7124"/>
    <w:rsid w:val="00DB06B0"/>
    <w:rsid w:val="00DB0741"/>
    <w:rsid w:val="00DB0A92"/>
    <w:rsid w:val="00DB0E45"/>
    <w:rsid w:val="00DB0FC7"/>
    <w:rsid w:val="00DB1332"/>
    <w:rsid w:val="00DB1517"/>
    <w:rsid w:val="00DB159A"/>
    <w:rsid w:val="00DB2159"/>
    <w:rsid w:val="00DB27CC"/>
    <w:rsid w:val="00DB29B3"/>
    <w:rsid w:val="00DB2A54"/>
    <w:rsid w:val="00DB2BAF"/>
    <w:rsid w:val="00DB3DD9"/>
    <w:rsid w:val="00DB4DD3"/>
    <w:rsid w:val="00DB4EF9"/>
    <w:rsid w:val="00DB5175"/>
    <w:rsid w:val="00DB530B"/>
    <w:rsid w:val="00DB5386"/>
    <w:rsid w:val="00DB54E2"/>
    <w:rsid w:val="00DB5755"/>
    <w:rsid w:val="00DB660D"/>
    <w:rsid w:val="00DB69DC"/>
    <w:rsid w:val="00DB6EF1"/>
    <w:rsid w:val="00DB70F8"/>
    <w:rsid w:val="00DB7284"/>
    <w:rsid w:val="00DB72B9"/>
    <w:rsid w:val="00DB73D0"/>
    <w:rsid w:val="00DB7429"/>
    <w:rsid w:val="00DB7EC7"/>
    <w:rsid w:val="00DC0A47"/>
    <w:rsid w:val="00DC1226"/>
    <w:rsid w:val="00DC12C3"/>
    <w:rsid w:val="00DC207C"/>
    <w:rsid w:val="00DC2105"/>
    <w:rsid w:val="00DC239D"/>
    <w:rsid w:val="00DC2504"/>
    <w:rsid w:val="00DC29FE"/>
    <w:rsid w:val="00DC3939"/>
    <w:rsid w:val="00DC3A29"/>
    <w:rsid w:val="00DC3C30"/>
    <w:rsid w:val="00DC3FB7"/>
    <w:rsid w:val="00DC430C"/>
    <w:rsid w:val="00DC4C68"/>
    <w:rsid w:val="00DC4CBB"/>
    <w:rsid w:val="00DC4E87"/>
    <w:rsid w:val="00DC59FF"/>
    <w:rsid w:val="00DC5E8E"/>
    <w:rsid w:val="00DC6075"/>
    <w:rsid w:val="00DC60FB"/>
    <w:rsid w:val="00DC65BF"/>
    <w:rsid w:val="00DC6E63"/>
    <w:rsid w:val="00DC72B8"/>
    <w:rsid w:val="00DC7319"/>
    <w:rsid w:val="00DC742E"/>
    <w:rsid w:val="00DC7555"/>
    <w:rsid w:val="00DC7836"/>
    <w:rsid w:val="00DC7928"/>
    <w:rsid w:val="00DD009B"/>
    <w:rsid w:val="00DD0158"/>
    <w:rsid w:val="00DD01FC"/>
    <w:rsid w:val="00DD0A43"/>
    <w:rsid w:val="00DD0D83"/>
    <w:rsid w:val="00DD1692"/>
    <w:rsid w:val="00DD18ED"/>
    <w:rsid w:val="00DD1BE9"/>
    <w:rsid w:val="00DD226B"/>
    <w:rsid w:val="00DD2285"/>
    <w:rsid w:val="00DD2592"/>
    <w:rsid w:val="00DD2709"/>
    <w:rsid w:val="00DD2C3A"/>
    <w:rsid w:val="00DD32EC"/>
    <w:rsid w:val="00DD38DC"/>
    <w:rsid w:val="00DD44D2"/>
    <w:rsid w:val="00DD46B3"/>
    <w:rsid w:val="00DD4820"/>
    <w:rsid w:val="00DD4AEC"/>
    <w:rsid w:val="00DD5363"/>
    <w:rsid w:val="00DD5893"/>
    <w:rsid w:val="00DD622D"/>
    <w:rsid w:val="00DD63FF"/>
    <w:rsid w:val="00DD67B8"/>
    <w:rsid w:val="00DD6CCC"/>
    <w:rsid w:val="00DD706E"/>
    <w:rsid w:val="00DD73C6"/>
    <w:rsid w:val="00DD785D"/>
    <w:rsid w:val="00DE070D"/>
    <w:rsid w:val="00DE0C79"/>
    <w:rsid w:val="00DE0F2E"/>
    <w:rsid w:val="00DE1409"/>
    <w:rsid w:val="00DE1CCF"/>
    <w:rsid w:val="00DE22D1"/>
    <w:rsid w:val="00DE2589"/>
    <w:rsid w:val="00DE2FCE"/>
    <w:rsid w:val="00DE304A"/>
    <w:rsid w:val="00DE3158"/>
    <w:rsid w:val="00DE3200"/>
    <w:rsid w:val="00DE3303"/>
    <w:rsid w:val="00DE383B"/>
    <w:rsid w:val="00DE3F27"/>
    <w:rsid w:val="00DE445F"/>
    <w:rsid w:val="00DE4C0D"/>
    <w:rsid w:val="00DE4D17"/>
    <w:rsid w:val="00DE4E85"/>
    <w:rsid w:val="00DE5033"/>
    <w:rsid w:val="00DE56B8"/>
    <w:rsid w:val="00DE5708"/>
    <w:rsid w:val="00DE59A2"/>
    <w:rsid w:val="00DE5FD0"/>
    <w:rsid w:val="00DE6D60"/>
    <w:rsid w:val="00DE6E3E"/>
    <w:rsid w:val="00DE7198"/>
    <w:rsid w:val="00DE7559"/>
    <w:rsid w:val="00DE798E"/>
    <w:rsid w:val="00DE79BB"/>
    <w:rsid w:val="00DF1B7A"/>
    <w:rsid w:val="00DF1BBF"/>
    <w:rsid w:val="00DF24BE"/>
    <w:rsid w:val="00DF271F"/>
    <w:rsid w:val="00DF2E4E"/>
    <w:rsid w:val="00DF30FA"/>
    <w:rsid w:val="00DF3145"/>
    <w:rsid w:val="00DF336A"/>
    <w:rsid w:val="00DF341C"/>
    <w:rsid w:val="00DF4B0E"/>
    <w:rsid w:val="00DF4B18"/>
    <w:rsid w:val="00DF4DDE"/>
    <w:rsid w:val="00DF4DED"/>
    <w:rsid w:val="00DF5021"/>
    <w:rsid w:val="00DF5492"/>
    <w:rsid w:val="00DF6431"/>
    <w:rsid w:val="00DF6A7E"/>
    <w:rsid w:val="00DF74F5"/>
    <w:rsid w:val="00DF76B1"/>
    <w:rsid w:val="00DF7A5D"/>
    <w:rsid w:val="00DF7FEB"/>
    <w:rsid w:val="00E01132"/>
    <w:rsid w:val="00E01710"/>
    <w:rsid w:val="00E01E4B"/>
    <w:rsid w:val="00E02C0D"/>
    <w:rsid w:val="00E02E35"/>
    <w:rsid w:val="00E02F3C"/>
    <w:rsid w:val="00E045AA"/>
    <w:rsid w:val="00E04A7B"/>
    <w:rsid w:val="00E05F86"/>
    <w:rsid w:val="00E06254"/>
    <w:rsid w:val="00E062B0"/>
    <w:rsid w:val="00E067C2"/>
    <w:rsid w:val="00E0711E"/>
    <w:rsid w:val="00E0770C"/>
    <w:rsid w:val="00E07985"/>
    <w:rsid w:val="00E07F1F"/>
    <w:rsid w:val="00E10626"/>
    <w:rsid w:val="00E11408"/>
    <w:rsid w:val="00E1175A"/>
    <w:rsid w:val="00E12111"/>
    <w:rsid w:val="00E122B4"/>
    <w:rsid w:val="00E12B52"/>
    <w:rsid w:val="00E12BE7"/>
    <w:rsid w:val="00E12C7B"/>
    <w:rsid w:val="00E13498"/>
    <w:rsid w:val="00E139F3"/>
    <w:rsid w:val="00E13FA8"/>
    <w:rsid w:val="00E14DFA"/>
    <w:rsid w:val="00E1534C"/>
    <w:rsid w:val="00E16C0B"/>
    <w:rsid w:val="00E16CE9"/>
    <w:rsid w:val="00E16D59"/>
    <w:rsid w:val="00E17845"/>
    <w:rsid w:val="00E17EA5"/>
    <w:rsid w:val="00E2054E"/>
    <w:rsid w:val="00E21D0D"/>
    <w:rsid w:val="00E221AB"/>
    <w:rsid w:val="00E222CE"/>
    <w:rsid w:val="00E223F0"/>
    <w:rsid w:val="00E22916"/>
    <w:rsid w:val="00E229DB"/>
    <w:rsid w:val="00E2318A"/>
    <w:rsid w:val="00E2348A"/>
    <w:rsid w:val="00E23AFE"/>
    <w:rsid w:val="00E23C7E"/>
    <w:rsid w:val="00E23D14"/>
    <w:rsid w:val="00E24446"/>
    <w:rsid w:val="00E244A5"/>
    <w:rsid w:val="00E24E3D"/>
    <w:rsid w:val="00E25453"/>
    <w:rsid w:val="00E25605"/>
    <w:rsid w:val="00E2571A"/>
    <w:rsid w:val="00E25CAE"/>
    <w:rsid w:val="00E25D09"/>
    <w:rsid w:val="00E26936"/>
    <w:rsid w:val="00E26CED"/>
    <w:rsid w:val="00E26EDC"/>
    <w:rsid w:val="00E2713C"/>
    <w:rsid w:val="00E271C5"/>
    <w:rsid w:val="00E27796"/>
    <w:rsid w:val="00E277BD"/>
    <w:rsid w:val="00E30007"/>
    <w:rsid w:val="00E300E6"/>
    <w:rsid w:val="00E3038D"/>
    <w:rsid w:val="00E30844"/>
    <w:rsid w:val="00E30A5D"/>
    <w:rsid w:val="00E30A90"/>
    <w:rsid w:val="00E30B42"/>
    <w:rsid w:val="00E30CD4"/>
    <w:rsid w:val="00E30FA1"/>
    <w:rsid w:val="00E31077"/>
    <w:rsid w:val="00E326F0"/>
    <w:rsid w:val="00E328C3"/>
    <w:rsid w:val="00E334DD"/>
    <w:rsid w:val="00E33826"/>
    <w:rsid w:val="00E342D7"/>
    <w:rsid w:val="00E34A59"/>
    <w:rsid w:val="00E35A29"/>
    <w:rsid w:val="00E35C26"/>
    <w:rsid w:val="00E36D11"/>
    <w:rsid w:val="00E37391"/>
    <w:rsid w:val="00E373A9"/>
    <w:rsid w:val="00E37735"/>
    <w:rsid w:val="00E379B9"/>
    <w:rsid w:val="00E410EA"/>
    <w:rsid w:val="00E4155B"/>
    <w:rsid w:val="00E419A5"/>
    <w:rsid w:val="00E41C65"/>
    <w:rsid w:val="00E41D5C"/>
    <w:rsid w:val="00E41D8D"/>
    <w:rsid w:val="00E41F8D"/>
    <w:rsid w:val="00E422EA"/>
    <w:rsid w:val="00E43366"/>
    <w:rsid w:val="00E437F7"/>
    <w:rsid w:val="00E43BC3"/>
    <w:rsid w:val="00E440E6"/>
    <w:rsid w:val="00E44268"/>
    <w:rsid w:val="00E456D9"/>
    <w:rsid w:val="00E45C46"/>
    <w:rsid w:val="00E45EBF"/>
    <w:rsid w:val="00E46D43"/>
    <w:rsid w:val="00E46D9F"/>
    <w:rsid w:val="00E46F93"/>
    <w:rsid w:val="00E50178"/>
    <w:rsid w:val="00E5028E"/>
    <w:rsid w:val="00E50298"/>
    <w:rsid w:val="00E503E6"/>
    <w:rsid w:val="00E5047E"/>
    <w:rsid w:val="00E50BBD"/>
    <w:rsid w:val="00E50D29"/>
    <w:rsid w:val="00E518D5"/>
    <w:rsid w:val="00E51A5D"/>
    <w:rsid w:val="00E51D3E"/>
    <w:rsid w:val="00E521CD"/>
    <w:rsid w:val="00E52617"/>
    <w:rsid w:val="00E529F9"/>
    <w:rsid w:val="00E52D8E"/>
    <w:rsid w:val="00E5324A"/>
    <w:rsid w:val="00E54D1E"/>
    <w:rsid w:val="00E54D1F"/>
    <w:rsid w:val="00E55017"/>
    <w:rsid w:val="00E55416"/>
    <w:rsid w:val="00E557D1"/>
    <w:rsid w:val="00E56282"/>
    <w:rsid w:val="00E56AFB"/>
    <w:rsid w:val="00E5754C"/>
    <w:rsid w:val="00E60001"/>
    <w:rsid w:val="00E6119C"/>
    <w:rsid w:val="00E616BF"/>
    <w:rsid w:val="00E61F5B"/>
    <w:rsid w:val="00E623DC"/>
    <w:rsid w:val="00E6391C"/>
    <w:rsid w:val="00E64665"/>
    <w:rsid w:val="00E64A6B"/>
    <w:rsid w:val="00E64FF7"/>
    <w:rsid w:val="00E65547"/>
    <w:rsid w:val="00E655B7"/>
    <w:rsid w:val="00E65630"/>
    <w:rsid w:val="00E658AA"/>
    <w:rsid w:val="00E661EB"/>
    <w:rsid w:val="00E6656A"/>
    <w:rsid w:val="00E700D7"/>
    <w:rsid w:val="00E70B10"/>
    <w:rsid w:val="00E70CB5"/>
    <w:rsid w:val="00E70D30"/>
    <w:rsid w:val="00E716BA"/>
    <w:rsid w:val="00E7183F"/>
    <w:rsid w:val="00E71B5E"/>
    <w:rsid w:val="00E72A4F"/>
    <w:rsid w:val="00E72D92"/>
    <w:rsid w:val="00E72F03"/>
    <w:rsid w:val="00E7309F"/>
    <w:rsid w:val="00E7435A"/>
    <w:rsid w:val="00E75977"/>
    <w:rsid w:val="00E75BD2"/>
    <w:rsid w:val="00E75E8E"/>
    <w:rsid w:val="00E762A2"/>
    <w:rsid w:val="00E763C0"/>
    <w:rsid w:val="00E76431"/>
    <w:rsid w:val="00E7678B"/>
    <w:rsid w:val="00E7686D"/>
    <w:rsid w:val="00E76E93"/>
    <w:rsid w:val="00E7704A"/>
    <w:rsid w:val="00E77C24"/>
    <w:rsid w:val="00E77D8F"/>
    <w:rsid w:val="00E77DE7"/>
    <w:rsid w:val="00E80E95"/>
    <w:rsid w:val="00E813BA"/>
    <w:rsid w:val="00E81412"/>
    <w:rsid w:val="00E81BD9"/>
    <w:rsid w:val="00E81C01"/>
    <w:rsid w:val="00E81DBC"/>
    <w:rsid w:val="00E82E9E"/>
    <w:rsid w:val="00E83FA0"/>
    <w:rsid w:val="00E84352"/>
    <w:rsid w:val="00E84620"/>
    <w:rsid w:val="00E84685"/>
    <w:rsid w:val="00E84B2D"/>
    <w:rsid w:val="00E84CE3"/>
    <w:rsid w:val="00E84E55"/>
    <w:rsid w:val="00E8505B"/>
    <w:rsid w:val="00E851C4"/>
    <w:rsid w:val="00E852F5"/>
    <w:rsid w:val="00E853A8"/>
    <w:rsid w:val="00E8590C"/>
    <w:rsid w:val="00E85A9F"/>
    <w:rsid w:val="00E85DE6"/>
    <w:rsid w:val="00E85F76"/>
    <w:rsid w:val="00E863DE"/>
    <w:rsid w:val="00E864E7"/>
    <w:rsid w:val="00E87EBC"/>
    <w:rsid w:val="00E9024B"/>
    <w:rsid w:val="00E90556"/>
    <w:rsid w:val="00E90CA8"/>
    <w:rsid w:val="00E90EE9"/>
    <w:rsid w:val="00E91874"/>
    <w:rsid w:val="00E925DA"/>
    <w:rsid w:val="00E926F7"/>
    <w:rsid w:val="00E93590"/>
    <w:rsid w:val="00E94506"/>
    <w:rsid w:val="00E95A7B"/>
    <w:rsid w:val="00E95ABB"/>
    <w:rsid w:val="00E969E9"/>
    <w:rsid w:val="00EA0182"/>
    <w:rsid w:val="00EA01A0"/>
    <w:rsid w:val="00EA155A"/>
    <w:rsid w:val="00EA1D08"/>
    <w:rsid w:val="00EA24D4"/>
    <w:rsid w:val="00EA26D2"/>
    <w:rsid w:val="00EA27FA"/>
    <w:rsid w:val="00EA2851"/>
    <w:rsid w:val="00EA34B7"/>
    <w:rsid w:val="00EA3515"/>
    <w:rsid w:val="00EA37AE"/>
    <w:rsid w:val="00EA3857"/>
    <w:rsid w:val="00EA4B40"/>
    <w:rsid w:val="00EA5527"/>
    <w:rsid w:val="00EA55FE"/>
    <w:rsid w:val="00EA58F7"/>
    <w:rsid w:val="00EA5C91"/>
    <w:rsid w:val="00EA666A"/>
    <w:rsid w:val="00EA67D3"/>
    <w:rsid w:val="00EA6CCA"/>
    <w:rsid w:val="00EB0154"/>
    <w:rsid w:val="00EB031D"/>
    <w:rsid w:val="00EB05FC"/>
    <w:rsid w:val="00EB0B4F"/>
    <w:rsid w:val="00EB0F98"/>
    <w:rsid w:val="00EB11FD"/>
    <w:rsid w:val="00EB16EF"/>
    <w:rsid w:val="00EB1B59"/>
    <w:rsid w:val="00EB21AA"/>
    <w:rsid w:val="00EB29D3"/>
    <w:rsid w:val="00EB2D0F"/>
    <w:rsid w:val="00EB2F85"/>
    <w:rsid w:val="00EB3179"/>
    <w:rsid w:val="00EB33B3"/>
    <w:rsid w:val="00EB37BA"/>
    <w:rsid w:val="00EB4384"/>
    <w:rsid w:val="00EB538D"/>
    <w:rsid w:val="00EB53D4"/>
    <w:rsid w:val="00EB5ECA"/>
    <w:rsid w:val="00EB604C"/>
    <w:rsid w:val="00EB6065"/>
    <w:rsid w:val="00EB6666"/>
    <w:rsid w:val="00EB68C9"/>
    <w:rsid w:val="00EB706D"/>
    <w:rsid w:val="00EC0826"/>
    <w:rsid w:val="00EC151E"/>
    <w:rsid w:val="00EC1A65"/>
    <w:rsid w:val="00EC1E29"/>
    <w:rsid w:val="00EC2500"/>
    <w:rsid w:val="00EC29D6"/>
    <w:rsid w:val="00EC2D13"/>
    <w:rsid w:val="00EC2F19"/>
    <w:rsid w:val="00EC2F7F"/>
    <w:rsid w:val="00EC3239"/>
    <w:rsid w:val="00EC3844"/>
    <w:rsid w:val="00EC3C62"/>
    <w:rsid w:val="00EC417A"/>
    <w:rsid w:val="00EC43D1"/>
    <w:rsid w:val="00EC4606"/>
    <w:rsid w:val="00EC4C24"/>
    <w:rsid w:val="00EC4E99"/>
    <w:rsid w:val="00EC5860"/>
    <w:rsid w:val="00EC5C81"/>
    <w:rsid w:val="00EC62FB"/>
    <w:rsid w:val="00EC707E"/>
    <w:rsid w:val="00EC7C10"/>
    <w:rsid w:val="00ED0616"/>
    <w:rsid w:val="00ED2030"/>
    <w:rsid w:val="00ED276A"/>
    <w:rsid w:val="00ED3A21"/>
    <w:rsid w:val="00ED3BAD"/>
    <w:rsid w:val="00ED3FB1"/>
    <w:rsid w:val="00ED4209"/>
    <w:rsid w:val="00ED420A"/>
    <w:rsid w:val="00ED4E97"/>
    <w:rsid w:val="00ED531C"/>
    <w:rsid w:val="00ED54F9"/>
    <w:rsid w:val="00ED684A"/>
    <w:rsid w:val="00ED68CB"/>
    <w:rsid w:val="00ED6982"/>
    <w:rsid w:val="00ED6D37"/>
    <w:rsid w:val="00EE0068"/>
    <w:rsid w:val="00EE0218"/>
    <w:rsid w:val="00EE0AAF"/>
    <w:rsid w:val="00EE0E54"/>
    <w:rsid w:val="00EE1033"/>
    <w:rsid w:val="00EE1207"/>
    <w:rsid w:val="00EE1FA8"/>
    <w:rsid w:val="00EE22C2"/>
    <w:rsid w:val="00EE2DF1"/>
    <w:rsid w:val="00EE2E7C"/>
    <w:rsid w:val="00EE4E8A"/>
    <w:rsid w:val="00EE52FD"/>
    <w:rsid w:val="00EE5314"/>
    <w:rsid w:val="00EE53A3"/>
    <w:rsid w:val="00EE53E1"/>
    <w:rsid w:val="00EE59D9"/>
    <w:rsid w:val="00EE5BF5"/>
    <w:rsid w:val="00EE65B2"/>
    <w:rsid w:val="00EE6BF3"/>
    <w:rsid w:val="00EF07F2"/>
    <w:rsid w:val="00EF1349"/>
    <w:rsid w:val="00EF18DD"/>
    <w:rsid w:val="00EF1B07"/>
    <w:rsid w:val="00EF2008"/>
    <w:rsid w:val="00EF20D6"/>
    <w:rsid w:val="00EF24BB"/>
    <w:rsid w:val="00EF26F6"/>
    <w:rsid w:val="00EF2B90"/>
    <w:rsid w:val="00EF2F6E"/>
    <w:rsid w:val="00EF2FFE"/>
    <w:rsid w:val="00EF32F6"/>
    <w:rsid w:val="00EF3C96"/>
    <w:rsid w:val="00EF4114"/>
    <w:rsid w:val="00EF448F"/>
    <w:rsid w:val="00EF460B"/>
    <w:rsid w:val="00EF4634"/>
    <w:rsid w:val="00EF472E"/>
    <w:rsid w:val="00EF4A5A"/>
    <w:rsid w:val="00EF4C7C"/>
    <w:rsid w:val="00EF4EC4"/>
    <w:rsid w:val="00EF51C0"/>
    <w:rsid w:val="00EF59BA"/>
    <w:rsid w:val="00EF5E1E"/>
    <w:rsid w:val="00EF6442"/>
    <w:rsid w:val="00EF66A9"/>
    <w:rsid w:val="00EF6872"/>
    <w:rsid w:val="00EF6925"/>
    <w:rsid w:val="00EF698E"/>
    <w:rsid w:val="00EF702C"/>
    <w:rsid w:val="00EF7405"/>
    <w:rsid w:val="00EF74D8"/>
    <w:rsid w:val="00EF75E2"/>
    <w:rsid w:val="00EF7F79"/>
    <w:rsid w:val="00F00AF8"/>
    <w:rsid w:val="00F012CF"/>
    <w:rsid w:val="00F01458"/>
    <w:rsid w:val="00F01898"/>
    <w:rsid w:val="00F019AC"/>
    <w:rsid w:val="00F01D69"/>
    <w:rsid w:val="00F020F7"/>
    <w:rsid w:val="00F021F1"/>
    <w:rsid w:val="00F029D7"/>
    <w:rsid w:val="00F02CB4"/>
    <w:rsid w:val="00F03175"/>
    <w:rsid w:val="00F033D5"/>
    <w:rsid w:val="00F0350D"/>
    <w:rsid w:val="00F040C3"/>
    <w:rsid w:val="00F04A87"/>
    <w:rsid w:val="00F0563B"/>
    <w:rsid w:val="00F056A2"/>
    <w:rsid w:val="00F05E9F"/>
    <w:rsid w:val="00F05EE0"/>
    <w:rsid w:val="00F06711"/>
    <w:rsid w:val="00F06944"/>
    <w:rsid w:val="00F06985"/>
    <w:rsid w:val="00F0755D"/>
    <w:rsid w:val="00F07DE8"/>
    <w:rsid w:val="00F1207C"/>
    <w:rsid w:val="00F121B9"/>
    <w:rsid w:val="00F12BFA"/>
    <w:rsid w:val="00F135E2"/>
    <w:rsid w:val="00F13A8D"/>
    <w:rsid w:val="00F13A9D"/>
    <w:rsid w:val="00F13E30"/>
    <w:rsid w:val="00F14101"/>
    <w:rsid w:val="00F14875"/>
    <w:rsid w:val="00F14E55"/>
    <w:rsid w:val="00F153D7"/>
    <w:rsid w:val="00F15494"/>
    <w:rsid w:val="00F156B3"/>
    <w:rsid w:val="00F157C5"/>
    <w:rsid w:val="00F15FD8"/>
    <w:rsid w:val="00F1608D"/>
    <w:rsid w:val="00F16428"/>
    <w:rsid w:val="00F16919"/>
    <w:rsid w:val="00F17026"/>
    <w:rsid w:val="00F17293"/>
    <w:rsid w:val="00F175D0"/>
    <w:rsid w:val="00F17794"/>
    <w:rsid w:val="00F2016E"/>
    <w:rsid w:val="00F20C2B"/>
    <w:rsid w:val="00F216B1"/>
    <w:rsid w:val="00F21A1A"/>
    <w:rsid w:val="00F21C4D"/>
    <w:rsid w:val="00F21E80"/>
    <w:rsid w:val="00F22813"/>
    <w:rsid w:val="00F22D17"/>
    <w:rsid w:val="00F22DC6"/>
    <w:rsid w:val="00F22FC8"/>
    <w:rsid w:val="00F234C7"/>
    <w:rsid w:val="00F24926"/>
    <w:rsid w:val="00F24DD4"/>
    <w:rsid w:val="00F24EF4"/>
    <w:rsid w:val="00F24F70"/>
    <w:rsid w:val="00F25977"/>
    <w:rsid w:val="00F259EE"/>
    <w:rsid w:val="00F25AB3"/>
    <w:rsid w:val="00F25BA9"/>
    <w:rsid w:val="00F25CE0"/>
    <w:rsid w:val="00F2622B"/>
    <w:rsid w:val="00F26368"/>
    <w:rsid w:val="00F26415"/>
    <w:rsid w:val="00F26F6C"/>
    <w:rsid w:val="00F272B8"/>
    <w:rsid w:val="00F27314"/>
    <w:rsid w:val="00F2762C"/>
    <w:rsid w:val="00F27F36"/>
    <w:rsid w:val="00F30553"/>
    <w:rsid w:val="00F3076D"/>
    <w:rsid w:val="00F309BB"/>
    <w:rsid w:val="00F31907"/>
    <w:rsid w:val="00F31A7A"/>
    <w:rsid w:val="00F31F4E"/>
    <w:rsid w:val="00F32B8C"/>
    <w:rsid w:val="00F32CFC"/>
    <w:rsid w:val="00F32F11"/>
    <w:rsid w:val="00F33383"/>
    <w:rsid w:val="00F33438"/>
    <w:rsid w:val="00F3388F"/>
    <w:rsid w:val="00F3398D"/>
    <w:rsid w:val="00F33D5B"/>
    <w:rsid w:val="00F3411F"/>
    <w:rsid w:val="00F342E7"/>
    <w:rsid w:val="00F34E5A"/>
    <w:rsid w:val="00F35198"/>
    <w:rsid w:val="00F358C4"/>
    <w:rsid w:val="00F35D62"/>
    <w:rsid w:val="00F3621B"/>
    <w:rsid w:val="00F36501"/>
    <w:rsid w:val="00F37235"/>
    <w:rsid w:val="00F375E8"/>
    <w:rsid w:val="00F4030B"/>
    <w:rsid w:val="00F4155E"/>
    <w:rsid w:val="00F4190C"/>
    <w:rsid w:val="00F41A76"/>
    <w:rsid w:val="00F41D75"/>
    <w:rsid w:val="00F422A1"/>
    <w:rsid w:val="00F42F65"/>
    <w:rsid w:val="00F43A74"/>
    <w:rsid w:val="00F43D72"/>
    <w:rsid w:val="00F444F5"/>
    <w:rsid w:val="00F445C2"/>
    <w:rsid w:val="00F44835"/>
    <w:rsid w:val="00F45A6F"/>
    <w:rsid w:val="00F4602E"/>
    <w:rsid w:val="00F4633C"/>
    <w:rsid w:val="00F464FA"/>
    <w:rsid w:val="00F46BCF"/>
    <w:rsid w:val="00F46CF4"/>
    <w:rsid w:val="00F4709C"/>
    <w:rsid w:val="00F47517"/>
    <w:rsid w:val="00F4795A"/>
    <w:rsid w:val="00F47B34"/>
    <w:rsid w:val="00F47F2D"/>
    <w:rsid w:val="00F5019D"/>
    <w:rsid w:val="00F50853"/>
    <w:rsid w:val="00F515AF"/>
    <w:rsid w:val="00F51EDE"/>
    <w:rsid w:val="00F5211B"/>
    <w:rsid w:val="00F52666"/>
    <w:rsid w:val="00F52BA5"/>
    <w:rsid w:val="00F5350F"/>
    <w:rsid w:val="00F53972"/>
    <w:rsid w:val="00F53C74"/>
    <w:rsid w:val="00F53E05"/>
    <w:rsid w:val="00F54BC1"/>
    <w:rsid w:val="00F5550A"/>
    <w:rsid w:val="00F55A56"/>
    <w:rsid w:val="00F56088"/>
    <w:rsid w:val="00F567A8"/>
    <w:rsid w:val="00F56E67"/>
    <w:rsid w:val="00F57ECA"/>
    <w:rsid w:val="00F6031D"/>
    <w:rsid w:val="00F6031F"/>
    <w:rsid w:val="00F60353"/>
    <w:rsid w:val="00F605A9"/>
    <w:rsid w:val="00F60A23"/>
    <w:rsid w:val="00F60A90"/>
    <w:rsid w:val="00F61139"/>
    <w:rsid w:val="00F612E7"/>
    <w:rsid w:val="00F61303"/>
    <w:rsid w:val="00F62C1E"/>
    <w:rsid w:val="00F62CE3"/>
    <w:rsid w:val="00F634CB"/>
    <w:rsid w:val="00F637A2"/>
    <w:rsid w:val="00F63935"/>
    <w:rsid w:val="00F63BB7"/>
    <w:rsid w:val="00F646DB"/>
    <w:rsid w:val="00F6483D"/>
    <w:rsid w:val="00F650D0"/>
    <w:rsid w:val="00F65105"/>
    <w:rsid w:val="00F65606"/>
    <w:rsid w:val="00F65822"/>
    <w:rsid w:val="00F65C4B"/>
    <w:rsid w:val="00F65F12"/>
    <w:rsid w:val="00F6650B"/>
    <w:rsid w:val="00F66614"/>
    <w:rsid w:val="00F66720"/>
    <w:rsid w:val="00F669A0"/>
    <w:rsid w:val="00F6705D"/>
    <w:rsid w:val="00F67104"/>
    <w:rsid w:val="00F671E5"/>
    <w:rsid w:val="00F67207"/>
    <w:rsid w:val="00F67764"/>
    <w:rsid w:val="00F679BB"/>
    <w:rsid w:val="00F707D0"/>
    <w:rsid w:val="00F70CFD"/>
    <w:rsid w:val="00F71232"/>
    <w:rsid w:val="00F712E1"/>
    <w:rsid w:val="00F714C2"/>
    <w:rsid w:val="00F71CB9"/>
    <w:rsid w:val="00F71ECC"/>
    <w:rsid w:val="00F72172"/>
    <w:rsid w:val="00F740A7"/>
    <w:rsid w:val="00F74722"/>
    <w:rsid w:val="00F747CC"/>
    <w:rsid w:val="00F747DF"/>
    <w:rsid w:val="00F75319"/>
    <w:rsid w:val="00F75447"/>
    <w:rsid w:val="00F75E14"/>
    <w:rsid w:val="00F75F45"/>
    <w:rsid w:val="00F76B04"/>
    <w:rsid w:val="00F76D2B"/>
    <w:rsid w:val="00F7701A"/>
    <w:rsid w:val="00F77DDB"/>
    <w:rsid w:val="00F80228"/>
    <w:rsid w:val="00F8096A"/>
    <w:rsid w:val="00F80ECE"/>
    <w:rsid w:val="00F81129"/>
    <w:rsid w:val="00F8177B"/>
    <w:rsid w:val="00F817AB"/>
    <w:rsid w:val="00F81806"/>
    <w:rsid w:val="00F81FCF"/>
    <w:rsid w:val="00F8232D"/>
    <w:rsid w:val="00F828FF"/>
    <w:rsid w:val="00F82957"/>
    <w:rsid w:val="00F83002"/>
    <w:rsid w:val="00F8334B"/>
    <w:rsid w:val="00F83BD2"/>
    <w:rsid w:val="00F83C55"/>
    <w:rsid w:val="00F84027"/>
    <w:rsid w:val="00F84298"/>
    <w:rsid w:val="00F85261"/>
    <w:rsid w:val="00F857CA"/>
    <w:rsid w:val="00F86AE0"/>
    <w:rsid w:val="00F86B9F"/>
    <w:rsid w:val="00F86D61"/>
    <w:rsid w:val="00F86F48"/>
    <w:rsid w:val="00F87601"/>
    <w:rsid w:val="00F8763E"/>
    <w:rsid w:val="00F87776"/>
    <w:rsid w:val="00F8786C"/>
    <w:rsid w:val="00F879AC"/>
    <w:rsid w:val="00F905D6"/>
    <w:rsid w:val="00F9081E"/>
    <w:rsid w:val="00F911C8"/>
    <w:rsid w:val="00F91FB1"/>
    <w:rsid w:val="00F921BB"/>
    <w:rsid w:val="00F92C2B"/>
    <w:rsid w:val="00F93B82"/>
    <w:rsid w:val="00F93E86"/>
    <w:rsid w:val="00F94241"/>
    <w:rsid w:val="00F94344"/>
    <w:rsid w:val="00F943C4"/>
    <w:rsid w:val="00F944E8"/>
    <w:rsid w:val="00F945CD"/>
    <w:rsid w:val="00F94AB1"/>
    <w:rsid w:val="00F94B64"/>
    <w:rsid w:val="00F94C7E"/>
    <w:rsid w:val="00F959BF"/>
    <w:rsid w:val="00F95ECF"/>
    <w:rsid w:val="00F968D4"/>
    <w:rsid w:val="00F96A21"/>
    <w:rsid w:val="00F97000"/>
    <w:rsid w:val="00F970E9"/>
    <w:rsid w:val="00F97235"/>
    <w:rsid w:val="00F97309"/>
    <w:rsid w:val="00F97456"/>
    <w:rsid w:val="00F97578"/>
    <w:rsid w:val="00F977A0"/>
    <w:rsid w:val="00F9792C"/>
    <w:rsid w:val="00F97AAA"/>
    <w:rsid w:val="00FA0031"/>
    <w:rsid w:val="00FA100B"/>
    <w:rsid w:val="00FA1631"/>
    <w:rsid w:val="00FA1BC1"/>
    <w:rsid w:val="00FA2266"/>
    <w:rsid w:val="00FA293C"/>
    <w:rsid w:val="00FA30AA"/>
    <w:rsid w:val="00FA30CB"/>
    <w:rsid w:val="00FA35A6"/>
    <w:rsid w:val="00FA49B3"/>
    <w:rsid w:val="00FA4AD8"/>
    <w:rsid w:val="00FA5019"/>
    <w:rsid w:val="00FA52D1"/>
    <w:rsid w:val="00FA5346"/>
    <w:rsid w:val="00FA5EF6"/>
    <w:rsid w:val="00FA64BF"/>
    <w:rsid w:val="00FA6909"/>
    <w:rsid w:val="00FA6BAE"/>
    <w:rsid w:val="00FA7077"/>
    <w:rsid w:val="00FB0452"/>
    <w:rsid w:val="00FB17CC"/>
    <w:rsid w:val="00FB1B1E"/>
    <w:rsid w:val="00FB1E53"/>
    <w:rsid w:val="00FB22ED"/>
    <w:rsid w:val="00FB24A9"/>
    <w:rsid w:val="00FB2569"/>
    <w:rsid w:val="00FB313C"/>
    <w:rsid w:val="00FB3339"/>
    <w:rsid w:val="00FB3597"/>
    <w:rsid w:val="00FB390F"/>
    <w:rsid w:val="00FB43C1"/>
    <w:rsid w:val="00FB49A6"/>
    <w:rsid w:val="00FB4F8C"/>
    <w:rsid w:val="00FB53CA"/>
    <w:rsid w:val="00FB5AD1"/>
    <w:rsid w:val="00FB5CCD"/>
    <w:rsid w:val="00FB5DCA"/>
    <w:rsid w:val="00FB5DCF"/>
    <w:rsid w:val="00FB5E1C"/>
    <w:rsid w:val="00FB65C2"/>
    <w:rsid w:val="00FB6D11"/>
    <w:rsid w:val="00FC0B4D"/>
    <w:rsid w:val="00FC1C26"/>
    <w:rsid w:val="00FC1CBE"/>
    <w:rsid w:val="00FC1EBD"/>
    <w:rsid w:val="00FC1F18"/>
    <w:rsid w:val="00FC3750"/>
    <w:rsid w:val="00FC3D11"/>
    <w:rsid w:val="00FC3DC4"/>
    <w:rsid w:val="00FC407A"/>
    <w:rsid w:val="00FC46B2"/>
    <w:rsid w:val="00FC47A0"/>
    <w:rsid w:val="00FC487C"/>
    <w:rsid w:val="00FC48E8"/>
    <w:rsid w:val="00FC4A87"/>
    <w:rsid w:val="00FC4F53"/>
    <w:rsid w:val="00FC51A5"/>
    <w:rsid w:val="00FC57BA"/>
    <w:rsid w:val="00FC5A5B"/>
    <w:rsid w:val="00FC637F"/>
    <w:rsid w:val="00FC6426"/>
    <w:rsid w:val="00FC79E5"/>
    <w:rsid w:val="00FC7B0E"/>
    <w:rsid w:val="00FD01DC"/>
    <w:rsid w:val="00FD01F0"/>
    <w:rsid w:val="00FD053D"/>
    <w:rsid w:val="00FD095C"/>
    <w:rsid w:val="00FD09DF"/>
    <w:rsid w:val="00FD0B36"/>
    <w:rsid w:val="00FD13B7"/>
    <w:rsid w:val="00FD14C6"/>
    <w:rsid w:val="00FD168A"/>
    <w:rsid w:val="00FD206A"/>
    <w:rsid w:val="00FD21BF"/>
    <w:rsid w:val="00FD2802"/>
    <w:rsid w:val="00FD313D"/>
    <w:rsid w:val="00FD3269"/>
    <w:rsid w:val="00FD3643"/>
    <w:rsid w:val="00FD3826"/>
    <w:rsid w:val="00FD3FB3"/>
    <w:rsid w:val="00FD5214"/>
    <w:rsid w:val="00FD536B"/>
    <w:rsid w:val="00FD54BB"/>
    <w:rsid w:val="00FD553C"/>
    <w:rsid w:val="00FD5AD0"/>
    <w:rsid w:val="00FD5B8A"/>
    <w:rsid w:val="00FD61BF"/>
    <w:rsid w:val="00FD62D1"/>
    <w:rsid w:val="00FD6F5E"/>
    <w:rsid w:val="00FE087D"/>
    <w:rsid w:val="00FE12D7"/>
    <w:rsid w:val="00FE133D"/>
    <w:rsid w:val="00FE1B15"/>
    <w:rsid w:val="00FE2090"/>
    <w:rsid w:val="00FE359D"/>
    <w:rsid w:val="00FE38C9"/>
    <w:rsid w:val="00FE3E72"/>
    <w:rsid w:val="00FE436D"/>
    <w:rsid w:val="00FE440B"/>
    <w:rsid w:val="00FE469E"/>
    <w:rsid w:val="00FE47EA"/>
    <w:rsid w:val="00FE4811"/>
    <w:rsid w:val="00FE4A3A"/>
    <w:rsid w:val="00FE5230"/>
    <w:rsid w:val="00FE55EA"/>
    <w:rsid w:val="00FE576F"/>
    <w:rsid w:val="00FE5C71"/>
    <w:rsid w:val="00FE6004"/>
    <w:rsid w:val="00FE60F3"/>
    <w:rsid w:val="00FE700F"/>
    <w:rsid w:val="00FE784C"/>
    <w:rsid w:val="00FE7BC4"/>
    <w:rsid w:val="00FF00A3"/>
    <w:rsid w:val="00FF02CC"/>
    <w:rsid w:val="00FF086F"/>
    <w:rsid w:val="00FF08B9"/>
    <w:rsid w:val="00FF1A1E"/>
    <w:rsid w:val="00FF1C14"/>
    <w:rsid w:val="00FF1F54"/>
    <w:rsid w:val="00FF2225"/>
    <w:rsid w:val="00FF266D"/>
    <w:rsid w:val="00FF29D0"/>
    <w:rsid w:val="00FF29D4"/>
    <w:rsid w:val="00FF388D"/>
    <w:rsid w:val="00FF3B6E"/>
    <w:rsid w:val="00FF402B"/>
    <w:rsid w:val="00FF457A"/>
    <w:rsid w:val="00FF46D8"/>
    <w:rsid w:val="00FF470C"/>
    <w:rsid w:val="00FF5C8E"/>
    <w:rsid w:val="00FF61B7"/>
    <w:rsid w:val="00FF6259"/>
    <w:rsid w:val="00FF631D"/>
    <w:rsid w:val="00FF6D6A"/>
    <w:rsid w:val="00FF6F66"/>
    <w:rsid w:val="00FF7063"/>
    <w:rsid w:val="00FF7B4C"/>
    <w:rsid w:val="00FF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B856FB-5868-4C7C-A4DB-6AF1C8E80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</w:latentStyles>
  <w:style w:type="paragraph" w:default="1" w:styleId="a">
    <w:name w:val="Normal"/>
    <w:qFormat/>
    <w:rsid w:val="00B646B8"/>
    <w:rPr>
      <w:sz w:val="24"/>
      <w:szCs w:val="24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</w:rPr>
  </w:style>
  <w:style w:type="paragraph" w:styleId="a3">
    <w:name w:val="footnote text"/>
    <w:basedOn w:val="a"/>
    <w:link w:val="Char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link w:val="Char0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1"/>
    <w:uiPriority w:val="99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2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</w:rPr>
  </w:style>
  <w:style w:type="paragraph" w:customStyle="1" w:styleId="AuthorsFull">
    <w:name w:val="Authors Full"/>
    <w:basedOn w:val="a"/>
    <w:rsid w:val="00004A23"/>
    <w:rPr>
      <w:i/>
    </w:rPr>
  </w:style>
  <w:style w:type="paragraph" w:customStyle="1" w:styleId="dedication">
    <w:name w:val="dedication"/>
    <w:basedOn w:val="a"/>
    <w:rsid w:val="00004A23"/>
    <w:rPr>
      <w:i/>
    </w:rPr>
  </w:style>
  <w:style w:type="paragraph" w:customStyle="1" w:styleId="Addresses">
    <w:name w:val="Addresses"/>
    <w:basedOn w:val="a"/>
    <w:rsid w:val="00004A23"/>
  </w:style>
  <w:style w:type="paragraph" w:customStyle="1" w:styleId="Acknowledgements">
    <w:name w:val="Acknowledgements"/>
    <w:basedOn w:val="a"/>
    <w:rsid w:val="00004A23"/>
  </w:style>
  <w:style w:type="paragraph" w:customStyle="1" w:styleId="Abstract">
    <w:name w:val="Abstract"/>
    <w:basedOn w:val="a"/>
    <w:autoRedefine/>
    <w:rsid w:val="005D023A"/>
    <w:pPr>
      <w:spacing w:line="480" w:lineRule="auto"/>
    </w:pPr>
    <w:rPr>
      <w:rFonts w:eastAsia="맑은 고딕"/>
      <w:b/>
      <w:lang w:eastAsia="ko-KR"/>
    </w:rPr>
  </w:style>
  <w:style w:type="paragraph" w:customStyle="1" w:styleId="Head1">
    <w:name w:val="Head 1"/>
    <w:basedOn w:val="a"/>
    <w:link w:val="Head1Char"/>
    <w:autoRedefine/>
    <w:rsid w:val="00B975C8"/>
    <w:pPr>
      <w:spacing w:line="480" w:lineRule="auto"/>
      <w:ind w:firstLineChars="75" w:firstLine="180"/>
      <w:jc w:val="center"/>
    </w:pPr>
    <w:rPr>
      <w:rFonts w:eastAsia="맑은 고딕"/>
      <w:b/>
      <w:lang w:eastAsia="ko-KR"/>
    </w:rPr>
  </w:style>
  <w:style w:type="paragraph" w:customStyle="1" w:styleId="Head2">
    <w:name w:val="Head 2"/>
    <w:basedOn w:val="a"/>
    <w:autoRedefine/>
    <w:rsid w:val="0029204D"/>
    <w:pPr>
      <w:spacing w:line="480" w:lineRule="auto"/>
      <w:jc w:val="both"/>
    </w:pPr>
    <w:rPr>
      <w:i/>
    </w:rPr>
  </w:style>
  <w:style w:type="paragraph" w:customStyle="1" w:styleId="dates">
    <w:name w:val="dates"/>
    <w:basedOn w:val="a"/>
    <w:rsid w:val="00004A23"/>
    <w:pPr>
      <w:jc w:val="right"/>
    </w:p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</w:style>
  <w:style w:type="paragraph" w:customStyle="1" w:styleId="Tableofcontents">
    <w:name w:val="Table of contents"/>
    <w:basedOn w:val="a"/>
    <w:autoRedefine/>
    <w:rsid w:val="00890FA8"/>
    <w:pPr>
      <w:spacing w:line="480" w:lineRule="auto"/>
      <w:jc w:val="center"/>
    </w:pPr>
    <w:rPr>
      <w:bCs/>
      <w:iCs/>
      <w:color w:val="000000"/>
      <w:sz w:val="32"/>
      <w:szCs w:val="32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</w:rPr>
  </w:style>
  <w:style w:type="paragraph" w:customStyle="1" w:styleId="Dedication0">
    <w:name w:val="Dedication"/>
    <w:basedOn w:val="a"/>
    <w:autoRedefine/>
    <w:rsid w:val="00322D5B"/>
  </w:style>
  <w:style w:type="paragraph" w:customStyle="1" w:styleId="Maintext0">
    <w:name w:val="Main text"/>
    <w:basedOn w:val="a"/>
    <w:link w:val="MaintextChar0"/>
    <w:autoRedefine/>
    <w:rsid w:val="002D16A0"/>
    <w:pPr>
      <w:spacing w:line="480" w:lineRule="auto"/>
    </w:p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</w:rPr>
  </w:style>
  <w:style w:type="character" w:customStyle="1" w:styleId="Char1">
    <w:name w:val="머리글 Char"/>
    <w:link w:val="a5"/>
    <w:uiPriority w:val="99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3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3">
    <w:name w:val="메모 텍스트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4"/>
    <w:uiPriority w:val="99"/>
    <w:semiHidden/>
    <w:unhideWhenUsed/>
    <w:rsid w:val="00664F6D"/>
    <w:rPr>
      <w:b/>
      <w:bCs/>
    </w:rPr>
  </w:style>
  <w:style w:type="character" w:customStyle="1" w:styleId="Char4">
    <w:name w:val="메모 주제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2">
    <w:name w:val="바닥글 Char"/>
    <w:link w:val="a6"/>
    <w:uiPriority w:val="99"/>
    <w:rsid w:val="007B7A09"/>
    <w:rPr>
      <w:sz w:val="24"/>
      <w:szCs w:val="24"/>
      <w:lang w:eastAsia="ja-JP"/>
    </w:rPr>
  </w:style>
  <w:style w:type="character" w:styleId="aa">
    <w:name w:val="Hyperlink"/>
    <w:uiPriority w:val="99"/>
    <w:unhideWhenUsed/>
    <w:rsid w:val="00455B9B"/>
    <w:rPr>
      <w:color w:val="0563C1"/>
      <w:u w:val="single"/>
    </w:rPr>
  </w:style>
  <w:style w:type="paragraph" w:customStyle="1" w:styleId="MediumShading1-Accent11">
    <w:name w:val="Medium Shading 1 - Accent 11"/>
    <w:uiPriority w:val="1"/>
    <w:qFormat/>
    <w:rsid w:val="00455B9B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/>
      <w:kern w:val="2"/>
      <w:szCs w:val="22"/>
    </w:rPr>
  </w:style>
  <w:style w:type="paragraph" w:styleId="ab">
    <w:name w:val="Date"/>
    <w:basedOn w:val="a"/>
    <w:next w:val="a"/>
    <w:link w:val="Char5"/>
    <w:uiPriority w:val="99"/>
    <w:semiHidden/>
    <w:unhideWhenUsed/>
    <w:rsid w:val="007B2243"/>
  </w:style>
  <w:style w:type="character" w:customStyle="1" w:styleId="Char5">
    <w:name w:val="날짜 Char"/>
    <w:link w:val="ab"/>
    <w:uiPriority w:val="99"/>
    <w:semiHidden/>
    <w:rsid w:val="007B2243"/>
    <w:rPr>
      <w:sz w:val="24"/>
      <w:szCs w:val="24"/>
      <w:lang w:val="de-DE" w:eastAsia="ja-JP"/>
    </w:rPr>
  </w:style>
  <w:style w:type="paragraph" w:customStyle="1" w:styleId="MediumGrid1-Accent21">
    <w:name w:val="Medium Grid 1 - Accent 21"/>
    <w:basedOn w:val="a"/>
    <w:uiPriority w:val="34"/>
    <w:qFormat/>
    <w:rsid w:val="009123EE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/>
      <w:kern w:val="2"/>
      <w:sz w:val="20"/>
      <w:szCs w:val="22"/>
      <w:lang w:eastAsia="ko-KR"/>
    </w:rPr>
  </w:style>
  <w:style w:type="paragraph" w:customStyle="1" w:styleId="ac">
    <w:name w:val="바탕글"/>
    <w:basedOn w:val="a"/>
    <w:rsid w:val="006D6F37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styleId="ad">
    <w:name w:val="Normal (Web)"/>
    <w:basedOn w:val="a"/>
    <w:uiPriority w:val="99"/>
    <w:unhideWhenUsed/>
    <w:rsid w:val="00C131DC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ae">
    <w:name w:val="caption"/>
    <w:basedOn w:val="a"/>
    <w:next w:val="a"/>
    <w:uiPriority w:val="35"/>
    <w:qFormat/>
    <w:rsid w:val="00F93B82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맑은 고딕" w:eastAsia="맑은 고딕" w:hAnsi="맑은 고딕"/>
      <w:b/>
      <w:bCs/>
      <w:kern w:val="2"/>
      <w:sz w:val="20"/>
      <w:szCs w:val="20"/>
      <w:lang w:eastAsia="ko-KR"/>
    </w:rPr>
  </w:style>
  <w:style w:type="character" w:customStyle="1" w:styleId="Head1Char">
    <w:name w:val="Head 1 Char"/>
    <w:link w:val="Head1"/>
    <w:rsid w:val="00B975C8"/>
    <w:rPr>
      <w:rFonts w:eastAsia="맑은 고딕"/>
      <w:b/>
      <w:sz w:val="24"/>
      <w:szCs w:val="24"/>
    </w:rPr>
  </w:style>
  <w:style w:type="paragraph" w:customStyle="1" w:styleId="MediumList2-Accent21">
    <w:name w:val="Medium List 2 - Accent 21"/>
    <w:hidden/>
    <w:uiPriority w:val="99"/>
    <w:semiHidden/>
    <w:rsid w:val="00881583"/>
    <w:rPr>
      <w:sz w:val="24"/>
      <w:szCs w:val="24"/>
      <w:lang w:val="de-DE" w:eastAsia="ja-JP"/>
    </w:rPr>
  </w:style>
  <w:style w:type="character" w:styleId="af">
    <w:name w:val="line number"/>
    <w:uiPriority w:val="99"/>
    <w:semiHidden/>
    <w:unhideWhenUsed/>
    <w:rsid w:val="002D1D6E"/>
  </w:style>
  <w:style w:type="paragraph" w:styleId="af0">
    <w:name w:val="Body Text Indent"/>
    <w:basedOn w:val="a"/>
    <w:link w:val="Char6"/>
    <w:uiPriority w:val="99"/>
    <w:unhideWhenUsed/>
    <w:rsid w:val="004E4DC1"/>
    <w:pPr>
      <w:spacing w:after="160" w:line="480" w:lineRule="auto"/>
      <w:ind w:firstLine="180"/>
      <w:jc w:val="both"/>
    </w:pPr>
    <w:rPr>
      <w:rFonts w:eastAsia="맑은 고딕"/>
      <w:lang w:eastAsia="ko-KR"/>
    </w:rPr>
  </w:style>
  <w:style w:type="character" w:customStyle="1" w:styleId="Char6">
    <w:name w:val="본문 들여쓰기 Char"/>
    <w:link w:val="af0"/>
    <w:uiPriority w:val="99"/>
    <w:rsid w:val="004E4DC1"/>
    <w:rPr>
      <w:rFonts w:eastAsia="맑은 고딕"/>
      <w:sz w:val="24"/>
      <w:szCs w:val="24"/>
      <w:lang w:bidi="ar-SA"/>
    </w:rPr>
  </w:style>
  <w:style w:type="paragraph" w:customStyle="1" w:styleId="MTDisplayEquation">
    <w:name w:val="MTDisplayEquation"/>
    <w:basedOn w:val="af0"/>
    <w:next w:val="a"/>
    <w:link w:val="MTDisplayEquationChar"/>
    <w:rsid w:val="00CD2AB0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link w:val="MTDisplayEquation"/>
    <w:rsid w:val="00CD2AB0"/>
    <w:rPr>
      <w:rFonts w:eastAsia="맑은 고딕"/>
      <w:sz w:val="24"/>
      <w:szCs w:val="24"/>
      <w:lang w:bidi="ar-SA"/>
    </w:rPr>
  </w:style>
  <w:style w:type="character" w:customStyle="1" w:styleId="MTEquationSection">
    <w:name w:val="MTEquationSection"/>
    <w:rsid w:val="00BE3B03"/>
    <w:rPr>
      <w:vanish/>
      <w:color w:val="FF0000"/>
      <w:lang w:val="en-US"/>
    </w:rPr>
  </w:style>
  <w:style w:type="paragraph" w:styleId="2">
    <w:name w:val="Body Text 2"/>
    <w:basedOn w:val="a"/>
    <w:link w:val="2Char"/>
    <w:uiPriority w:val="99"/>
    <w:semiHidden/>
    <w:unhideWhenUsed/>
    <w:rsid w:val="00213C79"/>
    <w:pPr>
      <w:spacing w:after="120" w:line="480" w:lineRule="auto"/>
    </w:pPr>
  </w:style>
  <w:style w:type="character" w:customStyle="1" w:styleId="2Char">
    <w:name w:val="본문 2 Char"/>
    <w:link w:val="2"/>
    <w:uiPriority w:val="99"/>
    <w:semiHidden/>
    <w:rsid w:val="00213C79"/>
    <w:rPr>
      <w:sz w:val="24"/>
      <w:szCs w:val="24"/>
      <w:lang w:val="de-DE" w:eastAsia="ja-JP" w:bidi="ar-SA"/>
    </w:rPr>
  </w:style>
  <w:style w:type="character" w:styleId="af1">
    <w:name w:val="Placeholder Text"/>
    <w:basedOn w:val="a0"/>
    <w:uiPriority w:val="99"/>
    <w:unhideWhenUsed/>
    <w:rsid w:val="00CF2F88"/>
    <w:rPr>
      <w:color w:val="808080"/>
    </w:rPr>
  </w:style>
  <w:style w:type="character" w:customStyle="1" w:styleId="Char">
    <w:name w:val="각주 텍스트 Char"/>
    <w:basedOn w:val="a0"/>
    <w:link w:val="a3"/>
    <w:semiHidden/>
    <w:rsid w:val="004721D8"/>
    <w:rPr>
      <w:rFonts w:eastAsia="Times New Roman"/>
      <w:lang w:val="en-GB" w:eastAsia="ro-RO"/>
    </w:rPr>
  </w:style>
  <w:style w:type="character" w:customStyle="1" w:styleId="Char0">
    <w:name w:val="풍선 도움말 텍스트 Char"/>
    <w:basedOn w:val="a0"/>
    <w:link w:val="a4"/>
    <w:semiHidden/>
    <w:rsid w:val="004721D8"/>
    <w:rPr>
      <w:rFonts w:ascii="Tahoma" w:hAnsi="Tahoma" w:cs="Tahoma"/>
      <w:sz w:val="16"/>
      <w:szCs w:val="16"/>
      <w:lang w:eastAsia="ja-JP"/>
    </w:rPr>
  </w:style>
  <w:style w:type="character" w:customStyle="1" w:styleId="MediumGrid11">
    <w:name w:val="Medium Grid 11"/>
    <w:uiPriority w:val="99"/>
    <w:unhideWhenUsed/>
    <w:rsid w:val="004721D8"/>
    <w:rPr>
      <w:color w:val="808080"/>
    </w:rPr>
  </w:style>
  <w:style w:type="paragraph" w:styleId="HTML">
    <w:name w:val="HTML Preformatted"/>
    <w:basedOn w:val="a"/>
    <w:link w:val="HTMLChar"/>
    <w:uiPriority w:val="99"/>
    <w:semiHidden/>
    <w:unhideWhenUsed/>
    <w:rsid w:val="004721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4721D8"/>
    <w:rPr>
      <w:rFonts w:ascii="Courier New" w:eastAsia="Times New Roman" w:hAnsi="Courier New" w:cs="Courier New"/>
      <w:lang w:val="en-GB" w:eastAsia="en-GB"/>
    </w:rPr>
  </w:style>
  <w:style w:type="character" w:styleId="af2">
    <w:name w:val="FollowedHyperlink"/>
    <w:basedOn w:val="a0"/>
    <w:uiPriority w:val="99"/>
    <w:semiHidden/>
    <w:unhideWhenUsed/>
    <w:rsid w:val="004721D8"/>
    <w:rPr>
      <w:color w:val="954F72" w:themeColor="followedHyperlink"/>
      <w:u w:val="single"/>
    </w:rPr>
  </w:style>
  <w:style w:type="table" w:styleId="af3">
    <w:name w:val="Table Grid"/>
    <w:basedOn w:val="a1"/>
    <w:rsid w:val="00C56128"/>
    <w:rPr>
      <w:rFonts w:eastAsia="바탕체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63"/>
    <w:qFormat/>
    <w:rsid w:val="009226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0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68426">
          <w:marLeft w:val="44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5852">
          <w:marLeft w:val="44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16613">
          <w:marLeft w:val="44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Ref16</b:Tag>
    <b:SourceType>InternetSite</b:SourceType>
    <b:Guid>{153065F8-752B-45E8-B4B3-F3A3731ED457}</b:Guid>
    <b:InternetSiteTitle>--</b:InternetSiteTitle>
    <b:Year>2016</b:Year>
    <b:Month>June</b:Month>
    <b:URL>https://refractiveindex.info/</b:URL>
    <b:RefOrder>1</b:RefOrder>
  </b:Source>
</b:Sources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125F2DC3-9126-4774-A1E2-07C08A847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Pages>5</Pages>
  <Words>596</Words>
  <Characters>3398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dc:description/>
  <cp:lastModifiedBy>Park BG</cp:lastModifiedBy>
  <cp:revision>2</cp:revision>
  <cp:lastPrinted>2010-04-21T08:22:00Z</cp:lastPrinted>
  <dcterms:created xsi:type="dcterms:W3CDTF">2018-07-09T01:39:00Z</dcterms:created>
  <dcterms:modified xsi:type="dcterms:W3CDTF">2018-07-09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functional-materials</vt:lpwstr>
  </property>
  <property fmtid="{D5CDD505-2E9C-101B-9397-08002B2CF9AE}" pid="3" name="Mendeley Recent Style Name 0_1">
    <vt:lpwstr>Advanced Functional Materials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pplied-surface-science</vt:lpwstr>
  </property>
  <property fmtid="{D5CDD505-2E9C-101B-9397-08002B2CF9AE}" pid="7" name="Mendeley Recent Style Name 2_1">
    <vt:lpwstr>Applied Surface Scienc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lsevier-with-titles</vt:lpwstr>
  </property>
  <property fmtid="{D5CDD505-2E9C-101B-9397-08002B2CF9AE}" pid="11" name="Mendeley Recent Style Name 4_1">
    <vt:lpwstr>Elsevier (numeric, with titles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op-conference-series-materials-science-and-engineering</vt:lpwstr>
  </property>
  <property fmtid="{D5CDD505-2E9C-101B-9397-08002B2CF9AE}" pid="15" name="Mendeley Recent Style Name 6_1">
    <vt:lpwstr>IOP Conference Series: Materials Science and Engineering</vt:lpwstr>
  </property>
  <property fmtid="{D5CDD505-2E9C-101B-9397-08002B2CF9AE}" pid="16" name="Mendeley Recent Style Id 7_1">
    <vt:lpwstr>http://www.zotero.org/styles/journal-of-alloys-and-compounds</vt:lpwstr>
  </property>
  <property fmtid="{D5CDD505-2E9C-101B-9397-08002B2CF9AE}" pid="17" name="Mendeley Recent Style Name 7_1">
    <vt:lpwstr>Journal of Alloys and Compounds</vt:lpwstr>
  </property>
  <property fmtid="{D5CDD505-2E9C-101B-9397-08002B2CF9AE}" pid="18" name="Mendeley Recent Style Id 8_1">
    <vt:lpwstr>http://www.zotero.org/styles/physical-review-letters</vt:lpwstr>
  </property>
  <property fmtid="{D5CDD505-2E9C-101B-9397-08002B2CF9AE}" pid="19" name="Mendeley Recent Style Name 8_1">
    <vt:lpwstr>Physical Review Letter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121f42d-c238-30d9-bed5-c61006cc60af</vt:lpwstr>
  </property>
  <property fmtid="{D5CDD505-2E9C-101B-9397-08002B2CF9AE}" pid="24" name="Mendeley Citation Style_1">
    <vt:lpwstr>http://www.zotero.org/styles/scientific-reports</vt:lpwstr>
  </property>
  <property fmtid="{D5CDD505-2E9C-101B-9397-08002B2CF9AE}" pid="25" name="MTEquationSection">
    <vt:lpwstr>1</vt:lpwstr>
  </property>
  <property fmtid="{D5CDD505-2E9C-101B-9397-08002B2CF9AE}" pid="26" name="MTWinEqns">
    <vt:bool>true</vt:bool>
  </property>
  <property fmtid="{D5CDD505-2E9C-101B-9397-08002B2CF9AE}" pid="27" name="MTEquationNumber2">
    <vt:lpwstr>(#E1)</vt:lpwstr>
  </property>
</Properties>
</file>